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31" w:type="dxa"/>
        <w:tblLook w:val="04A0" w:firstRow="1" w:lastRow="0" w:firstColumn="1" w:lastColumn="0" w:noHBand="0" w:noVBand="1"/>
      </w:tblPr>
      <w:tblGrid>
        <w:gridCol w:w="1198"/>
        <w:gridCol w:w="3929"/>
        <w:gridCol w:w="1748"/>
        <w:gridCol w:w="1415"/>
        <w:gridCol w:w="1091"/>
        <w:gridCol w:w="1050"/>
      </w:tblGrid>
      <w:tr w:rsidR="00F642F2" w:rsidRPr="001A1784" w14:paraId="346528F5" w14:textId="77777777" w:rsidTr="00F3479C">
        <w:tc>
          <w:tcPr>
            <w:tcW w:w="10431" w:type="dxa"/>
            <w:gridSpan w:val="6"/>
            <w:tcBorders>
              <w:bottom w:val="double" w:sz="4" w:space="0" w:color="auto"/>
            </w:tcBorders>
          </w:tcPr>
          <w:p w14:paraId="797FBC3B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br w:type="page"/>
            </w:r>
            <w:bookmarkStart w:id="0" w:name="_Toc31022319"/>
            <w:bookmarkStart w:id="1" w:name="_Hlk25935019"/>
            <w:r w:rsidRPr="001A1784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upplementary Table 1.</w:t>
            </w: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rimers for real-time PCR assays.</w:t>
            </w:r>
            <w:bookmarkEnd w:id="0"/>
          </w:p>
        </w:tc>
      </w:tr>
      <w:tr w:rsidR="00F642F2" w:rsidRPr="001A1784" w14:paraId="138A43D6" w14:textId="77777777" w:rsidTr="00F3479C">
        <w:tc>
          <w:tcPr>
            <w:tcW w:w="119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7E10CDB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Symbol</w:t>
            </w:r>
          </w:p>
        </w:tc>
        <w:tc>
          <w:tcPr>
            <w:tcW w:w="392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FB6FCD4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74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A0E57F7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Assay ID</w:t>
            </w:r>
          </w:p>
        </w:tc>
        <w:tc>
          <w:tcPr>
            <w:tcW w:w="141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3515775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Primer Efficiency</w:t>
            </w:r>
          </w:p>
        </w:tc>
        <w:tc>
          <w:tcPr>
            <w:tcW w:w="109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294C3DF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Linearity</w:t>
            </w:r>
          </w:p>
        </w:tc>
        <w:tc>
          <w:tcPr>
            <w:tcW w:w="105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02B2DD7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M Value</w:t>
            </w:r>
          </w:p>
        </w:tc>
      </w:tr>
      <w:tr w:rsidR="00F642F2" w:rsidRPr="001A1784" w14:paraId="1495DA8D" w14:textId="77777777" w:rsidTr="00F3479C">
        <w:tc>
          <w:tcPr>
            <w:tcW w:w="1198" w:type="dxa"/>
            <w:tcBorders>
              <w:top w:val="single" w:sz="4" w:space="0" w:color="auto"/>
            </w:tcBorders>
          </w:tcPr>
          <w:p w14:paraId="3A591B19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AT1A</w:t>
            </w:r>
          </w:p>
        </w:tc>
        <w:tc>
          <w:tcPr>
            <w:tcW w:w="3929" w:type="dxa"/>
            <w:tcBorders>
              <w:top w:val="single" w:sz="4" w:space="0" w:color="auto"/>
            </w:tcBorders>
          </w:tcPr>
          <w:p w14:paraId="07715254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thionine </w:t>
            </w:r>
            <w:proofErr w:type="spellStart"/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Adenosyltransferase</w:t>
            </w:r>
            <w:proofErr w:type="spellEnd"/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A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217007B5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Bt03235690_m1 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61E45E27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Not Expressed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10FCEF3D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5272AE4E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642F2" w:rsidRPr="001A1784" w14:paraId="4194991B" w14:textId="77777777" w:rsidTr="00F3479C">
        <w:tc>
          <w:tcPr>
            <w:tcW w:w="1198" w:type="dxa"/>
          </w:tcPr>
          <w:p w14:paraId="53EE227F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AT2A</w:t>
            </w:r>
          </w:p>
        </w:tc>
        <w:tc>
          <w:tcPr>
            <w:tcW w:w="3929" w:type="dxa"/>
          </w:tcPr>
          <w:p w14:paraId="71AE42B7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thionine </w:t>
            </w:r>
            <w:proofErr w:type="spellStart"/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Adenosyltransferase</w:t>
            </w:r>
            <w:proofErr w:type="spellEnd"/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A</w:t>
            </w:r>
          </w:p>
        </w:tc>
        <w:tc>
          <w:tcPr>
            <w:tcW w:w="1748" w:type="dxa"/>
          </w:tcPr>
          <w:p w14:paraId="45426BDA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Bt03271823_m1</w:t>
            </w:r>
          </w:p>
        </w:tc>
        <w:tc>
          <w:tcPr>
            <w:tcW w:w="1415" w:type="dxa"/>
          </w:tcPr>
          <w:p w14:paraId="20307053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89.72</w:t>
            </w:r>
          </w:p>
        </w:tc>
        <w:tc>
          <w:tcPr>
            <w:tcW w:w="1091" w:type="dxa"/>
          </w:tcPr>
          <w:p w14:paraId="7D51E9BA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050" w:type="dxa"/>
          </w:tcPr>
          <w:p w14:paraId="4A809302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642F2" w:rsidRPr="001A1784" w14:paraId="426146B3" w14:textId="77777777" w:rsidTr="00F3479C">
        <w:tc>
          <w:tcPr>
            <w:tcW w:w="1198" w:type="dxa"/>
          </w:tcPr>
          <w:p w14:paraId="7CC2716E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AT2B</w:t>
            </w:r>
          </w:p>
        </w:tc>
        <w:tc>
          <w:tcPr>
            <w:tcW w:w="3929" w:type="dxa"/>
          </w:tcPr>
          <w:p w14:paraId="4A8673E2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thionine </w:t>
            </w:r>
            <w:proofErr w:type="spellStart"/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Adenosyltransferase</w:t>
            </w:r>
            <w:proofErr w:type="spellEnd"/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B</w:t>
            </w:r>
          </w:p>
        </w:tc>
        <w:tc>
          <w:tcPr>
            <w:tcW w:w="1748" w:type="dxa"/>
          </w:tcPr>
          <w:p w14:paraId="231886BC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Bt03240156_g1 </w:t>
            </w:r>
          </w:p>
        </w:tc>
        <w:tc>
          <w:tcPr>
            <w:tcW w:w="1415" w:type="dxa"/>
          </w:tcPr>
          <w:p w14:paraId="7EF5A7C5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87.61</w:t>
            </w:r>
          </w:p>
        </w:tc>
        <w:tc>
          <w:tcPr>
            <w:tcW w:w="1091" w:type="dxa"/>
          </w:tcPr>
          <w:p w14:paraId="313229BA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050" w:type="dxa"/>
          </w:tcPr>
          <w:p w14:paraId="6C779378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642F2" w:rsidRPr="001A1784" w14:paraId="35E4EA69" w14:textId="77777777" w:rsidTr="00F3479C">
        <w:tc>
          <w:tcPr>
            <w:tcW w:w="1198" w:type="dxa"/>
          </w:tcPr>
          <w:p w14:paraId="28E20E48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NMT1</w:t>
            </w:r>
          </w:p>
        </w:tc>
        <w:tc>
          <w:tcPr>
            <w:tcW w:w="3929" w:type="dxa"/>
          </w:tcPr>
          <w:p w14:paraId="034A9E0D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DNA Methyltransferase 1</w:t>
            </w:r>
          </w:p>
        </w:tc>
        <w:tc>
          <w:tcPr>
            <w:tcW w:w="1748" w:type="dxa"/>
          </w:tcPr>
          <w:p w14:paraId="609E0D8C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Bt03224754_m1</w:t>
            </w:r>
          </w:p>
        </w:tc>
        <w:tc>
          <w:tcPr>
            <w:tcW w:w="1415" w:type="dxa"/>
          </w:tcPr>
          <w:p w14:paraId="2A7A8FE0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89.82</w:t>
            </w:r>
          </w:p>
        </w:tc>
        <w:tc>
          <w:tcPr>
            <w:tcW w:w="1091" w:type="dxa"/>
          </w:tcPr>
          <w:p w14:paraId="3AEE50F4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050" w:type="dxa"/>
          </w:tcPr>
          <w:p w14:paraId="63A46C8B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642F2" w:rsidRPr="001A1784" w14:paraId="26179D63" w14:textId="77777777" w:rsidTr="00F3479C">
        <w:tc>
          <w:tcPr>
            <w:tcW w:w="1198" w:type="dxa"/>
          </w:tcPr>
          <w:p w14:paraId="2A0196C9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NMT3A</w:t>
            </w:r>
          </w:p>
        </w:tc>
        <w:tc>
          <w:tcPr>
            <w:tcW w:w="3929" w:type="dxa"/>
          </w:tcPr>
          <w:p w14:paraId="1A02724A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DNA Methyltransferase 3A</w:t>
            </w:r>
          </w:p>
        </w:tc>
        <w:tc>
          <w:tcPr>
            <w:tcW w:w="1748" w:type="dxa"/>
          </w:tcPr>
          <w:p w14:paraId="6AE74F7B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Bt01027164_m1</w:t>
            </w:r>
          </w:p>
        </w:tc>
        <w:tc>
          <w:tcPr>
            <w:tcW w:w="1415" w:type="dxa"/>
          </w:tcPr>
          <w:p w14:paraId="46E11047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96.80</w:t>
            </w:r>
          </w:p>
        </w:tc>
        <w:tc>
          <w:tcPr>
            <w:tcW w:w="1091" w:type="dxa"/>
          </w:tcPr>
          <w:p w14:paraId="433A5187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050" w:type="dxa"/>
          </w:tcPr>
          <w:p w14:paraId="2F568ACD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642F2" w:rsidRPr="001A1784" w14:paraId="106ACCDF" w14:textId="77777777" w:rsidTr="00F3479C">
        <w:tc>
          <w:tcPr>
            <w:tcW w:w="1198" w:type="dxa"/>
          </w:tcPr>
          <w:p w14:paraId="72FD9A4E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DNMT3B</w:t>
            </w:r>
          </w:p>
        </w:tc>
        <w:tc>
          <w:tcPr>
            <w:tcW w:w="3929" w:type="dxa"/>
          </w:tcPr>
          <w:p w14:paraId="06159D26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DNA Methyltransferase 3B</w:t>
            </w:r>
          </w:p>
        </w:tc>
        <w:tc>
          <w:tcPr>
            <w:tcW w:w="1748" w:type="dxa"/>
          </w:tcPr>
          <w:p w14:paraId="063A6332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Bt03259818_m1 </w:t>
            </w:r>
          </w:p>
        </w:tc>
        <w:tc>
          <w:tcPr>
            <w:tcW w:w="1415" w:type="dxa"/>
          </w:tcPr>
          <w:p w14:paraId="08FC24F9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91.80</w:t>
            </w:r>
          </w:p>
        </w:tc>
        <w:tc>
          <w:tcPr>
            <w:tcW w:w="1091" w:type="dxa"/>
          </w:tcPr>
          <w:p w14:paraId="4C231396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1050" w:type="dxa"/>
          </w:tcPr>
          <w:p w14:paraId="78B344FE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642F2" w:rsidRPr="001A1784" w14:paraId="4B8607B1" w14:textId="77777777" w:rsidTr="00F3479C">
        <w:tc>
          <w:tcPr>
            <w:tcW w:w="1198" w:type="dxa"/>
          </w:tcPr>
          <w:p w14:paraId="6C423F95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HCY</w:t>
            </w:r>
          </w:p>
        </w:tc>
        <w:tc>
          <w:tcPr>
            <w:tcW w:w="3929" w:type="dxa"/>
          </w:tcPr>
          <w:p w14:paraId="448E164A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S-Adenosylhomocysteine Hydrolase</w:t>
            </w:r>
          </w:p>
        </w:tc>
        <w:tc>
          <w:tcPr>
            <w:tcW w:w="1748" w:type="dxa"/>
          </w:tcPr>
          <w:p w14:paraId="19F9E2BC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Bt03225928_m1 </w:t>
            </w:r>
          </w:p>
        </w:tc>
        <w:tc>
          <w:tcPr>
            <w:tcW w:w="1415" w:type="dxa"/>
          </w:tcPr>
          <w:p w14:paraId="227C1593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94.71</w:t>
            </w:r>
          </w:p>
        </w:tc>
        <w:tc>
          <w:tcPr>
            <w:tcW w:w="1091" w:type="dxa"/>
          </w:tcPr>
          <w:p w14:paraId="0D5462A0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050" w:type="dxa"/>
          </w:tcPr>
          <w:p w14:paraId="79584CC5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642F2" w:rsidRPr="001A1784" w14:paraId="5EE41B38" w14:textId="77777777" w:rsidTr="00F3479C">
        <w:tc>
          <w:tcPr>
            <w:tcW w:w="1198" w:type="dxa"/>
          </w:tcPr>
          <w:p w14:paraId="6FE20151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TR</w:t>
            </w:r>
          </w:p>
        </w:tc>
        <w:tc>
          <w:tcPr>
            <w:tcW w:w="3929" w:type="dxa"/>
          </w:tcPr>
          <w:p w14:paraId="4C596F78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Methionine Synthase</w:t>
            </w:r>
          </w:p>
        </w:tc>
        <w:tc>
          <w:tcPr>
            <w:tcW w:w="1748" w:type="dxa"/>
          </w:tcPr>
          <w:p w14:paraId="1E162FEE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Bt03220598_m1 </w:t>
            </w:r>
          </w:p>
        </w:tc>
        <w:tc>
          <w:tcPr>
            <w:tcW w:w="1415" w:type="dxa"/>
          </w:tcPr>
          <w:p w14:paraId="54396F10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89.84</w:t>
            </w:r>
          </w:p>
        </w:tc>
        <w:tc>
          <w:tcPr>
            <w:tcW w:w="1091" w:type="dxa"/>
          </w:tcPr>
          <w:p w14:paraId="3A669C18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050" w:type="dxa"/>
          </w:tcPr>
          <w:p w14:paraId="0D7F120C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642F2" w:rsidRPr="001A1784" w14:paraId="3F83937D" w14:textId="77777777" w:rsidTr="00F3479C">
        <w:tc>
          <w:tcPr>
            <w:tcW w:w="1198" w:type="dxa"/>
          </w:tcPr>
          <w:p w14:paraId="6FF50A68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HMT</w:t>
            </w:r>
          </w:p>
        </w:tc>
        <w:tc>
          <w:tcPr>
            <w:tcW w:w="3929" w:type="dxa"/>
          </w:tcPr>
          <w:p w14:paraId="269D3A88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Betaine-Homocysteine S- Methyltransferase</w:t>
            </w:r>
          </w:p>
        </w:tc>
        <w:tc>
          <w:tcPr>
            <w:tcW w:w="1748" w:type="dxa"/>
          </w:tcPr>
          <w:p w14:paraId="78DB4BE5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Bt03210343_m1</w:t>
            </w:r>
          </w:p>
        </w:tc>
        <w:tc>
          <w:tcPr>
            <w:tcW w:w="1415" w:type="dxa"/>
          </w:tcPr>
          <w:p w14:paraId="0FFB7DE4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Not Expressed</w:t>
            </w:r>
          </w:p>
        </w:tc>
        <w:tc>
          <w:tcPr>
            <w:tcW w:w="1091" w:type="dxa"/>
          </w:tcPr>
          <w:p w14:paraId="3E19444F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dxa"/>
          </w:tcPr>
          <w:p w14:paraId="6A5E522E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F642F2" w:rsidRPr="001A1784" w14:paraId="514E82BF" w14:textId="77777777" w:rsidTr="00F3479C">
        <w:tc>
          <w:tcPr>
            <w:tcW w:w="1198" w:type="dxa"/>
          </w:tcPr>
          <w:p w14:paraId="35BE0804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CTB</w:t>
            </w:r>
          </w:p>
        </w:tc>
        <w:tc>
          <w:tcPr>
            <w:tcW w:w="3929" w:type="dxa"/>
          </w:tcPr>
          <w:p w14:paraId="5646409E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1748" w:type="dxa"/>
          </w:tcPr>
          <w:p w14:paraId="6029CBF5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Bt03279174_g1 </w:t>
            </w:r>
          </w:p>
        </w:tc>
        <w:tc>
          <w:tcPr>
            <w:tcW w:w="1415" w:type="dxa"/>
          </w:tcPr>
          <w:p w14:paraId="3E8258AF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85.42</w:t>
            </w:r>
          </w:p>
        </w:tc>
        <w:tc>
          <w:tcPr>
            <w:tcW w:w="1091" w:type="dxa"/>
          </w:tcPr>
          <w:p w14:paraId="299113E2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050" w:type="dxa"/>
          </w:tcPr>
          <w:p w14:paraId="3DB48491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0.279</w:t>
            </w:r>
          </w:p>
        </w:tc>
      </w:tr>
      <w:tr w:rsidR="00F642F2" w:rsidRPr="001A1784" w14:paraId="7057ECEF" w14:textId="77777777" w:rsidTr="00F3479C">
        <w:tc>
          <w:tcPr>
            <w:tcW w:w="1198" w:type="dxa"/>
          </w:tcPr>
          <w:p w14:paraId="4BFAAB95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3929" w:type="dxa"/>
          </w:tcPr>
          <w:p w14:paraId="6A9556EE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1748" w:type="dxa"/>
          </w:tcPr>
          <w:p w14:paraId="7E34E690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Bt03210913_g1 </w:t>
            </w:r>
          </w:p>
        </w:tc>
        <w:tc>
          <w:tcPr>
            <w:tcW w:w="1415" w:type="dxa"/>
          </w:tcPr>
          <w:p w14:paraId="4E7E170D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89.05</w:t>
            </w:r>
          </w:p>
        </w:tc>
        <w:tc>
          <w:tcPr>
            <w:tcW w:w="1091" w:type="dxa"/>
          </w:tcPr>
          <w:p w14:paraId="56472790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050" w:type="dxa"/>
          </w:tcPr>
          <w:p w14:paraId="02C590FD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0.297</w:t>
            </w:r>
          </w:p>
        </w:tc>
      </w:tr>
      <w:tr w:rsidR="00F642F2" w:rsidRPr="001A1784" w14:paraId="10C636A3" w14:textId="77777777" w:rsidTr="00F3479C">
        <w:tc>
          <w:tcPr>
            <w:tcW w:w="1198" w:type="dxa"/>
            <w:tcBorders>
              <w:bottom w:val="single" w:sz="4" w:space="0" w:color="auto"/>
            </w:tcBorders>
          </w:tcPr>
          <w:p w14:paraId="78298169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DHA</w:t>
            </w:r>
          </w:p>
        </w:tc>
        <w:tc>
          <w:tcPr>
            <w:tcW w:w="3929" w:type="dxa"/>
            <w:tcBorders>
              <w:bottom w:val="single" w:sz="4" w:space="0" w:color="auto"/>
            </w:tcBorders>
          </w:tcPr>
          <w:p w14:paraId="6B56A256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Succinate Dehydrogenase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759EAD8F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Bt04307498_m1 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3752B93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89.80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2115A482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5654DD9A" w14:textId="77777777" w:rsidR="00F642F2" w:rsidRPr="001A1784" w:rsidRDefault="00F642F2" w:rsidP="00F3479C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1784">
              <w:rPr>
                <w:rFonts w:ascii="Times New Roman" w:eastAsia="Calibri" w:hAnsi="Times New Roman" w:cs="Times New Roman"/>
                <w:sz w:val="20"/>
                <w:szCs w:val="20"/>
              </w:rPr>
              <w:t>0.254</w:t>
            </w:r>
          </w:p>
        </w:tc>
      </w:tr>
      <w:bookmarkEnd w:id="1"/>
    </w:tbl>
    <w:p w14:paraId="39335B47" w14:textId="77777777" w:rsidR="00F642F2" w:rsidRDefault="00F642F2">
      <w:r>
        <w:br w:type="page"/>
      </w:r>
    </w:p>
    <w:tbl>
      <w:tblPr>
        <w:tblStyle w:val="TableGrid1"/>
        <w:tblW w:w="12960" w:type="dxa"/>
        <w:tblLayout w:type="fixed"/>
        <w:tblLook w:val="04A0" w:firstRow="1" w:lastRow="0" w:firstColumn="1" w:lastColumn="0" w:noHBand="0" w:noVBand="1"/>
      </w:tblPr>
      <w:tblGrid>
        <w:gridCol w:w="810"/>
        <w:gridCol w:w="990"/>
        <w:gridCol w:w="990"/>
        <w:gridCol w:w="900"/>
        <w:gridCol w:w="990"/>
        <w:gridCol w:w="900"/>
        <w:gridCol w:w="900"/>
        <w:gridCol w:w="810"/>
        <w:gridCol w:w="900"/>
        <w:gridCol w:w="990"/>
        <w:gridCol w:w="1080"/>
        <w:gridCol w:w="990"/>
        <w:gridCol w:w="810"/>
        <w:gridCol w:w="900"/>
      </w:tblGrid>
      <w:tr w:rsidR="007102EA" w:rsidRPr="007102EA" w14:paraId="0A44D76D" w14:textId="77777777" w:rsidTr="003467A1">
        <w:tc>
          <w:tcPr>
            <w:tcW w:w="12960" w:type="dxa"/>
            <w:gridSpan w:val="14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8FAD832" w14:textId="5892D953" w:rsidR="007102EA" w:rsidRPr="007102EA" w:rsidRDefault="00F642F2" w:rsidP="007102EA">
            <w:pPr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lastRenderedPageBreak/>
              <w:t xml:space="preserve">Supplementary </w:t>
            </w:r>
            <w:r w:rsidR="007102EA" w:rsidRPr="007102EA">
              <w:rPr>
                <w:rFonts w:eastAsia="Calibri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eastAsia="Calibri" w:cs="Times New Roman"/>
                <w:b/>
                <w:sz w:val="20"/>
                <w:szCs w:val="20"/>
              </w:rPr>
              <w:t>2</w:t>
            </w:r>
            <w:r w:rsidR="007102EA" w:rsidRPr="007102EA">
              <w:rPr>
                <w:rFonts w:eastAsia="Calibri" w:cs="Times New Roman"/>
                <w:b/>
                <w:sz w:val="20"/>
                <w:szCs w:val="20"/>
              </w:rPr>
              <w:t>.</w:t>
            </w:r>
            <w:r w:rsidR="007102EA" w:rsidRPr="007102EA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7102EA" w:rsidRPr="007102EA">
              <w:rPr>
                <w:rFonts w:eastAsia="Calibri" w:cs="Times New Roman"/>
                <w:noProof/>
                <w:sz w:val="20"/>
                <w:szCs w:val="20"/>
              </w:rPr>
              <w:t>Growth</w:t>
            </w:r>
            <w:r w:rsidR="007102EA" w:rsidRPr="007102EA">
              <w:rPr>
                <w:rFonts w:eastAsia="Calibri" w:cs="Times New Roman"/>
                <w:sz w:val="20"/>
                <w:szCs w:val="20"/>
              </w:rPr>
              <w:t xml:space="preserve"> rate of Embryonic Tracheal Fibroblast (</w:t>
            </w:r>
            <w:proofErr w:type="spellStart"/>
            <w:r w:rsidR="007102EA" w:rsidRPr="007102EA">
              <w:rPr>
                <w:rFonts w:eastAsia="Calibri" w:cs="Times New Roman"/>
                <w:sz w:val="20"/>
                <w:szCs w:val="20"/>
              </w:rPr>
              <w:t>EBTr</w:t>
            </w:r>
            <w:proofErr w:type="spellEnd"/>
            <w:r w:rsidR="007102EA" w:rsidRPr="007102EA">
              <w:rPr>
                <w:rFonts w:eastAsia="Calibri" w:cs="Times New Roman"/>
                <w:sz w:val="20"/>
                <w:szCs w:val="20"/>
              </w:rPr>
              <w:t xml:space="preserve">) cells as influenced by glucose and </w:t>
            </w:r>
            <w:r w:rsidR="004E282C">
              <w:rPr>
                <w:rFonts w:eastAsia="Calibri" w:cs="Times New Roman"/>
                <w:sz w:val="20"/>
                <w:szCs w:val="20"/>
              </w:rPr>
              <w:t>epigenetic modifiers</w:t>
            </w:r>
            <w:r w:rsidR="002E4724">
              <w:rPr>
                <w:rFonts w:eastAsia="Calibri" w:cs="Times New Roman"/>
                <w:sz w:val="20"/>
                <w:szCs w:val="20"/>
              </w:rPr>
              <w:t xml:space="preserve"> (</w:t>
            </w:r>
            <w:r w:rsidR="004E282C">
              <w:rPr>
                <w:rFonts w:eastAsia="Calibri" w:cs="Times New Roman"/>
                <w:sz w:val="20"/>
                <w:szCs w:val="20"/>
              </w:rPr>
              <w:t>EM</w:t>
            </w:r>
            <w:r w:rsidR="002E4724">
              <w:rPr>
                <w:rFonts w:eastAsia="Calibri" w:cs="Times New Roman"/>
                <w:sz w:val="20"/>
                <w:szCs w:val="20"/>
              </w:rPr>
              <w:t>)</w:t>
            </w:r>
            <w:r w:rsidR="007102EA" w:rsidRPr="007102EA">
              <w:rPr>
                <w:rFonts w:eastAsia="Calibri" w:cs="Times New Roman"/>
                <w:sz w:val="20"/>
                <w:szCs w:val="20"/>
              </w:rPr>
              <w:t xml:space="preserve"> level in Eagle’s Minimum Essential Medium</w:t>
            </w:r>
            <w:r w:rsidR="00402E58">
              <w:rPr>
                <w:rFonts w:eastAsia="Calibri" w:cs="Times New Roman"/>
                <w:sz w:val="20"/>
                <w:szCs w:val="20"/>
              </w:rPr>
              <w:t xml:space="preserve"> (EMEM)</w:t>
            </w:r>
            <w:r w:rsidR="004506F1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7102EA" w:rsidRPr="007102EA" w14:paraId="1E556BE1" w14:textId="77777777" w:rsidTr="00C40A67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91B3C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668DD7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5C17B2" w14:textId="6DAC07A9" w:rsidR="007102EA" w:rsidRPr="007102EA" w:rsidRDefault="004E282C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pigenetic Modifiers</w:t>
            </w:r>
            <w:r w:rsidR="004533E9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05D00B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21AC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777A3" w14:textId="431F8B72" w:rsidR="007102EA" w:rsidRPr="007102EA" w:rsidRDefault="007102EA" w:rsidP="007102EA">
            <w:pPr>
              <w:jc w:val="center"/>
              <w:rPr>
                <w:rFonts w:eastAsia="Calibri" w:cs="Times New Roman"/>
                <w:i/>
                <w:sz w:val="20"/>
                <w:szCs w:val="20"/>
              </w:rPr>
            </w:pPr>
            <w:r w:rsidRPr="007102EA">
              <w:rPr>
                <w:rFonts w:eastAsia="Calibri" w:cs="Times New Roman"/>
                <w:i/>
                <w:sz w:val="20"/>
                <w:szCs w:val="20"/>
              </w:rPr>
              <w:t>P</w:t>
            </w:r>
            <w:r w:rsidRPr="007102EA">
              <w:rPr>
                <w:rFonts w:eastAsia="Calibri" w:cs="Times New Roman"/>
                <w:sz w:val="20"/>
                <w:szCs w:val="20"/>
              </w:rPr>
              <w:t>-value</w:t>
            </w:r>
            <w:r w:rsidR="004533E9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7C51B5" w:rsidRPr="007102EA" w14:paraId="2ED484E7" w14:textId="77777777" w:rsidTr="00C40A67"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184B0A" w14:textId="55405350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Time, h</w:t>
            </w:r>
            <w:r w:rsidR="004533E9">
              <w:rPr>
                <w:rFonts w:eastAsia="Calibri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03903C" w14:textId="4A4E0DE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Glucose</w:t>
            </w:r>
            <w:r w:rsidR="001A0208">
              <w:rPr>
                <w:rFonts w:eastAsia="Calibri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C0F9DB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C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3E18E8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2.5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4E47A8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5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1FEDE6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10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F63964" w14:textId="3049BBC8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Average Glc</w:t>
            </w:r>
            <w:r w:rsidR="001A0208">
              <w:rPr>
                <w:rFonts w:eastAsia="Calibri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048AF1" w14:textId="2EED436D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SEM</w:t>
            </w:r>
            <w:r w:rsidR="001A0208">
              <w:rPr>
                <w:rFonts w:eastAsia="Calibri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5322AD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7102EA">
              <w:rPr>
                <w:rFonts w:eastAsia="Calibri" w:cs="Times New Roman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6652F6" w14:textId="37BB0126" w:rsidR="007102EA" w:rsidRPr="007102EA" w:rsidRDefault="004E282C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899AFC" w14:textId="1BC6975C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7102EA">
              <w:rPr>
                <w:rFonts w:eastAsia="Calibri" w:cs="Times New Roman"/>
                <w:sz w:val="20"/>
                <w:szCs w:val="20"/>
              </w:rPr>
              <w:t>Glc</w:t>
            </w:r>
            <w:proofErr w:type="spellEnd"/>
            <w:r w:rsidRPr="007102EA">
              <w:rPr>
                <w:rFonts w:eastAsia="Calibri" w:cs="Times New Roman"/>
                <w:sz w:val="20"/>
                <w:szCs w:val="20"/>
              </w:rPr>
              <w:t xml:space="preserve"> × </w:t>
            </w:r>
            <w:r w:rsidR="004E282C">
              <w:rPr>
                <w:rFonts w:eastAsia="Calibri" w:cs="Times New Roman"/>
                <w:sz w:val="20"/>
                <w:szCs w:val="20"/>
              </w:rPr>
              <w:t>E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0B7370" w14:textId="33181DFE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L</w:t>
            </w:r>
            <w:r w:rsidR="003467A1">
              <w:rPr>
                <w:rFonts w:eastAsia="Calibri" w:cs="Times New Roman"/>
                <w:sz w:val="20"/>
                <w:szCs w:val="20"/>
              </w:rPr>
              <w:t>ine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586AE0" w14:textId="361F1C5E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Q</w:t>
            </w:r>
            <w:r w:rsidR="003467A1">
              <w:rPr>
                <w:rFonts w:eastAsia="Calibri" w:cs="Times New Roman"/>
                <w:sz w:val="20"/>
                <w:szCs w:val="20"/>
              </w:rPr>
              <w:t>ua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08EF63" w14:textId="773AEAAC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C</w:t>
            </w:r>
            <w:r w:rsidR="003467A1">
              <w:rPr>
                <w:rFonts w:eastAsia="Calibri" w:cs="Times New Roman"/>
                <w:sz w:val="20"/>
                <w:szCs w:val="20"/>
              </w:rPr>
              <w:t>ubic</w:t>
            </w:r>
          </w:p>
        </w:tc>
      </w:tr>
      <w:tr w:rsidR="007C51B5" w:rsidRPr="007102EA" w14:paraId="24125375" w14:textId="77777777" w:rsidTr="00C40A67">
        <w:tc>
          <w:tcPr>
            <w:tcW w:w="81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FB66E3" w14:textId="7FEDE590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A6EB8E" w14:textId="77777777" w:rsidR="007102EA" w:rsidRPr="007102EA" w:rsidRDefault="007102EA" w:rsidP="007102EA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A77F4E" w14:textId="1B6C6557" w:rsidR="007102EA" w:rsidRPr="007102EA" w:rsidRDefault="003467A1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8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CB8936" w14:textId="2AE68C3F" w:rsidR="007102EA" w:rsidRPr="007102EA" w:rsidRDefault="003467A1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5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5BA718" w14:textId="24872EFF" w:rsidR="007102EA" w:rsidRPr="007102EA" w:rsidRDefault="003467A1" w:rsidP="00C40A67">
            <w:pPr>
              <w:tabs>
                <w:tab w:val="decimal" w:pos="40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0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2632AF" w14:textId="6B684D5A" w:rsidR="007102EA" w:rsidRPr="007102EA" w:rsidRDefault="003467A1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50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736426" w14:textId="32DE425E" w:rsidR="007102EA" w:rsidRPr="007102EA" w:rsidRDefault="003467A1" w:rsidP="00C40A67">
            <w:pPr>
              <w:tabs>
                <w:tab w:val="decimal" w:pos="43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73.5</w:t>
            </w:r>
            <w:r w:rsidRPr="003467A1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FA51" w14:textId="37A0A6F9" w:rsidR="007102EA" w:rsidRPr="007102EA" w:rsidRDefault="0084743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6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F0E093" w14:textId="5027B42E" w:rsidR="007102EA" w:rsidRPr="007102EA" w:rsidRDefault="00346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E4377F" w14:textId="1749CB9A" w:rsidR="007102EA" w:rsidRPr="007102EA" w:rsidRDefault="00346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320A01" w14:textId="5FD6D349" w:rsidR="007102EA" w:rsidRPr="007102EA" w:rsidRDefault="00346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B6C6C5" w14:textId="330544BA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F43787" w14:textId="44BB10B7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030638" w14:textId="3FE06F3B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</w:tr>
      <w:tr w:rsidR="007C51B5" w:rsidRPr="007102EA" w14:paraId="03639F29" w14:textId="77777777" w:rsidTr="00C40A67"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14:paraId="6E18836C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76B0DC" w14:textId="77777777" w:rsidR="007102EA" w:rsidRPr="007102EA" w:rsidRDefault="007102EA" w:rsidP="007102EA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6BADAF" w14:textId="343CDD4A" w:rsidR="007102EA" w:rsidRPr="007102EA" w:rsidRDefault="003467A1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1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F2CA2B" w14:textId="2022631A" w:rsidR="007102EA" w:rsidRPr="007102EA" w:rsidRDefault="003467A1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99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42CB48" w14:textId="107ACBA9" w:rsidR="007102EA" w:rsidRPr="007102EA" w:rsidRDefault="003467A1" w:rsidP="00C40A67">
            <w:pPr>
              <w:tabs>
                <w:tab w:val="decimal" w:pos="40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2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7D6625" w14:textId="451814E0" w:rsidR="007102EA" w:rsidRPr="007102EA" w:rsidRDefault="003467A1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2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C45CE0" w14:textId="287886F6" w:rsidR="007102EA" w:rsidRPr="007102EA" w:rsidRDefault="003467A1" w:rsidP="00C40A67">
            <w:pPr>
              <w:tabs>
                <w:tab w:val="decimal" w:pos="43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17.2</w:t>
            </w:r>
            <w:r w:rsidRPr="003467A1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E97F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A98B19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4A0F61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3CD927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6369A3" w14:textId="34419B4A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D85C18" w14:textId="11D0B204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51E24D" w14:textId="43AAD1A9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30</w:t>
            </w:r>
          </w:p>
        </w:tc>
      </w:tr>
      <w:tr w:rsidR="007C51B5" w:rsidRPr="007102EA" w14:paraId="3F85FB3C" w14:textId="77777777" w:rsidTr="00C40A67">
        <w:tc>
          <w:tcPr>
            <w:tcW w:w="8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DD8CB0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6AF689" w14:textId="49BA2520" w:rsidR="007102EA" w:rsidRPr="007102EA" w:rsidRDefault="004E282C" w:rsidP="007102EA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M</w:t>
            </w:r>
            <w:r w:rsidR="007102EA" w:rsidRPr="007102EA">
              <w:rPr>
                <w:rFonts w:eastAsia="Calibri" w:cs="Times New Roman"/>
                <w:sz w:val="20"/>
                <w:szCs w:val="20"/>
              </w:rPr>
              <w:t>Avg</w:t>
            </w:r>
            <w:r w:rsidR="001A0208">
              <w:rPr>
                <w:rFonts w:eastAsia="Calibri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809AE5" w14:textId="08419DA1" w:rsidR="007102EA" w:rsidRPr="007102EA" w:rsidRDefault="003467A1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02.6</w:t>
            </w:r>
            <w:r w:rsidR="008A39BF" w:rsidRPr="008A39BF">
              <w:rPr>
                <w:rFonts w:eastAsia="Calibri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C314B7" w14:textId="7ECBD0A0" w:rsidR="007102EA" w:rsidRPr="007102EA" w:rsidRDefault="003467A1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76.3</w:t>
            </w:r>
            <w:r w:rsidR="008A39BF" w:rsidRPr="008A39BF">
              <w:rPr>
                <w:rFonts w:eastAsia="Calibri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FE7BEF" w14:textId="13A4D011" w:rsidR="007102EA" w:rsidRPr="007102EA" w:rsidRDefault="003467A1" w:rsidP="00C40A67">
            <w:pPr>
              <w:tabs>
                <w:tab w:val="decimal" w:pos="40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12.2</w:t>
            </w:r>
            <w:r w:rsidRPr="008A39BF">
              <w:rPr>
                <w:rFonts w:eastAsia="Calibri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E5564A" w14:textId="00C46537" w:rsidR="007102EA" w:rsidRPr="007102EA" w:rsidRDefault="003467A1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90.2</w:t>
            </w:r>
            <w:r w:rsidR="008A39BF" w:rsidRPr="008A39BF">
              <w:rPr>
                <w:rFonts w:eastAsia="Calibri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2C4641" w14:textId="77777777" w:rsidR="007102EA" w:rsidRPr="007102EA" w:rsidRDefault="007102EA" w:rsidP="00C40A67">
            <w:pPr>
              <w:tabs>
                <w:tab w:val="decimal" w:pos="43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D845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68B2CC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A00CE2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1B0C98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BF22E5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AA98CF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B53383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C51B5" w:rsidRPr="007102EA" w14:paraId="7A657027" w14:textId="77777777" w:rsidTr="00C40A67"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140D" w14:textId="4B03E45E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81F5BD" w14:textId="77777777" w:rsidR="007102EA" w:rsidRPr="007102EA" w:rsidRDefault="007102EA" w:rsidP="007102EA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BD2449" w14:textId="6D1DC424" w:rsidR="007102EA" w:rsidRPr="007102EA" w:rsidRDefault="008A39BF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57.5</w:t>
            </w:r>
            <w:r w:rsidR="00AF4C5B" w:rsidRPr="00AF4C5B">
              <w:rPr>
                <w:rFonts w:eastAsia="Calibri" w:cs="Times New Roman"/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25C914" w14:textId="337C0BDC" w:rsidR="007102EA" w:rsidRPr="007102EA" w:rsidRDefault="008A39BF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11.3</w:t>
            </w:r>
            <w:r w:rsidR="00AF4C5B" w:rsidRPr="00AF4C5B">
              <w:rPr>
                <w:rFonts w:eastAsia="Calibri" w:cs="Times New Roman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9FE5D4" w14:textId="77121E25" w:rsidR="007102EA" w:rsidRPr="007102EA" w:rsidRDefault="008A39BF" w:rsidP="00C40A67">
            <w:pPr>
              <w:tabs>
                <w:tab w:val="decimal" w:pos="40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69.7</w:t>
            </w:r>
            <w:r w:rsidR="00AF4C5B" w:rsidRPr="00AF4C5B">
              <w:rPr>
                <w:rFonts w:eastAsia="Calibri" w:cs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40962A" w14:textId="2885E3AC" w:rsidR="007102EA" w:rsidRPr="007102EA" w:rsidRDefault="008A39BF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24.9</w:t>
            </w:r>
            <w:r w:rsidR="00AF4C5B" w:rsidRPr="00AF4C5B">
              <w:rPr>
                <w:rFonts w:eastAsia="Calibri" w:cs="Times New Roman"/>
                <w:sz w:val="20"/>
                <w:szCs w:val="20"/>
                <w:vertAlign w:val="superscript"/>
              </w:rPr>
              <w:t>h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CD79D0" w14:textId="06BAB82A" w:rsidR="007102EA" w:rsidRPr="007102EA" w:rsidRDefault="008A39BF" w:rsidP="00C40A67">
            <w:pPr>
              <w:tabs>
                <w:tab w:val="decimal" w:pos="43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4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EF02" w14:textId="138C5BF4" w:rsidR="007102EA" w:rsidRPr="007102EA" w:rsidRDefault="0084743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CC26BF" w14:textId="13C7EC10" w:rsidR="007102EA" w:rsidRPr="007102EA" w:rsidRDefault="008A39BF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F75383" w14:textId="1147BDA5" w:rsidR="007102EA" w:rsidRPr="007102EA" w:rsidRDefault="008A39BF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4BB888" w14:textId="7C66CD62" w:rsidR="007102EA" w:rsidRPr="007102EA" w:rsidRDefault="008A39BF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F321A3" w14:textId="3B329465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A5E10CE" w14:textId="106E3FEB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B77738" w14:textId="71870439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</w:tr>
      <w:tr w:rsidR="007C51B5" w:rsidRPr="007102EA" w14:paraId="03CFE765" w14:textId="77777777" w:rsidTr="00C40A67"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C715F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E5FDE3" w14:textId="77777777" w:rsidR="007102EA" w:rsidRPr="007102EA" w:rsidRDefault="007102EA" w:rsidP="007102EA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49C609" w14:textId="73119750" w:rsidR="007102EA" w:rsidRPr="007102EA" w:rsidRDefault="008A39BF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01.1</w:t>
            </w:r>
            <w:r w:rsidR="0084743A" w:rsidRPr="00AF4C5B">
              <w:rPr>
                <w:rFonts w:eastAsia="Calibri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3EEF35" w14:textId="24E15306" w:rsidR="007102EA" w:rsidRPr="007102EA" w:rsidRDefault="008A39BF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98.8</w:t>
            </w:r>
            <w:r w:rsidR="0084743A" w:rsidRPr="00AF4C5B">
              <w:rPr>
                <w:rFonts w:eastAsia="Calibri" w:cs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6B96F9" w14:textId="3353784B" w:rsidR="007102EA" w:rsidRPr="007102EA" w:rsidRDefault="008A39BF" w:rsidP="00C40A67">
            <w:pPr>
              <w:tabs>
                <w:tab w:val="decimal" w:pos="40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96.7</w:t>
            </w:r>
            <w:r w:rsidR="0084743A" w:rsidRPr="00AF4C5B">
              <w:rPr>
                <w:rFonts w:eastAsia="Calibri" w:cs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8BCB10" w14:textId="0AB04BC7" w:rsidR="007102EA" w:rsidRPr="007102EA" w:rsidRDefault="008A39BF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32.9</w:t>
            </w:r>
            <w:r w:rsidR="0084743A" w:rsidRPr="00AF4C5B">
              <w:rPr>
                <w:rFonts w:eastAsia="Calibri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FA0158" w14:textId="47772DF3" w:rsidR="007102EA" w:rsidRPr="007102EA" w:rsidRDefault="008A39BF" w:rsidP="00C40A67">
            <w:pPr>
              <w:tabs>
                <w:tab w:val="decimal" w:pos="43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07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99AE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9EAD36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67B3FA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7062FA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91CC8A" w14:textId="1692A2C6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609B0E" w14:textId="4D834404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294886" w14:textId="3B17242D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0</w:t>
            </w:r>
          </w:p>
        </w:tc>
      </w:tr>
      <w:tr w:rsidR="007C51B5" w:rsidRPr="007102EA" w14:paraId="0641059C" w14:textId="77777777" w:rsidTr="00C40A67"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AF55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0F3F12" w14:textId="43414BCB" w:rsidR="007102EA" w:rsidRPr="007102EA" w:rsidRDefault="004E282C" w:rsidP="007102EA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M</w:t>
            </w:r>
            <w:r w:rsidR="007102EA" w:rsidRPr="007102EA">
              <w:rPr>
                <w:rFonts w:eastAsia="Calibri" w:cs="Times New Roman"/>
                <w:sz w:val="20"/>
                <w:szCs w:val="20"/>
              </w:rPr>
              <w:t xml:space="preserve"> Av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F384A9" w14:textId="4A106C25" w:rsidR="007102EA" w:rsidRPr="007102EA" w:rsidRDefault="008A39BF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7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35092F" w14:textId="1FE9CA57" w:rsidR="007102EA" w:rsidRPr="007102EA" w:rsidRDefault="008A39BF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55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AE15FB" w14:textId="670427FF" w:rsidR="007102EA" w:rsidRPr="007102EA" w:rsidRDefault="008A39BF" w:rsidP="00C40A67">
            <w:pPr>
              <w:tabs>
                <w:tab w:val="decimal" w:pos="40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8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8E2A14" w14:textId="0B335543" w:rsidR="007102EA" w:rsidRPr="007102EA" w:rsidRDefault="008A39BF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7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F130B0" w14:textId="77777777" w:rsidR="007102EA" w:rsidRPr="007102EA" w:rsidRDefault="007102EA" w:rsidP="00C40A67">
            <w:pPr>
              <w:tabs>
                <w:tab w:val="decimal" w:pos="43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873B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81E495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2B2C88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580F61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53025D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E8E62A8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6B9BB3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C51B5" w:rsidRPr="007102EA" w14:paraId="6D0B1FB2" w14:textId="77777777" w:rsidTr="00C40A67"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F483" w14:textId="76DFE60C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30F9F6" w14:textId="77777777" w:rsidR="007102EA" w:rsidRPr="007102EA" w:rsidRDefault="007102EA" w:rsidP="007102EA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F2514B" w14:textId="765B9549" w:rsidR="007102EA" w:rsidRPr="007102EA" w:rsidRDefault="00AF4C5B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24.5</w:t>
            </w:r>
            <w:r w:rsidR="00C766D6" w:rsidRPr="00C766D6">
              <w:rPr>
                <w:rFonts w:eastAsia="Calibri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259F0E" w14:textId="3651ACB6" w:rsidR="007102EA" w:rsidRPr="007102EA" w:rsidRDefault="00AF4C5B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11.8</w:t>
            </w:r>
            <w:r w:rsidR="00C766D6" w:rsidRPr="00C766D6">
              <w:rPr>
                <w:rFonts w:eastAsia="Calibri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53E31C" w14:textId="53E3CCA1" w:rsidR="007102EA" w:rsidRPr="007102EA" w:rsidRDefault="00AF4C5B" w:rsidP="00C40A67">
            <w:pPr>
              <w:tabs>
                <w:tab w:val="decimal" w:pos="40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16.9</w:t>
            </w:r>
            <w:r w:rsidR="00C766D6" w:rsidRPr="00C766D6">
              <w:rPr>
                <w:rFonts w:eastAsia="Calibri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3C68F0" w14:textId="652E2516" w:rsidR="007102EA" w:rsidRPr="007102EA" w:rsidRDefault="00AF4C5B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37.0</w:t>
            </w:r>
            <w:r w:rsidR="00C766D6" w:rsidRPr="00C766D6">
              <w:rPr>
                <w:rFonts w:eastAsia="Calibri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9288C5" w14:textId="471FC56A" w:rsidR="007102EA" w:rsidRPr="007102EA" w:rsidRDefault="00AF4C5B" w:rsidP="00C40A67">
            <w:pPr>
              <w:tabs>
                <w:tab w:val="decimal" w:pos="43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47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AF47" w14:textId="43188E42" w:rsidR="007102EA" w:rsidRPr="007102EA" w:rsidRDefault="00C766D6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2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721C19" w14:textId="26E6318F" w:rsidR="007102EA" w:rsidRPr="007102EA" w:rsidRDefault="00AF4C5B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ACB4BD" w14:textId="55A278C6" w:rsidR="007102EA" w:rsidRPr="007102EA" w:rsidRDefault="00AF4C5B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9E7F58" w14:textId="68F46B00" w:rsidR="007102EA" w:rsidRPr="007102EA" w:rsidRDefault="00AF4C5B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880DCA" w14:textId="0B06383B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85C86A" w14:textId="7E749D07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664FAB" w14:textId="01AF896E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</w:tr>
      <w:tr w:rsidR="007C51B5" w:rsidRPr="007102EA" w14:paraId="3F6AC932" w14:textId="77777777" w:rsidTr="00C40A67">
        <w:tc>
          <w:tcPr>
            <w:tcW w:w="81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ECBE1EE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A74173" w14:textId="77777777" w:rsidR="007102EA" w:rsidRPr="007102EA" w:rsidRDefault="007102EA" w:rsidP="007102EA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86B864" w14:textId="5EFABAF9" w:rsidR="007102EA" w:rsidRPr="007102EA" w:rsidRDefault="00AF4C5B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53.5</w:t>
            </w:r>
            <w:r w:rsidR="00C766D6" w:rsidRPr="00C766D6">
              <w:rPr>
                <w:rFonts w:eastAsia="Calibri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5C7F1D" w14:textId="2C21F317" w:rsidR="007102EA" w:rsidRPr="007102EA" w:rsidRDefault="00AF4C5B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34.0</w:t>
            </w:r>
            <w:r w:rsidR="00C766D6" w:rsidRPr="00C766D6">
              <w:rPr>
                <w:rFonts w:eastAsia="Calibri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854A82" w14:textId="2D7790CC" w:rsidR="007102EA" w:rsidRPr="007102EA" w:rsidRDefault="00AF4C5B" w:rsidP="00C40A67">
            <w:pPr>
              <w:tabs>
                <w:tab w:val="decimal" w:pos="40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19.3</w:t>
            </w:r>
            <w:r w:rsidR="00C766D6" w:rsidRPr="00C766D6">
              <w:rPr>
                <w:rFonts w:eastAsia="Calibri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8853CD" w14:textId="71B0F132" w:rsidR="007102EA" w:rsidRPr="007102EA" w:rsidRDefault="00AF4C5B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95.6</w:t>
            </w:r>
            <w:r w:rsidR="00C766D6" w:rsidRPr="00C766D6">
              <w:rPr>
                <w:rFonts w:eastAsia="Calibri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03B75E" w14:textId="1F8A6703" w:rsidR="007102EA" w:rsidRPr="007102EA" w:rsidRDefault="00AF4C5B" w:rsidP="00C40A67">
            <w:pPr>
              <w:tabs>
                <w:tab w:val="decimal" w:pos="43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25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4719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1A5B87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3634E3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97E96B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E27893" w14:textId="3778A895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D387CEA" w14:textId="09489E89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1CEADC" w14:textId="3A0262C1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1</w:t>
            </w:r>
          </w:p>
        </w:tc>
      </w:tr>
      <w:tr w:rsidR="007C51B5" w:rsidRPr="007102EA" w14:paraId="0D0D6047" w14:textId="77777777" w:rsidTr="00C40A67">
        <w:tc>
          <w:tcPr>
            <w:tcW w:w="8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B563BE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C07566" w14:textId="7034476A" w:rsidR="007102EA" w:rsidRPr="007102EA" w:rsidRDefault="004E282C" w:rsidP="007102EA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M</w:t>
            </w:r>
            <w:r w:rsidR="007102EA" w:rsidRPr="007102EA">
              <w:rPr>
                <w:rFonts w:eastAsia="Calibri" w:cs="Times New Roman"/>
                <w:sz w:val="20"/>
                <w:szCs w:val="20"/>
              </w:rPr>
              <w:t xml:space="preserve"> Av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6489D1" w14:textId="65F89E78" w:rsidR="007102EA" w:rsidRPr="007102EA" w:rsidRDefault="00AF4C5B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8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0806DE" w14:textId="369FDB4A" w:rsidR="007102EA" w:rsidRPr="007102EA" w:rsidRDefault="00AF4C5B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2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FC5ABA" w14:textId="077C17AF" w:rsidR="007102EA" w:rsidRPr="007102EA" w:rsidRDefault="00AF4C5B" w:rsidP="00C40A67">
            <w:pPr>
              <w:tabs>
                <w:tab w:val="decimal" w:pos="40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6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315083" w14:textId="1150A8D9" w:rsidR="007102EA" w:rsidRPr="007102EA" w:rsidRDefault="00AF4C5B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6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EA7B3E" w14:textId="77777777" w:rsidR="007102EA" w:rsidRPr="007102EA" w:rsidRDefault="007102EA" w:rsidP="00C40A67">
            <w:pPr>
              <w:tabs>
                <w:tab w:val="decimal" w:pos="43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E891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94E3DC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F638F3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F3ADCD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5F5E0D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A7E4A0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FAA80A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C40A67" w:rsidRPr="007102EA" w14:paraId="2E61CB4F" w14:textId="77777777" w:rsidTr="00C40A67">
        <w:tc>
          <w:tcPr>
            <w:tcW w:w="810" w:type="dxa"/>
            <w:vMerge w:val="restart"/>
            <w:tcBorders>
              <w:left w:val="nil"/>
              <w:right w:val="nil"/>
            </w:tcBorders>
            <w:vAlign w:val="center"/>
          </w:tcPr>
          <w:p w14:paraId="03BE0C5C" w14:textId="03C67068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ECC8A4" w14:textId="19D6782C" w:rsidR="007102EA" w:rsidRPr="007102EA" w:rsidRDefault="007102EA" w:rsidP="007102EA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D9FD4B" w14:textId="5DCB4F84" w:rsidR="007102EA" w:rsidRPr="007102EA" w:rsidRDefault="00F61F46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89.1</w:t>
            </w:r>
            <w:r w:rsidR="00B63354" w:rsidRPr="00B63354">
              <w:rPr>
                <w:rFonts w:eastAsia="Calibri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D6E52F" w14:textId="5BB66413" w:rsidR="007102EA" w:rsidRPr="007102EA" w:rsidRDefault="00F61F46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58.2</w:t>
            </w:r>
            <w:r w:rsidR="00B63354" w:rsidRPr="00B63354">
              <w:rPr>
                <w:rFonts w:eastAsia="Calibri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232C19" w14:textId="1103FDAF" w:rsidR="007102EA" w:rsidRPr="007102EA" w:rsidRDefault="00F61F46" w:rsidP="00C40A67">
            <w:pPr>
              <w:tabs>
                <w:tab w:val="decimal" w:pos="40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91.3</w:t>
            </w:r>
            <w:r w:rsidR="00B63354" w:rsidRPr="00B63354">
              <w:rPr>
                <w:rFonts w:eastAsia="Calibri" w:cs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5F5D67" w14:textId="4E318BC1" w:rsidR="007102EA" w:rsidRPr="007102EA" w:rsidRDefault="00F61F46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47.1</w:t>
            </w:r>
            <w:r w:rsidR="00B63354" w:rsidRPr="00B63354">
              <w:rPr>
                <w:rFonts w:eastAsia="Calibri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8EF33D" w14:textId="450FB87C" w:rsidR="007102EA" w:rsidRPr="007102EA" w:rsidRDefault="00F61F46" w:rsidP="00C40A67">
            <w:pPr>
              <w:tabs>
                <w:tab w:val="decimal" w:pos="43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71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4C32" w14:textId="5C5B815E" w:rsidR="007102EA" w:rsidRPr="007102EA" w:rsidRDefault="00B63354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75D642" w14:textId="37BF81B3" w:rsidR="007102EA" w:rsidRPr="007102EA" w:rsidRDefault="00C766D6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A96F60" w14:textId="2A82C96F" w:rsidR="007102EA" w:rsidRPr="007102EA" w:rsidRDefault="00C766D6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22A812" w14:textId="2A159552" w:rsidR="007102EA" w:rsidRPr="007102EA" w:rsidRDefault="00C766D6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966720" w14:textId="6A373DFF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FEED06" w14:textId="0120D89B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 &lt;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D7EB12" w14:textId="36E81956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1</w:t>
            </w:r>
          </w:p>
        </w:tc>
      </w:tr>
      <w:tr w:rsidR="00C40A67" w:rsidRPr="007102EA" w14:paraId="623E29F7" w14:textId="77777777" w:rsidTr="00C40A67"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14:paraId="78C17142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22EFD5" w14:textId="53CCE927" w:rsidR="007102EA" w:rsidRPr="007102EA" w:rsidRDefault="007102EA" w:rsidP="007102EA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5785C9" w14:textId="0F2860F6" w:rsidR="007102EA" w:rsidRPr="007102EA" w:rsidRDefault="00F61F46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24.6</w:t>
            </w:r>
            <w:r w:rsidR="00B63354" w:rsidRPr="00B63354">
              <w:rPr>
                <w:rFonts w:eastAsia="Calibri" w:cs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B44DD5" w14:textId="6127D6F3" w:rsidR="007102EA" w:rsidRPr="007102EA" w:rsidRDefault="00F61F46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58.7</w:t>
            </w:r>
            <w:r w:rsidR="00B63354" w:rsidRPr="00B63354">
              <w:rPr>
                <w:rFonts w:eastAsia="Calibri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1AA7BE" w14:textId="2ED2AFC8" w:rsidR="007102EA" w:rsidRPr="007102EA" w:rsidRDefault="00F61F46" w:rsidP="00C40A67">
            <w:pPr>
              <w:tabs>
                <w:tab w:val="decimal" w:pos="40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52.1</w:t>
            </w:r>
            <w:r w:rsidR="00B63354" w:rsidRPr="00B63354">
              <w:rPr>
                <w:rFonts w:eastAsia="Calibri" w:cs="Times New Roman"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A1E2D1" w14:textId="27232CC5" w:rsidR="007102EA" w:rsidRPr="007102EA" w:rsidRDefault="00F61F46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32.9</w:t>
            </w:r>
            <w:r w:rsidR="00B63354" w:rsidRPr="00B63354">
              <w:rPr>
                <w:rFonts w:eastAsia="Calibri" w:cs="Times New Roman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8727A5" w14:textId="1F57DF83" w:rsidR="007102EA" w:rsidRPr="007102EA" w:rsidRDefault="00F61F46" w:rsidP="00C40A67">
            <w:pPr>
              <w:tabs>
                <w:tab w:val="decimal" w:pos="43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9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B5DD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35BFB8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08C6EB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C3ED60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766B12" w14:textId="7C1F9130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2F65A4C" w14:textId="082D424F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F2D766" w14:textId="6D9E3BC7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2</w:t>
            </w:r>
          </w:p>
        </w:tc>
      </w:tr>
      <w:tr w:rsidR="00C40A67" w:rsidRPr="007102EA" w14:paraId="1B7A70AC" w14:textId="77777777" w:rsidTr="00C40A67">
        <w:tc>
          <w:tcPr>
            <w:tcW w:w="8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DCC545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88A80F" w14:textId="5B2FA4E2" w:rsidR="007102EA" w:rsidRPr="007102EA" w:rsidRDefault="004E282C" w:rsidP="007102EA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M</w:t>
            </w:r>
            <w:r w:rsidR="003467A1">
              <w:rPr>
                <w:rFonts w:eastAsia="Calibri" w:cs="Times New Roman"/>
                <w:sz w:val="20"/>
                <w:szCs w:val="20"/>
              </w:rPr>
              <w:t xml:space="preserve"> Av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A3FF91" w14:textId="581C7AFB" w:rsidR="007102EA" w:rsidRPr="007102EA" w:rsidRDefault="00F61F46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0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905FC1" w14:textId="122651BA" w:rsidR="007102EA" w:rsidRPr="007102EA" w:rsidRDefault="00F61F46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5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B63AB7" w14:textId="738D4101" w:rsidR="007102EA" w:rsidRPr="007102EA" w:rsidRDefault="00F61F46" w:rsidP="00C40A67">
            <w:pPr>
              <w:tabs>
                <w:tab w:val="decimal" w:pos="40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7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F762E2" w14:textId="5B6D19F3" w:rsidR="007102EA" w:rsidRPr="007102EA" w:rsidRDefault="00F61F46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9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99613A" w14:textId="77777777" w:rsidR="007102EA" w:rsidRPr="007102EA" w:rsidRDefault="007102EA" w:rsidP="00C40A67">
            <w:pPr>
              <w:tabs>
                <w:tab w:val="decimal" w:pos="43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C1EB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A311AA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E9708F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901AEE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65F567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843B32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DFD1A4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C40A67" w:rsidRPr="007102EA" w14:paraId="4B443983" w14:textId="77777777" w:rsidTr="00C40A67">
        <w:tc>
          <w:tcPr>
            <w:tcW w:w="810" w:type="dxa"/>
            <w:vMerge w:val="restart"/>
            <w:tcBorders>
              <w:left w:val="nil"/>
              <w:right w:val="nil"/>
            </w:tcBorders>
            <w:vAlign w:val="center"/>
          </w:tcPr>
          <w:p w14:paraId="43414622" w14:textId="2FCADDFA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2C636A" w14:textId="15687AB7" w:rsidR="007102EA" w:rsidRPr="007102EA" w:rsidRDefault="007102EA" w:rsidP="007102EA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Lo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EEA3E9" w14:textId="77A1ADED" w:rsidR="007102EA" w:rsidRPr="007102EA" w:rsidRDefault="00453F48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707.8</w:t>
            </w:r>
            <w:r w:rsidR="007C51B5" w:rsidRPr="007C51B5">
              <w:rPr>
                <w:rFonts w:eastAsia="Calibri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1309A6" w14:textId="6FF07ABE" w:rsidR="007102EA" w:rsidRPr="007102EA" w:rsidRDefault="00453F48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41.4</w:t>
            </w:r>
            <w:r w:rsidR="007C51B5" w:rsidRPr="007C51B5">
              <w:rPr>
                <w:rFonts w:eastAsia="Calibri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65DD47" w14:textId="0BA1343E" w:rsidR="007102EA" w:rsidRPr="007102EA" w:rsidRDefault="00453F48" w:rsidP="00C40A67">
            <w:pPr>
              <w:tabs>
                <w:tab w:val="decimal" w:pos="40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020.7</w:t>
            </w:r>
            <w:r w:rsidR="007C51B5" w:rsidRPr="007C51B5">
              <w:rPr>
                <w:rFonts w:eastAsia="Calibri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E6BA91" w14:textId="2775DEC9" w:rsidR="007102EA" w:rsidRPr="007102EA" w:rsidRDefault="00453F48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36.3</w:t>
            </w:r>
            <w:r w:rsidR="007C51B5" w:rsidRPr="007C51B5">
              <w:rPr>
                <w:rFonts w:eastAsia="Calibri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903B58" w14:textId="11003F5E" w:rsidR="007102EA" w:rsidRPr="007102EA" w:rsidRDefault="00453F48" w:rsidP="00C40A67">
            <w:pPr>
              <w:tabs>
                <w:tab w:val="decimal" w:pos="43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75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83AD" w14:textId="1C5C9968" w:rsidR="007102EA" w:rsidRPr="007102EA" w:rsidRDefault="007C51B5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5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653C1E" w14:textId="54DF78E9" w:rsidR="007102EA" w:rsidRPr="007102EA" w:rsidRDefault="00453F48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C0348B" w14:textId="1C2E543E" w:rsidR="007102EA" w:rsidRPr="007102EA" w:rsidRDefault="00453F48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ACBD0C" w14:textId="3862A0F2" w:rsidR="007102EA" w:rsidRPr="007102EA" w:rsidRDefault="00453F48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DD3547" w14:textId="48274228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5195F2" w14:textId="6D959E9B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F244BF" w14:textId="23855A7C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</w:tr>
      <w:tr w:rsidR="00C40A67" w:rsidRPr="007102EA" w14:paraId="3157D648" w14:textId="77777777" w:rsidTr="00C40A67"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14:paraId="135F4689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21B77B" w14:textId="64386D9C" w:rsidR="007102EA" w:rsidRPr="007102EA" w:rsidRDefault="007102EA" w:rsidP="007102EA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Hig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88CEFD" w14:textId="109A5450" w:rsidR="007102EA" w:rsidRPr="007102EA" w:rsidRDefault="00453F48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029.1</w:t>
            </w:r>
            <w:r w:rsidR="007C51B5" w:rsidRPr="007C51B5">
              <w:rPr>
                <w:rFonts w:eastAsia="Calibri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798990" w14:textId="425DE452" w:rsidR="007102EA" w:rsidRPr="007102EA" w:rsidRDefault="00453F48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256.1</w:t>
            </w:r>
            <w:r w:rsidR="007C51B5" w:rsidRPr="007C51B5">
              <w:rPr>
                <w:rFonts w:eastAsia="Calibri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9F485A" w14:textId="270D07AA" w:rsidR="007102EA" w:rsidRPr="007102EA" w:rsidRDefault="00453F48" w:rsidP="00C40A67">
            <w:pPr>
              <w:tabs>
                <w:tab w:val="decimal" w:pos="40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227.6</w:t>
            </w:r>
            <w:r w:rsidR="007C51B5" w:rsidRPr="007C51B5">
              <w:rPr>
                <w:rFonts w:eastAsia="Calibri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A7AC63" w14:textId="39EBD17C" w:rsidR="007102EA" w:rsidRPr="007102EA" w:rsidRDefault="00453F48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620.6</w:t>
            </w:r>
            <w:r w:rsidR="007C51B5" w:rsidRPr="007C51B5">
              <w:rPr>
                <w:rFonts w:eastAsia="Calibri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8D505F" w14:textId="495E9203" w:rsidR="007102EA" w:rsidRPr="007102EA" w:rsidRDefault="00453F48" w:rsidP="00C40A67">
            <w:pPr>
              <w:tabs>
                <w:tab w:val="decimal" w:pos="43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28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107A" w14:textId="2AA3AD65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F1C222" w14:textId="0E63EDBA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B15377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DBDBA7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86688A" w14:textId="0242AAEE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654BEE" w14:textId="56367C23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1E9C1E" w14:textId="262347FF" w:rsidR="007102EA" w:rsidRPr="007102EA" w:rsidRDefault="00D217A1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2</w:t>
            </w:r>
          </w:p>
        </w:tc>
      </w:tr>
      <w:tr w:rsidR="00C40A67" w:rsidRPr="007102EA" w14:paraId="1F8FB60C" w14:textId="77777777" w:rsidTr="00C40A67">
        <w:tc>
          <w:tcPr>
            <w:tcW w:w="8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C46885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EA6872" w14:textId="2F6AA3CA" w:rsidR="007102EA" w:rsidRPr="007102EA" w:rsidRDefault="004E282C" w:rsidP="007102EA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M</w:t>
            </w:r>
            <w:r w:rsidR="003467A1">
              <w:rPr>
                <w:rFonts w:eastAsia="Calibri" w:cs="Times New Roman"/>
                <w:sz w:val="20"/>
                <w:szCs w:val="20"/>
              </w:rPr>
              <w:t xml:space="preserve"> Av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B5A4BF" w14:textId="5D63922F" w:rsidR="007102EA" w:rsidRPr="007102EA" w:rsidRDefault="00453F48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6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7E0A3B" w14:textId="501FA7DC" w:rsidR="007102EA" w:rsidRPr="007102EA" w:rsidRDefault="00453F48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94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65B40EB" w14:textId="5C8E153E" w:rsidR="007102EA" w:rsidRPr="007102EA" w:rsidRDefault="00453F48" w:rsidP="00C40A67">
            <w:pPr>
              <w:tabs>
                <w:tab w:val="decimal" w:pos="40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12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D635C9" w14:textId="6D3F821D" w:rsidR="007102EA" w:rsidRPr="007102EA" w:rsidRDefault="00453F48" w:rsidP="00C40A67">
            <w:pPr>
              <w:tabs>
                <w:tab w:val="decimal" w:pos="43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12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DA45A0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CA4B" w14:textId="77777777" w:rsidR="007102EA" w:rsidRPr="007102EA" w:rsidRDefault="007102EA" w:rsidP="007102EA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365771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C56CBB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E9243D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201DFE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82B46FC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4EDD61" w14:textId="77777777" w:rsidR="007102EA" w:rsidRPr="007102EA" w:rsidRDefault="007102EA" w:rsidP="007102EA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102EA" w:rsidRPr="007102EA" w14:paraId="2720899A" w14:textId="77777777" w:rsidTr="003467A1">
        <w:tc>
          <w:tcPr>
            <w:tcW w:w="1296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CCBA1" w14:textId="4DAE290C" w:rsidR="007102EA" w:rsidRPr="007102EA" w:rsidRDefault="007102EA" w:rsidP="007102EA">
            <w:pPr>
              <w:rPr>
                <w:rFonts w:eastAsia="Calibri" w:cs="Times New Roman"/>
                <w:sz w:val="18"/>
                <w:szCs w:val="20"/>
              </w:rPr>
            </w:pPr>
            <w:r w:rsidRPr="007102EA">
              <w:rPr>
                <w:rFonts w:eastAsia="Calibri" w:cs="Times New Roman"/>
                <w:sz w:val="18"/>
                <w:szCs w:val="20"/>
                <w:vertAlign w:val="superscript"/>
              </w:rPr>
              <w:t>1</w:t>
            </w:r>
            <w:r w:rsidRPr="007102EA">
              <w:rPr>
                <w:rFonts w:eastAsia="Times New Roman" w:cs="Times New Roman"/>
                <w:color w:val="000000"/>
                <w:sz w:val="18"/>
                <w:szCs w:val="24"/>
              </w:rPr>
              <w:t xml:space="preserve">CON = Basal concentrations of Methionine, Folate, and Choline in </w:t>
            </w:r>
            <w:r w:rsidR="002E4724">
              <w:rPr>
                <w:rFonts w:eastAsia="Times New Roman" w:cs="Times New Roman"/>
                <w:color w:val="000000"/>
                <w:sz w:val="18"/>
                <w:szCs w:val="24"/>
              </w:rPr>
              <w:t>EM</w:t>
            </w:r>
            <w:r w:rsidRPr="007102EA">
              <w:rPr>
                <w:rFonts w:eastAsia="Times New Roman" w:cs="Times New Roman"/>
                <w:color w:val="000000"/>
                <w:sz w:val="18"/>
                <w:szCs w:val="24"/>
              </w:rPr>
              <w:t>EM media with 4 µmol/L Vitamin B</w:t>
            </w:r>
            <w:r w:rsidRPr="007102EA">
              <w:rPr>
                <w:rFonts w:eastAsia="Times New Roman" w:cs="Times New Roman"/>
                <w:color w:val="000000"/>
                <w:sz w:val="18"/>
                <w:szCs w:val="24"/>
                <w:vertAlign w:val="subscript"/>
              </w:rPr>
              <w:t>12</w:t>
            </w:r>
            <w:r w:rsidRPr="007102EA">
              <w:rPr>
                <w:rFonts w:eastAsia="Times New Roman" w:cs="Times New Roman"/>
                <w:color w:val="000000"/>
                <w:sz w:val="18"/>
                <w:szCs w:val="24"/>
              </w:rPr>
              <w:t>. 2.5X, 5X, 10X = 2.5, 5, and 10 times the concentration of Folate, Choline, and Vitamin B</w:t>
            </w:r>
            <w:r w:rsidRPr="007102EA">
              <w:rPr>
                <w:rFonts w:eastAsia="Times New Roman" w:cs="Times New Roman"/>
                <w:color w:val="000000"/>
                <w:sz w:val="18"/>
                <w:szCs w:val="24"/>
                <w:vertAlign w:val="subscript"/>
              </w:rPr>
              <w:t>12</w:t>
            </w:r>
            <w:r w:rsidRPr="007102EA">
              <w:rPr>
                <w:rFonts w:eastAsia="Times New Roman" w:cs="Times New Roman"/>
                <w:color w:val="000000"/>
                <w:sz w:val="18"/>
                <w:szCs w:val="24"/>
              </w:rPr>
              <w:t xml:space="preserve"> in CON media. Methionine limited to 2X CON.</w:t>
            </w:r>
          </w:p>
          <w:p w14:paraId="598CA7B8" w14:textId="4FE4853D" w:rsidR="007102EA" w:rsidRPr="007102EA" w:rsidRDefault="004533E9" w:rsidP="007102EA">
            <w:pPr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  <w:vertAlign w:val="superscript"/>
              </w:rPr>
              <w:t>2</w:t>
            </w:r>
            <w:r w:rsidR="007102EA" w:rsidRPr="007102EA">
              <w:rPr>
                <w:rFonts w:eastAsia="Calibri" w:cs="Times New Roman"/>
                <w:sz w:val="18"/>
                <w:szCs w:val="20"/>
              </w:rPr>
              <w:t xml:space="preserve">Probability values for the effects of glucose, </w:t>
            </w:r>
            <w:r w:rsidR="0036003F">
              <w:rPr>
                <w:rFonts w:eastAsia="Calibri" w:cs="Times New Roman"/>
                <w:sz w:val="18"/>
                <w:szCs w:val="20"/>
              </w:rPr>
              <w:t>EM</w:t>
            </w:r>
            <w:r w:rsidR="007102EA" w:rsidRPr="007102EA">
              <w:rPr>
                <w:rFonts w:eastAsia="Calibri" w:cs="Times New Roman"/>
                <w:sz w:val="18"/>
                <w:szCs w:val="20"/>
              </w:rPr>
              <w:t xml:space="preserve">, and the interaction. Linear, quadratic, and cubic polynomial contrasts for the effect of glucose and increasing </w:t>
            </w:r>
            <w:r w:rsidR="0036003F">
              <w:rPr>
                <w:rFonts w:eastAsia="Calibri" w:cs="Times New Roman"/>
                <w:sz w:val="18"/>
                <w:szCs w:val="20"/>
              </w:rPr>
              <w:t>EM</w:t>
            </w:r>
            <w:r w:rsidR="007102EA" w:rsidRPr="007102EA">
              <w:rPr>
                <w:rFonts w:eastAsia="Calibri" w:cs="Times New Roman"/>
                <w:sz w:val="18"/>
                <w:szCs w:val="20"/>
              </w:rPr>
              <w:t xml:space="preserve"> supplementation on </w:t>
            </w:r>
            <w:r w:rsidR="007102EA" w:rsidRPr="007102EA">
              <w:rPr>
                <w:rFonts w:eastAsia="Calibri" w:cs="Times New Roman"/>
                <w:noProof/>
                <w:sz w:val="18"/>
                <w:szCs w:val="20"/>
              </w:rPr>
              <w:t>growth</w:t>
            </w:r>
            <w:r w:rsidR="007102EA" w:rsidRPr="007102EA">
              <w:rPr>
                <w:rFonts w:eastAsia="Calibri" w:cs="Times New Roman"/>
                <w:sz w:val="18"/>
                <w:szCs w:val="20"/>
              </w:rPr>
              <w:t xml:space="preserve"> rate of </w:t>
            </w:r>
            <w:proofErr w:type="spellStart"/>
            <w:r w:rsidR="007102EA" w:rsidRPr="007102EA">
              <w:rPr>
                <w:rFonts w:eastAsia="Calibri" w:cs="Times New Roman"/>
                <w:sz w:val="18"/>
                <w:szCs w:val="20"/>
              </w:rPr>
              <w:t>EBTr</w:t>
            </w:r>
            <w:proofErr w:type="spellEnd"/>
            <w:r w:rsidR="007102EA" w:rsidRPr="007102EA">
              <w:rPr>
                <w:rFonts w:eastAsia="Calibri" w:cs="Times New Roman"/>
                <w:sz w:val="18"/>
                <w:szCs w:val="20"/>
              </w:rPr>
              <w:t xml:space="preserve"> cells within glucose level.</w:t>
            </w:r>
          </w:p>
          <w:p w14:paraId="040B1B95" w14:textId="7B8AE68E" w:rsidR="007102EA" w:rsidRPr="007102EA" w:rsidRDefault="004533E9" w:rsidP="007102EA">
            <w:pPr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  <w:vertAlign w:val="superscript"/>
              </w:rPr>
              <w:t>3</w:t>
            </w:r>
            <w:r w:rsidR="007102EA" w:rsidRPr="007102EA">
              <w:rPr>
                <w:rFonts w:eastAsia="Calibri" w:cs="Times New Roman"/>
                <w:sz w:val="18"/>
                <w:szCs w:val="20"/>
              </w:rPr>
              <w:t>Hours after plating.</w:t>
            </w:r>
          </w:p>
          <w:p w14:paraId="392DDF86" w14:textId="7C3B30DA" w:rsidR="007102EA" w:rsidRPr="007102EA" w:rsidRDefault="001A0208" w:rsidP="007102EA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vertAlign w:val="superscript"/>
              </w:rPr>
              <w:t>4</w:t>
            </w:r>
            <w:r w:rsidR="007102EA" w:rsidRPr="007102EA">
              <w:rPr>
                <w:rFonts w:eastAsia="Times New Roman" w:cs="Times New Roman"/>
                <w:color w:val="000000"/>
                <w:sz w:val="18"/>
                <w:szCs w:val="24"/>
              </w:rPr>
              <w:t>Low = 1 g/L glucose and High = 4.5 g/L glucose in culture media.</w:t>
            </w:r>
          </w:p>
          <w:p w14:paraId="2FE4DA98" w14:textId="50EF335A" w:rsidR="007102EA" w:rsidRPr="007102EA" w:rsidRDefault="001A0208" w:rsidP="007102EA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vertAlign w:val="superscript"/>
              </w:rPr>
              <w:t>5</w:t>
            </w:r>
            <w:r w:rsidR="007102EA" w:rsidRPr="007102EA">
              <w:rPr>
                <w:rFonts w:eastAsia="Times New Roman" w:cs="Times New Roman"/>
                <w:color w:val="000000"/>
                <w:sz w:val="18"/>
                <w:szCs w:val="24"/>
              </w:rPr>
              <w:t>Average growth rate within glucose level.</w:t>
            </w:r>
          </w:p>
          <w:p w14:paraId="79A2B48F" w14:textId="6403221E" w:rsidR="007102EA" w:rsidRPr="007102EA" w:rsidRDefault="001A0208" w:rsidP="007102EA">
            <w:pPr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noProof/>
                <w:sz w:val="18"/>
                <w:szCs w:val="20"/>
                <w:vertAlign w:val="superscript"/>
              </w:rPr>
              <w:t>6</w:t>
            </w:r>
            <w:r w:rsidR="007102EA" w:rsidRPr="007102EA">
              <w:rPr>
                <w:rFonts w:eastAsia="Calibri" w:cs="Times New Roman"/>
                <w:noProof/>
                <w:sz w:val="18"/>
                <w:szCs w:val="20"/>
              </w:rPr>
              <w:t>Standard</w:t>
            </w:r>
            <w:r w:rsidR="007102EA" w:rsidRPr="007102EA">
              <w:rPr>
                <w:rFonts w:eastAsia="Calibri" w:cs="Times New Roman"/>
                <w:sz w:val="18"/>
                <w:szCs w:val="20"/>
              </w:rPr>
              <w:t xml:space="preserve"> error of the mean for the interaction of glucose and </w:t>
            </w:r>
            <w:r w:rsidR="0036003F">
              <w:rPr>
                <w:rFonts w:eastAsia="Calibri" w:cs="Times New Roman"/>
                <w:sz w:val="18"/>
                <w:szCs w:val="20"/>
              </w:rPr>
              <w:t>EM</w:t>
            </w:r>
            <w:r w:rsidR="007102EA" w:rsidRPr="007102EA">
              <w:rPr>
                <w:rFonts w:eastAsia="Calibri" w:cs="Times New Roman"/>
                <w:sz w:val="18"/>
                <w:szCs w:val="20"/>
              </w:rPr>
              <w:t xml:space="preserve"> level.</w:t>
            </w:r>
          </w:p>
          <w:p w14:paraId="71F5CCC1" w14:textId="1122CBB4" w:rsidR="007102EA" w:rsidRPr="007102EA" w:rsidRDefault="001A0208" w:rsidP="007102EA">
            <w:pPr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  <w:vertAlign w:val="superscript"/>
              </w:rPr>
              <w:t>7</w:t>
            </w:r>
            <w:r w:rsidR="007102EA" w:rsidRPr="007102EA">
              <w:rPr>
                <w:rFonts w:eastAsia="Calibri" w:cs="Times New Roman"/>
                <w:sz w:val="18"/>
                <w:szCs w:val="20"/>
              </w:rPr>
              <w:t xml:space="preserve">Average growth rate within </w:t>
            </w:r>
            <w:r w:rsidR="0036003F">
              <w:rPr>
                <w:rFonts w:eastAsia="Calibri" w:cs="Times New Roman"/>
                <w:sz w:val="18"/>
                <w:szCs w:val="20"/>
              </w:rPr>
              <w:t xml:space="preserve">EM </w:t>
            </w:r>
            <w:r w:rsidR="007102EA" w:rsidRPr="007102EA">
              <w:rPr>
                <w:rFonts w:eastAsia="Calibri" w:cs="Times New Roman"/>
                <w:sz w:val="18"/>
                <w:szCs w:val="20"/>
              </w:rPr>
              <w:t>supplementation level.</w:t>
            </w:r>
          </w:p>
          <w:p w14:paraId="7DBCFD39" w14:textId="5F15C9D8" w:rsidR="007102EA" w:rsidRPr="007102EA" w:rsidRDefault="007102EA" w:rsidP="007102EA">
            <w:pPr>
              <w:rPr>
                <w:rFonts w:eastAsia="Calibri" w:cs="Times New Roman"/>
                <w:sz w:val="18"/>
                <w:szCs w:val="20"/>
              </w:rPr>
            </w:pPr>
            <w:r w:rsidRPr="007102EA">
              <w:rPr>
                <w:rFonts w:eastAsia="Calibri" w:cs="Times New Roman"/>
                <w:sz w:val="18"/>
                <w:szCs w:val="20"/>
                <w:vertAlign w:val="superscript"/>
              </w:rPr>
              <w:t>a-</w:t>
            </w:r>
            <w:proofErr w:type="spellStart"/>
            <w:r w:rsidRPr="007102EA">
              <w:rPr>
                <w:rFonts w:eastAsia="Calibri" w:cs="Times New Roman"/>
                <w:noProof/>
                <w:sz w:val="18"/>
                <w:szCs w:val="20"/>
                <w:vertAlign w:val="superscript"/>
              </w:rPr>
              <w:t>b</w:t>
            </w:r>
            <w:r w:rsidRPr="007102EA">
              <w:rPr>
                <w:rFonts w:eastAsia="Calibri" w:cs="Times New Roman"/>
                <w:noProof/>
                <w:sz w:val="18"/>
                <w:szCs w:val="20"/>
              </w:rPr>
              <w:t>Means</w:t>
            </w:r>
            <w:proofErr w:type="spellEnd"/>
            <w:r w:rsidRPr="007102EA">
              <w:rPr>
                <w:rFonts w:eastAsia="Calibri" w:cs="Times New Roman"/>
                <w:sz w:val="18"/>
                <w:szCs w:val="20"/>
              </w:rPr>
              <w:t xml:space="preserve"> within a column without a common superscript differ.</w:t>
            </w:r>
            <w:r w:rsidR="00C766D6">
              <w:rPr>
                <w:rFonts w:eastAsia="Calibri" w:cs="Times New Roman"/>
                <w:sz w:val="18"/>
                <w:szCs w:val="20"/>
              </w:rPr>
              <w:t xml:space="preserve"> Only presented in the lack of the </w:t>
            </w:r>
            <w:proofErr w:type="spellStart"/>
            <w:r w:rsidR="00C766D6" w:rsidRPr="007102EA">
              <w:rPr>
                <w:rFonts w:eastAsia="Calibri" w:cs="Times New Roman"/>
                <w:sz w:val="20"/>
                <w:szCs w:val="20"/>
              </w:rPr>
              <w:t>Glc</w:t>
            </w:r>
            <w:proofErr w:type="spellEnd"/>
            <w:r w:rsidR="00C766D6" w:rsidRPr="007102EA">
              <w:rPr>
                <w:rFonts w:eastAsia="Calibri" w:cs="Times New Roman"/>
                <w:sz w:val="20"/>
                <w:szCs w:val="20"/>
              </w:rPr>
              <w:t xml:space="preserve"> × </w:t>
            </w:r>
            <w:r w:rsidR="0036003F">
              <w:rPr>
                <w:rFonts w:eastAsia="Calibri" w:cs="Times New Roman"/>
                <w:sz w:val="20"/>
                <w:szCs w:val="20"/>
              </w:rPr>
              <w:t xml:space="preserve">EM </w:t>
            </w:r>
            <w:r w:rsidR="00C766D6">
              <w:rPr>
                <w:rFonts w:eastAsia="Calibri" w:cs="Times New Roman"/>
                <w:sz w:val="20"/>
                <w:szCs w:val="20"/>
              </w:rPr>
              <w:t>interaction.</w:t>
            </w:r>
          </w:p>
          <w:p w14:paraId="1ABD910A" w14:textId="7B1D99DD" w:rsidR="007102EA" w:rsidRDefault="007102EA" w:rsidP="007102EA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18"/>
                <w:szCs w:val="20"/>
                <w:vertAlign w:val="superscript"/>
              </w:rPr>
              <w:t>c-</w:t>
            </w:r>
            <w:proofErr w:type="spellStart"/>
            <w:r w:rsidR="008A39BF">
              <w:rPr>
                <w:rFonts w:eastAsia="Calibri" w:cs="Times New Roman"/>
                <w:noProof/>
                <w:sz w:val="18"/>
                <w:szCs w:val="20"/>
                <w:vertAlign w:val="superscript"/>
              </w:rPr>
              <w:t>d</w:t>
            </w:r>
            <w:r w:rsidRPr="007102EA">
              <w:rPr>
                <w:rFonts w:eastAsia="Calibri" w:cs="Times New Roman"/>
                <w:noProof/>
                <w:sz w:val="18"/>
                <w:szCs w:val="20"/>
              </w:rPr>
              <w:t>Means</w:t>
            </w:r>
            <w:proofErr w:type="spellEnd"/>
            <w:r w:rsidRPr="007102EA">
              <w:rPr>
                <w:rFonts w:eastAsia="Calibri" w:cs="Times New Roman"/>
                <w:sz w:val="18"/>
                <w:szCs w:val="20"/>
              </w:rPr>
              <w:t xml:space="preserve"> within </w:t>
            </w:r>
            <w:r w:rsidRPr="007102EA">
              <w:rPr>
                <w:rFonts w:eastAsia="Calibri" w:cs="Times New Roman"/>
                <w:noProof/>
                <w:sz w:val="18"/>
                <w:szCs w:val="20"/>
              </w:rPr>
              <w:t xml:space="preserve">a </w:t>
            </w:r>
            <w:r w:rsidR="0036003F">
              <w:rPr>
                <w:rFonts w:eastAsia="Calibri" w:cs="Times New Roman"/>
                <w:noProof/>
                <w:sz w:val="18"/>
                <w:szCs w:val="20"/>
              </w:rPr>
              <w:t xml:space="preserve">EM </w:t>
            </w:r>
            <w:r w:rsidRPr="007102EA">
              <w:rPr>
                <w:rFonts w:eastAsia="Calibri" w:cs="Times New Roman"/>
                <w:sz w:val="18"/>
                <w:szCs w:val="20"/>
              </w:rPr>
              <w:t>without a common superscript differ.</w:t>
            </w:r>
            <w:r w:rsidR="00C766D6">
              <w:rPr>
                <w:rFonts w:eastAsia="Calibri" w:cs="Times New Roman"/>
                <w:sz w:val="18"/>
                <w:szCs w:val="20"/>
              </w:rPr>
              <w:t xml:space="preserve"> Only presented in the lack of the </w:t>
            </w:r>
            <w:proofErr w:type="spellStart"/>
            <w:r w:rsidR="00C766D6" w:rsidRPr="007102EA">
              <w:rPr>
                <w:rFonts w:eastAsia="Calibri" w:cs="Times New Roman"/>
                <w:sz w:val="20"/>
                <w:szCs w:val="20"/>
              </w:rPr>
              <w:t>Glc</w:t>
            </w:r>
            <w:proofErr w:type="spellEnd"/>
            <w:r w:rsidR="00C766D6" w:rsidRPr="007102EA">
              <w:rPr>
                <w:rFonts w:eastAsia="Calibri" w:cs="Times New Roman"/>
                <w:sz w:val="20"/>
                <w:szCs w:val="20"/>
              </w:rPr>
              <w:t xml:space="preserve"> × </w:t>
            </w:r>
            <w:r w:rsidR="0036003F">
              <w:rPr>
                <w:rFonts w:eastAsia="Calibri" w:cs="Times New Roman"/>
                <w:sz w:val="20"/>
                <w:szCs w:val="20"/>
              </w:rPr>
              <w:t xml:space="preserve">EM </w:t>
            </w:r>
            <w:r w:rsidR="00C766D6">
              <w:rPr>
                <w:rFonts w:eastAsia="Calibri" w:cs="Times New Roman"/>
                <w:sz w:val="20"/>
                <w:szCs w:val="20"/>
              </w:rPr>
              <w:t>interaction.</w:t>
            </w:r>
          </w:p>
          <w:p w14:paraId="564B7050" w14:textId="1EA7266F" w:rsidR="00D217A1" w:rsidRPr="007102EA" w:rsidRDefault="00D217A1" w:rsidP="007102EA">
            <w:pPr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D217A1">
              <w:rPr>
                <w:rFonts w:eastAsia="Calibri" w:cs="Times New Roman"/>
                <w:sz w:val="18"/>
                <w:szCs w:val="20"/>
                <w:vertAlign w:val="superscript"/>
              </w:rPr>
              <w:t>e-</w:t>
            </w:r>
            <w:proofErr w:type="spellStart"/>
            <w:r w:rsidRPr="00D217A1">
              <w:rPr>
                <w:rFonts w:eastAsia="Calibri" w:cs="Times New Roman"/>
                <w:sz w:val="18"/>
                <w:szCs w:val="20"/>
                <w:vertAlign w:val="superscript"/>
              </w:rPr>
              <w:t>i</w:t>
            </w:r>
            <w:r>
              <w:rPr>
                <w:rFonts w:eastAsia="Calibri" w:cs="Times New Roman"/>
                <w:sz w:val="20"/>
                <w:szCs w:val="20"/>
              </w:rPr>
              <w:t>M</w:t>
            </w:r>
            <w:r w:rsidRPr="00D217A1">
              <w:rPr>
                <w:rFonts w:eastAsia="Calibri" w:cs="Times New Roman"/>
                <w:sz w:val="18"/>
                <w:szCs w:val="20"/>
              </w:rPr>
              <w:t>eans</w:t>
            </w:r>
            <w:proofErr w:type="spellEnd"/>
            <w:r w:rsidRPr="00D217A1">
              <w:rPr>
                <w:rFonts w:eastAsia="Calibri" w:cs="Times New Roman"/>
                <w:sz w:val="18"/>
                <w:szCs w:val="20"/>
              </w:rPr>
              <w:t xml:space="preserve"> within an hour without a common superscript differ.</w:t>
            </w:r>
          </w:p>
        </w:tc>
      </w:tr>
    </w:tbl>
    <w:p w14:paraId="5E60CE71" w14:textId="21B654AF" w:rsidR="007C32BB" w:rsidRDefault="007C32BB"/>
    <w:p w14:paraId="6ADB73AC" w14:textId="7FF16CDD" w:rsidR="005644DA" w:rsidRDefault="005644DA" w:rsidP="005644DA"/>
    <w:p w14:paraId="6BEA6354" w14:textId="4AE67962" w:rsidR="005644DA" w:rsidRDefault="005644DA" w:rsidP="005644DA">
      <w:pPr>
        <w:tabs>
          <w:tab w:val="left" w:pos="1515"/>
        </w:tabs>
      </w:pPr>
      <w:r>
        <w:tab/>
      </w:r>
    </w:p>
    <w:p w14:paraId="06CB8556" w14:textId="77777777" w:rsidR="005644DA" w:rsidRDefault="005644DA">
      <w:r>
        <w:br w:type="page"/>
      </w:r>
    </w:p>
    <w:tbl>
      <w:tblPr>
        <w:tblStyle w:val="TableGrid2"/>
        <w:tblW w:w="13050" w:type="dxa"/>
        <w:tblLayout w:type="fixed"/>
        <w:tblLook w:val="04A0" w:firstRow="1" w:lastRow="0" w:firstColumn="1" w:lastColumn="0" w:noHBand="0" w:noVBand="1"/>
      </w:tblPr>
      <w:tblGrid>
        <w:gridCol w:w="702"/>
        <w:gridCol w:w="1188"/>
        <w:gridCol w:w="900"/>
        <w:gridCol w:w="990"/>
        <w:gridCol w:w="990"/>
        <w:gridCol w:w="900"/>
        <w:gridCol w:w="900"/>
        <w:gridCol w:w="720"/>
        <w:gridCol w:w="900"/>
        <w:gridCol w:w="990"/>
        <w:gridCol w:w="1080"/>
        <w:gridCol w:w="990"/>
        <w:gridCol w:w="810"/>
        <w:gridCol w:w="990"/>
      </w:tblGrid>
      <w:tr w:rsidR="004A79F6" w:rsidRPr="004A79F6" w14:paraId="36EBAB1A" w14:textId="77777777" w:rsidTr="007262BB">
        <w:tc>
          <w:tcPr>
            <w:tcW w:w="13050" w:type="dxa"/>
            <w:gridSpan w:val="14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07AED3A" w14:textId="7719C7C2" w:rsidR="004A79F6" w:rsidRPr="004A79F6" w:rsidRDefault="004A79F6" w:rsidP="004A79F6">
            <w:pPr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lastRenderedPageBreak/>
              <w:t xml:space="preserve">Supplementary </w:t>
            </w:r>
            <w:r w:rsidRPr="004A79F6">
              <w:rPr>
                <w:rFonts w:eastAsia="Calibri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eastAsia="Calibri" w:cs="Times New Roman"/>
                <w:b/>
                <w:sz w:val="20"/>
                <w:szCs w:val="20"/>
              </w:rPr>
              <w:t>3</w:t>
            </w:r>
            <w:r w:rsidRPr="004A79F6">
              <w:rPr>
                <w:rFonts w:eastAsia="Calibri" w:cs="Times New Roman"/>
                <w:b/>
                <w:sz w:val="20"/>
                <w:szCs w:val="20"/>
              </w:rPr>
              <w:t>.</w:t>
            </w:r>
            <w:r w:rsidRPr="004A79F6">
              <w:rPr>
                <w:rFonts w:eastAsia="Calibri" w:cs="Times New Roman"/>
                <w:sz w:val="20"/>
                <w:szCs w:val="20"/>
              </w:rPr>
              <w:t xml:space="preserve"> Labeling index (cell proliferation) of Embryonic Tracheal Fibroblast (</w:t>
            </w:r>
            <w:proofErr w:type="spellStart"/>
            <w:r w:rsidRPr="004A79F6">
              <w:rPr>
                <w:rFonts w:eastAsia="Calibri" w:cs="Times New Roman"/>
                <w:sz w:val="20"/>
                <w:szCs w:val="20"/>
              </w:rPr>
              <w:t>EBTr</w:t>
            </w:r>
            <w:proofErr w:type="spellEnd"/>
            <w:r w:rsidRPr="004A79F6">
              <w:rPr>
                <w:rFonts w:eastAsia="Calibri" w:cs="Times New Roman"/>
                <w:sz w:val="20"/>
                <w:szCs w:val="20"/>
              </w:rPr>
              <w:t xml:space="preserve">) cells stained with Ki67 as influenced by glucose and </w:t>
            </w:r>
            <w:r w:rsidR="00CB2471">
              <w:rPr>
                <w:rFonts w:eastAsia="Calibri" w:cs="Times New Roman"/>
                <w:sz w:val="20"/>
                <w:szCs w:val="20"/>
              </w:rPr>
              <w:t>epigenetic modifier</w:t>
            </w:r>
            <w:r w:rsidR="004506F1">
              <w:rPr>
                <w:rFonts w:eastAsia="Calibri" w:cs="Times New Roman"/>
                <w:sz w:val="20"/>
                <w:szCs w:val="20"/>
              </w:rPr>
              <w:t xml:space="preserve"> (EM)</w:t>
            </w:r>
            <w:r w:rsidRPr="004A79F6">
              <w:rPr>
                <w:rFonts w:eastAsia="Calibri" w:cs="Times New Roman"/>
                <w:sz w:val="20"/>
                <w:szCs w:val="20"/>
              </w:rPr>
              <w:t xml:space="preserve"> level in Eagle’s Minimum Essential Medium</w:t>
            </w:r>
            <w:r w:rsidR="001D5D27">
              <w:rPr>
                <w:rFonts w:eastAsia="Calibri" w:cs="Times New Roman"/>
                <w:sz w:val="20"/>
                <w:szCs w:val="20"/>
              </w:rPr>
              <w:t xml:space="preserve"> (EMEM)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  <w:r w:rsidR="004506F1">
              <w:rPr>
                <w:rFonts w:eastAsia="Calibri" w:cs="Times New Roman"/>
                <w:sz w:val="20"/>
                <w:szCs w:val="20"/>
              </w:rPr>
              <w:t>.</w:t>
            </w:r>
          </w:p>
        </w:tc>
      </w:tr>
      <w:tr w:rsidR="004A79F6" w:rsidRPr="004A79F6" w14:paraId="794F1F4A" w14:textId="77777777" w:rsidTr="007262BB"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E6FB" w14:textId="77777777" w:rsidR="004A79F6" w:rsidRPr="004A79F6" w:rsidRDefault="004A79F6" w:rsidP="004A79F6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F1CD931" w14:textId="77777777" w:rsidR="004A79F6" w:rsidRPr="004A79F6" w:rsidRDefault="004A79F6" w:rsidP="004A79F6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C4F482" w14:textId="77777777" w:rsidR="004A79F6" w:rsidRPr="004A79F6" w:rsidRDefault="004A79F6" w:rsidP="004A79F6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One-Carbon Metabolites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E4F28D" w14:textId="77777777" w:rsidR="004A79F6" w:rsidRPr="004A79F6" w:rsidRDefault="004A79F6" w:rsidP="004A79F6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BE1A" w14:textId="77777777" w:rsidR="004A79F6" w:rsidRPr="004A79F6" w:rsidRDefault="004A79F6" w:rsidP="004A79F6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7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EABBC" w14:textId="77777777" w:rsidR="004A79F6" w:rsidRPr="004A79F6" w:rsidRDefault="004A79F6" w:rsidP="004A79F6">
            <w:pPr>
              <w:jc w:val="center"/>
              <w:rPr>
                <w:rFonts w:eastAsia="Calibri" w:cs="Times New Roman"/>
                <w:i/>
                <w:sz w:val="20"/>
                <w:szCs w:val="20"/>
              </w:rPr>
            </w:pPr>
            <w:r w:rsidRPr="004A79F6">
              <w:rPr>
                <w:rFonts w:eastAsia="Calibri" w:cs="Times New Roman"/>
                <w:i/>
                <w:sz w:val="20"/>
                <w:szCs w:val="20"/>
              </w:rPr>
              <w:t>P</w:t>
            </w:r>
            <w:r w:rsidRPr="004A79F6">
              <w:rPr>
                <w:rFonts w:eastAsia="Calibri" w:cs="Times New Roman"/>
                <w:sz w:val="20"/>
                <w:szCs w:val="20"/>
              </w:rPr>
              <w:t>-value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4A79F6" w:rsidRPr="004A79F6" w14:paraId="08A6DDCD" w14:textId="77777777" w:rsidTr="007262BB"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7059DC" w14:textId="77777777" w:rsidR="004A79F6" w:rsidRPr="004A79F6" w:rsidRDefault="004A79F6" w:rsidP="004A79F6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Time, h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34300D" w14:textId="77777777" w:rsidR="004A79F6" w:rsidRPr="004A79F6" w:rsidRDefault="004A79F6" w:rsidP="004A79F6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Glucose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24488C" w14:textId="77777777" w:rsidR="004A79F6" w:rsidRPr="004A79F6" w:rsidRDefault="004A79F6" w:rsidP="004A79F6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CO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001D4A" w14:textId="77777777" w:rsidR="004A79F6" w:rsidRPr="004A79F6" w:rsidRDefault="004A79F6" w:rsidP="004A79F6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2.5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709898" w14:textId="77777777" w:rsidR="004A79F6" w:rsidRPr="004A79F6" w:rsidRDefault="004A79F6" w:rsidP="004A79F6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5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9ACAAC" w14:textId="77777777" w:rsidR="004A79F6" w:rsidRPr="004A79F6" w:rsidRDefault="004A79F6" w:rsidP="004A79F6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0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5DFEF4" w14:textId="77777777" w:rsidR="004A79F6" w:rsidRPr="004A79F6" w:rsidRDefault="004A79F6" w:rsidP="004A79F6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Average Glc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0AA1A5" w14:textId="77777777" w:rsidR="004A79F6" w:rsidRPr="004A79F6" w:rsidRDefault="004A79F6" w:rsidP="004A79F6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SEM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E809F7" w14:textId="77777777" w:rsidR="004A79F6" w:rsidRPr="004A79F6" w:rsidRDefault="004A79F6" w:rsidP="004A79F6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4A79F6">
              <w:rPr>
                <w:rFonts w:eastAsia="Calibri" w:cs="Times New Roman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D30619" w14:textId="09C9FA26" w:rsidR="004A79F6" w:rsidRPr="004A79F6" w:rsidRDefault="007262BB" w:rsidP="004A79F6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9DBDDB" w14:textId="4DE5B6C4" w:rsidR="004A79F6" w:rsidRPr="004A79F6" w:rsidRDefault="004A79F6" w:rsidP="004A79F6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4A79F6">
              <w:rPr>
                <w:rFonts w:eastAsia="Calibri" w:cs="Times New Roman"/>
                <w:sz w:val="20"/>
                <w:szCs w:val="20"/>
              </w:rPr>
              <w:t>Glc</w:t>
            </w:r>
            <w:proofErr w:type="spellEnd"/>
            <w:r w:rsidRPr="004A79F6">
              <w:rPr>
                <w:rFonts w:eastAsia="Calibri" w:cs="Times New Roman"/>
                <w:sz w:val="20"/>
                <w:szCs w:val="20"/>
              </w:rPr>
              <w:t xml:space="preserve"> × </w:t>
            </w:r>
            <w:r w:rsidR="007262BB">
              <w:rPr>
                <w:rFonts w:eastAsia="Calibri" w:cs="Times New Roman"/>
                <w:sz w:val="20"/>
                <w:szCs w:val="20"/>
              </w:rPr>
              <w:t>E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894D0E" w14:textId="40266832" w:rsidR="004A79F6" w:rsidRPr="004A79F6" w:rsidRDefault="004A79F6" w:rsidP="004A79F6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L</w:t>
            </w:r>
            <w:r>
              <w:rPr>
                <w:rFonts w:eastAsia="Calibri" w:cs="Times New Roman"/>
                <w:sz w:val="20"/>
                <w:szCs w:val="20"/>
              </w:rPr>
              <w:t>ine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5DEB66" w14:textId="2FA0B51A" w:rsidR="004A79F6" w:rsidRPr="004A79F6" w:rsidRDefault="004A79F6" w:rsidP="004A79F6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Q</w:t>
            </w:r>
            <w:r>
              <w:rPr>
                <w:rFonts w:eastAsia="Calibri" w:cs="Times New Roman"/>
                <w:sz w:val="20"/>
                <w:szCs w:val="20"/>
              </w:rPr>
              <w:t>ua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1C95AC" w14:textId="18210B80" w:rsidR="004A79F6" w:rsidRPr="004A79F6" w:rsidRDefault="004A79F6" w:rsidP="004A79F6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C</w:t>
            </w:r>
            <w:r>
              <w:rPr>
                <w:rFonts w:eastAsia="Calibri" w:cs="Times New Roman"/>
                <w:sz w:val="20"/>
                <w:szCs w:val="20"/>
              </w:rPr>
              <w:t>ubic</w:t>
            </w:r>
          </w:p>
        </w:tc>
      </w:tr>
      <w:tr w:rsidR="004142CD" w:rsidRPr="004A79F6" w14:paraId="7C83D90B" w14:textId="77777777" w:rsidTr="007262BB">
        <w:tc>
          <w:tcPr>
            <w:tcW w:w="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97ADAF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ECC7E" w14:textId="585586CB" w:rsidR="004142CD" w:rsidRPr="004A79F6" w:rsidRDefault="004142CD" w:rsidP="004142CD">
            <w:pPr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Low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7E745" w14:textId="77777777" w:rsidR="004142CD" w:rsidRPr="004A79F6" w:rsidRDefault="004142CD" w:rsidP="004142CD">
            <w:pPr>
              <w:tabs>
                <w:tab w:val="decimal" w:pos="30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30.67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038AE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32.13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B334B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32.28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B940B" w14:textId="77777777" w:rsidR="004142CD" w:rsidRPr="004A79F6" w:rsidRDefault="004142CD" w:rsidP="004142CD">
            <w:pPr>
              <w:tabs>
                <w:tab w:val="decimal" w:pos="27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37.86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B54FE" w14:textId="77777777" w:rsidR="004142CD" w:rsidRPr="004A79F6" w:rsidRDefault="004142CD" w:rsidP="004142CD">
            <w:pPr>
              <w:tabs>
                <w:tab w:val="decimal" w:pos="346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33.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87CCB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.8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886DB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A7D5E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831BB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8775A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78151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8B27B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27</w:t>
            </w:r>
          </w:p>
        </w:tc>
      </w:tr>
      <w:tr w:rsidR="004142CD" w:rsidRPr="004A79F6" w14:paraId="10FBBCAD" w14:textId="77777777" w:rsidTr="007262BB">
        <w:tc>
          <w:tcPr>
            <w:tcW w:w="702" w:type="dxa"/>
            <w:vMerge/>
            <w:tcBorders>
              <w:left w:val="nil"/>
              <w:right w:val="nil"/>
            </w:tcBorders>
            <w:vAlign w:val="center"/>
          </w:tcPr>
          <w:p w14:paraId="692A7C52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DF04369" w14:textId="61A5F6B6" w:rsidR="004142CD" w:rsidRPr="004A79F6" w:rsidRDefault="004142CD" w:rsidP="004142CD">
            <w:pPr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56E305" w14:textId="77777777" w:rsidR="004142CD" w:rsidRPr="004A79F6" w:rsidRDefault="004142CD" w:rsidP="004142CD">
            <w:pPr>
              <w:tabs>
                <w:tab w:val="decimal" w:pos="30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32.59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50026C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32.50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79A746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35.73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13118D" w14:textId="77777777" w:rsidR="004142CD" w:rsidRPr="004A79F6" w:rsidRDefault="004142CD" w:rsidP="004142CD">
            <w:pPr>
              <w:tabs>
                <w:tab w:val="decimal" w:pos="27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30.60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95485B" w14:textId="77777777" w:rsidR="004142CD" w:rsidRPr="004A79F6" w:rsidRDefault="004142CD" w:rsidP="004142CD">
            <w:pPr>
              <w:tabs>
                <w:tab w:val="decimal" w:pos="346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32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A7BF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01184F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0E8B4F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030BE0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EB505D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76DE46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39E464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67</w:t>
            </w:r>
          </w:p>
        </w:tc>
      </w:tr>
      <w:tr w:rsidR="004142CD" w:rsidRPr="004A79F6" w14:paraId="6D57900C" w14:textId="77777777" w:rsidTr="007262BB">
        <w:tc>
          <w:tcPr>
            <w:tcW w:w="7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82055A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B1412A2" w14:textId="47451956" w:rsidR="004142CD" w:rsidRPr="004A79F6" w:rsidRDefault="004142CD" w:rsidP="004142CD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EM </w:t>
            </w:r>
            <w:r w:rsidRPr="004A79F6">
              <w:rPr>
                <w:rFonts w:eastAsia="Calibri" w:cs="Times New Roman"/>
                <w:sz w:val="20"/>
                <w:szCs w:val="20"/>
              </w:rPr>
              <w:t>Avg</w:t>
            </w:r>
            <w:r w:rsidRPr="004142CD">
              <w:rPr>
                <w:rFonts w:eastAsia="Calibri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1B8886" w14:textId="77777777" w:rsidR="004142CD" w:rsidRPr="004A79F6" w:rsidRDefault="004142CD" w:rsidP="004142CD">
            <w:pPr>
              <w:tabs>
                <w:tab w:val="decimal" w:pos="30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31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5154F3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32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34A0B4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34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05FC99" w14:textId="77777777" w:rsidR="004142CD" w:rsidRPr="004A79F6" w:rsidRDefault="004142CD" w:rsidP="004142CD">
            <w:pPr>
              <w:tabs>
                <w:tab w:val="decimal" w:pos="27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34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B83FF0" w14:textId="77777777" w:rsidR="004142CD" w:rsidRPr="004A79F6" w:rsidRDefault="004142CD" w:rsidP="004142CD">
            <w:pPr>
              <w:tabs>
                <w:tab w:val="decimal" w:pos="25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C988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353D1A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75C7FD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8621EE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D0A351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163E01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559591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142CD" w:rsidRPr="004A79F6" w14:paraId="2ABB294C" w14:textId="77777777" w:rsidTr="007262BB">
        <w:tc>
          <w:tcPr>
            <w:tcW w:w="7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3E1B49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0A9B456" w14:textId="774BBDCF" w:rsidR="004142CD" w:rsidRPr="004A79F6" w:rsidRDefault="004142CD" w:rsidP="004142CD">
            <w:pPr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780189" w14:textId="77777777" w:rsidR="004142CD" w:rsidRPr="004A79F6" w:rsidRDefault="004142CD" w:rsidP="004142CD">
            <w:pPr>
              <w:tabs>
                <w:tab w:val="decimal" w:pos="30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9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DFCABF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1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71E366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2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2D63A5" w14:textId="77777777" w:rsidR="004142CD" w:rsidRPr="004A79F6" w:rsidRDefault="004142CD" w:rsidP="004142CD">
            <w:pPr>
              <w:tabs>
                <w:tab w:val="decimal" w:pos="27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54957F" w14:textId="77777777" w:rsidR="004142CD" w:rsidRPr="004A79F6" w:rsidRDefault="004142CD" w:rsidP="004142CD">
            <w:pPr>
              <w:tabs>
                <w:tab w:val="decimal" w:pos="25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1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F9D6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2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385246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B8FE81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0861C0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9AAFC9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6566BDD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74DFD0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91</w:t>
            </w:r>
          </w:p>
        </w:tc>
      </w:tr>
      <w:tr w:rsidR="004142CD" w:rsidRPr="004A79F6" w14:paraId="0E600AA1" w14:textId="77777777" w:rsidTr="007262BB">
        <w:tc>
          <w:tcPr>
            <w:tcW w:w="702" w:type="dxa"/>
            <w:vMerge/>
            <w:tcBorders>
              <w:left w:val="nil"/>
              <w:right w:val="nil"/>
            </w:tcBorders>
            <w:vAlign w:val="center"/>
          </w:tcPr>
          <w:p w14:paraId="692C1077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5A80867C" w14:textId="1C1D487A" w:rsidR="004142CD" w:rsidRPr="004A79F6" w:rsidRDefault="004142CD" w:rsidP="004142CD">
            <w:pPr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B43A69" w14:textId="77777777" w:rsidR="004142CD" w:rsidRPr="004A79F6" w:rsidRDefault="004142CD" w:rsidP="004142CD">
            <w:pPr>
              <w:tabs>
                <w:tab w:val="decimal" w:pos="30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318F2F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3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4ECB06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3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CF93EC" w14:textId="77777777" w:rsidR="004142CD" w:rsidRPr="004A79F6" w:rsidRDefault="004142CD" w:rsidP="004142CD">
            <w:pPr>
              <w:tabs>
                <w:tab w:val="decimal" w:pos="27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6AB067" w14:textId="77777777" w:rsidR="004142CD" w:rsidRPr="004A79F6" w:rsidRDefault="004142CD" w:rsidP="004142CD">
            <w:pPr>
              <w:tabs>
                <w:tab w:val="decimal" w:pos="25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2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604B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C10745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40BCBC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952388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80EAD3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BD995E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B1503D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55</w:t>
            </w:r>
          </w:p>
        </w:tc>
      </w:tr>
      <w:tr w:rsidR="004142CD" w:rsidRPr="004A79F6" w14:paraId="68807025" w14:textId="77777777" w:rsidTr="007262BB">
        <w:tc>
          <w:tcPr>
            <w:tcW w:w="7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5848D7F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934EDCC" w14:textId="7CB68285" w:rsidR="004142CD" w:rsidRPr="004A79F6" w:rsidRDefault="004142CD" w:rsidP="004142CD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EM </w:t>
            </w:r>
            <w:r w:rsidRPr="004A79F6">
              <w:rPr>
                <w:rFonts w:eastAsia="Calibri" w:cs="Times New Roman"/>
                <w:sz w:val="20"/>
                <w:szCs w:val="20"/>
              </w:rPr>
              <w:t>Av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93687A" w14:textId="77777777" w:rsidR="004142CD" w:rsidRPr="004A79F6" w:rsidRDefault="004142CD" w:rsidP="004142CD">
            <w:pPr>
              <w:tabs>
                <w:tab w:val="decimal" w:pos="30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1BE119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2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972838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2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EE9F4C" w14:textId="77777777" w:rsidR="004142CD" w:rsidRPr="004A79F6" w:rsidRDefault="004142CD" w:rsidP="004142CD">
            <w:pPr>
              <w:tabs>
                <w:tab w:val="decimal" w:pos="27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61EDDD" w14:textId="77777777" w:rsidR="004142CD" w:rsidRPr="004A79F6" w:rsidRDefault="004142CD" w:rsidP="004142CD">
            <w:pPr>
              <w:tabs>
                <w:tab w:val="decimal" w:pos="25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38FD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6A0593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648CB4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76A6FE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F10A54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F26313A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3B4985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142CD" w:rsidRPr="004A79F6" w14:paraId="57C84F32" w14:textId="77777777" w:rsidTr="007262BB">
        <w:tc>
          <w:tcPr>
            <w:tcW w:w="7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5B2CCF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ED2D439" w14:textId="5F11F054" w:rsidR="004142CD" w:rsidRPr="004A79F6" w:rsidRDefault="004142CD" w:rsidP="004142CD">
            <w:pPr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244C13" w14:textId="77777777" w:rsidR="004142CD" w:rsidRPr="004A79F6" w:rsidRDefault="004142CD" w:rsidP="004142CD">
            <w:pPr>
              <w:tabs>
                <w:tab w:val="decimal" w:pos="30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3.46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8745AD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5.34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88D059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4.63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AD9949" w14:textId="77777777" w:rsidR="004142CD" w:rsidRPr="004A79F6" w:rsidRDefault="004142CD" w:rsidP="004142CD">
            <w:pPr>
              <w:tabs>
                <w:tab w:val="decimal" w:pos="27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2.46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DE4CC6" w14:textId="77777777" w:rsidR="004142CD" w:rsidRPr="004A79F6" w:rsidRDefault="004142CD" w:rsidP="004142CD">
            <w:pPr>
              <w:tabs>
                <w:tab w:val="decimal" w:pos="7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3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49AC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FAFF68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253444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52D55F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D047A0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587BC0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903830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49</w:t>
            </w:r>
          </w:p>
        </w:tc>
      </w:tr>
      <w:tr w:rsidR="004142CD" w:rsidRPr="004A79F6" w14:paraId="150C5B91" w14:textId="77777777" w:rsidTr="007262BB">
        <w:tc>
          <w:tcPr>
            <w:tcW w:w="702" w:type="dxa"/>
            <w:vMerge/>
            <w:tcBorders>
              <w:left w:val="nil"/>
              <w:right w:val="nil"/>
            </w:tcBorders>
            <w:vAlign w:val="center"/>
          </w:tcPr>
          <w:p w14:paraId="3A930F20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6B80FEC" w14:textId="2D8291A1" w:rsidR="004142CD" w:rsidRPr="004A79F6" w:rsidRDefault="004142CD" w:rsidP="004142CD">
            <w:pPr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47ADA5" w14:textId="77777777" w:rsidR="004142CD" w:rsidRPr="004A79F6" w:rsidRDefault="004142CD" w:rsidP="004142CD">
            <w:pPr>
              <w:tabs>
                <w:tab w:val="decimal" w:pos="30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2.85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DD75C6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6.40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FBF6D0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5.03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3840C8" w14:textId="77777777" w:rsidR="004142CD" w:rsidRPr="004A79F6" w:rsidRDefault="004142CD" w:rsidP="004142CD">
            <w:pPr>
              <w:tabs>
                <w:tab w:val="decimal" w:pos="27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8.41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1A33D7" w14:textId="77777777" w:rsidR="004142CD" w:rsidRPr="004A79F6" w:rsidRDefault="004142CD" w:rsidP="004142CD">
            <w:pPr>
              <w:tabs>
                <w:tab w:val="decimal" w:pos="7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5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95B9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D3B327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8C8396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A0CF9C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495D67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910811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EF513D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10</w:t>
            </w:r>
          </w:p>
        </w:tc>
      </w:tr>
      <w:tr w:rsidR="004142CD" w:rsidRPr="004A79F6" w14:paraId="21EB4985" w14:textId="77777777" w:rsidTr="007262BB">
        <w:tc>
          <w:tcPr>
            <w:tcW w:w="7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218B51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FEA5A66" w14:textId="40D0FA3F" w:rsidR="004142CD" w:rsidRPr="004A79F6" w:rsidRDefault="004142CD" w:rsidP="004142CD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EM </w:t>
            </w:r>
            <w:r w:rsidRPr="004A79F6">
              <w:rPr>
                <w:rFonts w:eastAsia="Calibri" w:cs="Times New Roman"/>
                <w:sz w:val="20"/>
                <w:szCs w:val="20"/>
              </w:rPr>
              <w:t>Av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9AC8D4" w14:textId="77777777" w:rsidR="004142CD" w:rsidRPr="004A79F6" w:rsidRDefault="004142CD" w:rsidP="004142CD">
            <w:pPr>
              <w:tabs>
                <w:tab w:val="decimal" w:pos="30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3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175BAF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3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252D5A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4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49BB4C" w14:textId="77777777" w:rsidR="004142CD" w:rsidRPr="004A79F6" w:rsidRDefault="004142CD" w:rsidP="004142CD">
            <w:pPr>
              <w:tabs>
                <w:tab w:val="decimal" w:pos="27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5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A33822" w14:textId="77777777" w:rsidR="004142CD" w:rsidRPr="004A79F6" w:rsidRDefault="004142CD" w:rsidP="004142CD">
            <w:pPr>
              <w:tabs>
                <w:tab w:val="decimal" w:pos="25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7546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78E142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669139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DDEEEE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23F549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859650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E435A8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142CD" w:rsidRPr="004A79F6" w14:paraId="204D0DBB" w14:textId="77777777" w:rsidTr="007262BB">
        <w:tc>
          <w:tcPr>
            <w:tcW w:w="7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7044D6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00DB78F" w14:textId="7F86047A" w:rsidR="004142CD" w:rsidRPr="004A79F6" w:rsidRDefault="004142CD" w:rsidP="004142CD">
            <w:pPr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47BF6B" w14:textId="77777777" w:rsidR="004142CD" w:rsidRPr="004A79F6" w:rsidRDefault="004142CD" w:rsidP="004142CD">
            <w:pPr>
              <w:tabs>
                <w:tab w:val="decimal" w:pos="30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0.56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8736DF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1.55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510265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0.32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D5C06C" w14:textId="77777777" w:rsidR="004142CD" w:rsidRPr="004A79F6" w:rsidRDefault="004142CD" w:rsidP="004142CD">
            <w:pPr>
              <w:tabs>
                <w:tab w:val="decimal" w:pos="27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8.49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43C002" w14:textId="77777777" w:rsidR="004142CD" w:rsidRPr="004A79F6" w:rsidRDefault="004142CD" w:rsidP="004142CD">
            <w:pPr>
              <w:tabs>
                <w:tab w:val="decimal" w:pos="25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DF39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656706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2E1871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6C508F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5B6FEB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2E1487D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A6AD25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24</w:t>
            </w:r>
          </w:p>
        </w:tc>
      </w:tr>
      <w:tr w:rsidR="004142CD" w:rsidRPr="004A79F6" w14:paraId="7D3DB143" w14:textId="77777777" w:rsidTr="007262BB">
        <w:tc>
          <w:tcPr>
            <w:tcW w:w="702" w:type="dxa"/>
            <w:vMerge/>
            <w:tcBorders>
              <w:left w:val="nil"/>
              <w:right w:val="nil"/>
            </w:tcBorders>
            <w:vAlign w:val="center"/>
          </w:tcPr>
          <w:p w14:paraId="471475A2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6F19241" w14:textId="2721B504" w:rsidR="004142CD" w:rsidRPr="004A79F6" w:rsidRDefault="004142CD" w:rsidP="004142CD">
            <w:pPr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84AF9E" w14:textId="77777777" w:rsidR="004142CD" w:rsidRPr="004A79F6" w:rsidRDefault="004142CD" w:rsidP="004142CD">
            <w:pPr>
              <w:tabs>
                <w:tab w:val="decimal" w:pos="30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0.14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51F85E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0.50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B22249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9.02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DA3957" w14:textId="77777777" w:rsidR="004142CD" w:rsidRPr="004A79F6" w:rsidRDefault="004142CD" w:rsidP="004142CD">
            <w:pPr>
              <w:tabs>
                <w:tab w:val="decimal" w:pos="27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0.75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D68AE3" w14:textId="77777777" w:rsidR="004142CD" w:rsidRPr="004A79F6" w:rsidRDefault="004142CD" w:rsidP="004142CD">
            <w:pPr>
              <w:tabs>
                <w:tab w:val="decimal" w:pos="25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D67E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238A2C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78A834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D9B43A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E3C6AD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A4997C4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500788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11</w:t>
            </w:r>
          </w:p>
        </w:tc>
      </w:tr>
      <w:tr w:rsidR="004142CD" w:rsidRPr="004A79F6" w14:paraId="15DACB71" w14:textId="77777777" w:rsidTr="007262BB">
        <w:tc>
          <w:tcPr>
            <w:tcW w:w="7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C654C5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DAEE61A" w14:textId="1139C00E" w:rsidR="004142CD" w:rsidRPr="004A79F6" w:rsidRDefault="004142CD" w:rsidP="004142CD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EM </w:t>
            </w:r>
            <w:r w:rsidRPr="004A79F6">
              <w:rPr>
                <w:rFonts w:eastAsia="Calibri" w:cs="Times New Roman"/>
                <w:sz w:val="20"/>
                <w:szCs w:val="20"/>
              </w:rPr>
              <w:t>Av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BE59CC" w14:textId="77777777" w:rsidR="004142CD" w:rsidRPr="004A79F6" w:rsidRDefault="004142CD" w:rsidP="004142CD">
            <w:pPr>
              <w:tabs>
                <w:tab w:val="decimal" w:pos="30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87C599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1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B433EE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9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3917E3" w14:textId="77777777" w:rsidR="004142CD" w:rsidRPr="004A79F6" w:rsidRDefault="004142CD" w:rsidP="004142CD">
            <w:pPr>
              <w:tabs>
                <w:tab w:val="decimal" w:pos="27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9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5644EB" w14:textId="77777777" w:rsidR="004142CD" w:rsidRPr="004A79F6" w:rsidRDefault="004142CD" w:rsidP="004142CD">
            <w:pPr>
              <w:tabs>
                <w:tab w:val="decimal" w:pos="25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C2F7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AA3E2C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1FD98D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E9DF92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32CCDE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3EA189E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BF598A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142CD" w:rsidRPr="004A79F6" w14:paraId="2EEE91A1" w14:textId="77777777" w:rsidTr="007262BB">
        <w:tc>
          <w:tcPr>
            <w:tcW w:w="7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BB6C65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4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23A16F7" w14:textId="68C38737" w:rsidR="004142CD" w:rsidRPr="004A79F6" w:rsidRDefault="004142CD" w:rsidP="004142CD">
            <w:pPr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8FC505" w14:textId="77777777" w:rsidR="004142CD" w:rsidRPr="004A79F6" w:rsidRDefault="004142CD" w:rsidP="004142CD">
            <w:pPr>
              <w:tabs>
                <w:tab w:val="decimal" w:pos="30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8.88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8608A3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7.39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06526A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9.27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9464C7" w14:textId="77777777" w:rsidR="004142CD" w:rsidRPr="004A79F6" w:rsidRDefault="004142CD" w:rsidP="004142CD">
            <w:pPr>
              <w:tabs>
                <w:tab w:val="decimal" w:pos="27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7.98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EB0FF2" w14:textId="77777777" w:rsidR="004142CD" w:rsidRPr="004A79F6" w:rsidRDefault="004142CD" w:rsidP="004142CD">
            <w:pPr>
              <w:tabs>
                <w:tab w:val="decimal" w:pos="25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8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6EBC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D80880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&lt;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CAE70B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0E9B50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6931E4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ABCBE5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BA08C0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07</w:t>
            </w:r>
          </w:p>
        </w:tc>
      </w:tr>
      <w:tr w:rsidR="004142CD" w:rsidRPr="004A79F6" w14:paraId="421149FC" w14:textId="77777777" w:rsidTr="007262BB">
        <w:tc>
          <w:tcPr>
            <w:tcW w:w="702" w:type="dxa"/>
            <w:vMerge/>
            <w:tcBorders>
              <w:left w:val="nil"/>
              <w:right w:val="nil"/>
            </w:tcBorders>
            <w:vAlign w:val="center"/>
          </w:tcPr>
          <w:p w14:paraId="1155AC33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EBBEAC9" w14:textId="6BBF9DCF" w:rsidR="004142CD" w:rsidRPr="004A79F6" w:rsidRDefault="004142CD" w:rsidP="004142CD">
            <w:pPr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2AD4B9" w14:textId="77777777" w:rsidR="004142CD" w:rsidRPr="004A79F6" w:rsidRDefault="004142CD" w:rsidP="004142CD">
            <w:pPr>
              <w:tabs>
                <w:tab w:val="decimal" w:pos="30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0.43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2F7D6C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2.21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EB6542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1.00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988AB0" w14:textId="77777777" w:rsidR="004142CD" w:rsidRPr="004A79F6" w:rsidRDefault="004142CD" w:rsidP="004142CD">
            <w:pPr>
              <w:tabs>
                <w:tab w:val="decimal" w:pos="27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3.25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0D697E" w14:textId="77777777" w:rsidR="004142CD" w:rsidRPr="004A79F6" w:rsidRDefault="004142CD" w:rsidP="004142CD">
            <w:pPr>
              <w:tabs>
                <w:tab w:val="decimal" w:pos="25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1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BB4C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E2391D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B5D397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8341B1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7BE443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F0CAB0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9C8E70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11</w:t>
            </w:r>
          </w:p>
        </w:tc>
      </w:tr>
      <w:tr w:rsidR="004142CD" w:rsidRPr="004A79F6" w14:paraId="1A517524" w14:textId="77777777" w:rsidTr="007262BB">
        <w:tc>
          <w:tcPr>
            <w:tcW w:w="7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502695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19E4FA66" w14:textId="322B6585" w:rsidR="004142CD" w:rsidRPr="004A79F6" w:rsidRDefault="004142CD" w:rsidP="004142CD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EM </w:t>
            </w:r>
            <w:r w:rsidRPr="004A79F6">
              <w:rPr>
                <w:rFonts w:eastAsia="Calibri" w:cs="Times New Roman"/>
                <w:sz w:val="20"/>
                <w:szCs w:val="20"/>
              </w:rPr>
              <w:t>Av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66CD7C" w14:textId="77777777" w:rsidR="004142CD" w:rsidRPr="004A79F6" w:rsidRDefault="004142CD" w:rsidP="004142CD">
            <w:pPr>
              <w:tabs>
                <w:tab w:val="decimal" w:pos="30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9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E5CAE5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9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A55330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752FCC" w14:textId="77777777" w:rsidR="004142CD" w:rsidRPr="004A79F6" w:rsidRDefault="004142CD" w:rsidP="004142CD">
            <w:pPr>
              <w:tabs>
                <w:tab w:val="decimal" w:pos="27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1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B750B8" w14:textId="77777777" w:rsidR="004142CD" w:rsidRPr="004A79F6" w:rsidRDefault="004142CD" w:rsidP="004142CD">
            <w:pPr>
              <w:tabs>
                <w:tab w:val="decimal" w:pos="25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71BE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386A20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4C413D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6FA57D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2C8E91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96628B8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34DEBB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142CD" w:rsidRPr="004A79F6" w14:paraId="7E94D958" w14:textId="77777777" w:rsidTr="007262BB">
        <w:tc>
          <w:tcPr>
            <w:tcW w:w="70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07AB50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B43EF9C" w14:textId="603ED5D6" w:rsidR="004142CD" w:rsidRPr="004A79F6" w:rsidRDefault="004142CD" w:rsidP="004142CD">
            <w:pPr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Low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4BFB74" w14:textId="77777777" w:rsidR="004142CD" w:rsidRPr="004A79F6" w:rsidRDefault="004142CD" w:rsidP="004142CD">
            <w:pPr>
              <w:tabs>
                <w:tab w:val="decimal" w:pos="30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5.59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FA6B6E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4.53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F83015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4.99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59564C" w14:textId="77777777" w:rsidR="004142CD" w:rsidRPr="004A79F6" w:rsidRDefault="004142CD" w:rsidP="004142CD">
            <w:pPr>
              <w:tabs>
                <w:tab w:val="decimal" w:pos="27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3.87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504BB9" w14:textId="77777777" w:rsidR="004142CD" w:rsidRPr="004A79F6" w:rsidRDefault="004142CD" w:rsidP="004142CD">
            <w:pPr>
              <w:tabs>
                <w:tab w:val="decimal" w:pos="25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4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C5D3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330124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BF76DE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3FE7FE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B3EC74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82F2F5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AF9286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19</w:t>
            </w:r>
          </w:p>
        </w:tc>
      </w:tr>
      <w:tr w:rsidR="004142CD" w:rsidRPr="004A79F6" w14:paraId="2F1C2B5C" w14:textId="77777777" w:rsidTr="007262BB">
        <w:tc>
          <w:tcPr>
            <w:tcW w:w="702" w:type="dxa"/>
            <w:vMerge/>
            <w:tcBorders>
              <w:left w:val="nil"/>
              <w:right w:val="nil"/>
            </w:tcBorders>
            <w:vAlign w:val="center"/>
          </w:tcPr>
          <w:p w14:paraId="2F630DCA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614CBF0" w14:textId="04E70210" w:rsidR="004142CD" w:rsidRPr="004A79F6" w:rsidRDefault="004142CD" w:rsidP="004142CD">
            <w:pPr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Hig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E06996" w14:textId="77777777" w:rsidR="004142CD" w:rsidRPr="004A79F6" w:rsidRDefault="004142CD" w:rsidP="004142CD">
            <w:pPr>
              <w:tabs>
                <w:tab w:val="decimal" w:pos="30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4.36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3F908F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4.78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999B77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4.63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EDCBB8" w14:textId="77777777" w:rsidR="004142CD" w:rsidRPr="004A79F6" w:rsidRDefault="004142CD" w:rsidP="004142CD">
            <w:pPr>
              <w:tabs>
                <w:tab w:val="decimal" w:pos="27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5.41</w:t>
            </w:r>
            <w:r w:rsidRPr="004A79F6">
              <w:rPr>
                <w:rFonts w:eastAsia="Calibri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AD211E" w14:textId="77777777" w:rsidR="004142CD" w:rsidRPr="004A79F6" w:rsidRDefault="004142CD" w:rsidP="004142CD">
            <w:pPr>
              <w:tabs>
                <w:tab w:val="decimal" w:pos="25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4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5C7C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D4B9B1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E4A16D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11C29E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63F015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&lt;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FE1073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C9D5CE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0.19</w:t>
            </w:r>
          </w:p>
        </w:tc>
      </w:tr>
      <w:tr w:rsidR="004142CD" w:rsidRPr="004A79F6" w14:paraId="3AE60A5E" w14:textId="77777777" w:rsidTr="007262BB">
        <w:tc>
          <w:tcPr>
            <w:tcW w:w="70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B834FF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3D60CE7" w14:textId="124F821C" w:rsidR="004142CD" w:rsidRPr="004A79F6" w:rsidRDefault="004142CD" w:rsidP="004142CD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EM </w:t>
            </w:r>
            <w:r w:rsidRPr="004A79F6">
              <w:rPr>
                <w:rFonts w:eastAsia="Calibri" w:cs="Times New Roman"/>
                <w:sz w:val="20"/>
                <w:szCs w:val="20"/>
              </w:rPr>
              <w:t>Av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B9D3D6" w14:textId="77777777" w:rsidR="004142CD" w:rsidRPr="004A79F6" w:rsidRDefault="004142CD" w:rsidP="004142CD">
            <w:pPr>
              <w:tabs>
                <w:tab w:val="decimal" w:pos="30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4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006B05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4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167416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4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703E98" w14:textId="77777777" w:rsidR="004142CD" w:rsidRPr="004A79F6" w:rsidRDefault="004142CD" w:rsidP="004142CD">
            <w:pPr>
              <w:tabs>
                <w:tab w:val="decimal" w:pos="270"/>
              </w:tabs>
              <w:rPr>
                <w:rFonts w:eastAsia="Calibri" w:cs="Times New Roman"/>
                <w:sz w:val="20"/>
                <w:szCs w:val="20"/>
              </w:rPr>
            </w:pPr>
            <w:r w:rsidRPr="004A79F6">
              <w:rPr>
                <w:rFonts w:eastAsia="Calibri" w:cs="Times New Roman"/>
                <w:sz w:val="20"/>
                <w:szCs w:val="20"/>
              </w:rPr>
              <w:t>4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1E1574" w14:textId="77777777" w:rsidR="004142CD" w:rsidRPr="004A79F6" w:rsidRDefault="004142CD" w:rsidP="004142CD">
            <w:pPr>
              <w:tabs>
                <w:tab w:val="decimal" w:pos="255"/>
              </w:tabs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BA84" w14:textId="77777777" w:rsidR="004142CD" w:rsidRPr="004A79F6" w:rsidRDefault="004142CD" w:rsidP="004142CD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E51658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97173E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63873C" w14:textId="77777777" w:rsidR="004142CD" w:rsidRPr="004A79F6" w:rsidRDefault="004142CD" w:rsidP="004142CD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47B6E2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3FA46A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9345B4" w14:textId="77777777" w:rsidR="004142CD" w:rsidRPr="004A79F6" w:rsidRDefault="004142CD" w:rsidP="004142CD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4142CD" w:rsidRPr="004A79F6" w14:paraId="355653F8" w14:textId="77777777" w:rsidTr="007262BB">
        <w:tc>
          <w:tcPr>
            <w:tcW w:w="1305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89B48" w14:textId="77777777" w:rsidR="004142CD" w:rsidRPr="004A79F6" w:rsidRDefault="004142CD" w:rsidP="004142CD">
            <w:pPr>
              <w:rPr>
                <w:rFonts w:eastAsia="Calibri" w:cs="Times New Roman"/>
                <w:sz w:val="18"/>
                <w:szCs w:val="20"/>
              </w:rPr>
            </w:pPr>
            <w:r w:rsidRPr="004A79F6">
              <w:rPr>
                <w:rFonts w:eastAsia="Calibri" w:cs="Times New Roman"/>
                <w:sz w:val="18"/>
                <w:szCs w:val="20"/>
                <w:vertAlign w:val="superscript"/>
              </w:rPr>
              <w:t>1</w:t>
            </w:r>
            <w:r w:rsidRPr="004A79F6">
              <w:rPr>
                <w:rFonts w:eastAsia="Calibri" w:cs="Times New Roman"/>
                <w:sz w:val="18"/>
                <w:szCs w:val="20"/>
              </w:rPr>
              <w:t>Labeling index = % of positively stained cells with Ki67.</w:t>
            </w:r>
          </w:p>
          <w:p w14:paraId="7ED9D88B" w14:textId="77777777" w:rsidR="004142CD" w:rsidRPr="004A79F6" w:rsidRDefault="004142CD" w:rsidP="004142CD">
            <w:pPr>
              <w:rPr>
                <w:rFonts w:eastAsia="Calibri" w:cs="Times New Roman"/>
                <w:sz w:val="18"/>
                <w:szCs w:val="20"/>
              </w:rPr>
            </w:pPr>
            <w:r w:rsidRPr="004A79F6">
              <w:rPr>
                <w:rFonts w:eastAsia="Calibri" w:cs="Times New Roman"/>
                <w:sz w:val="18"/>
                <w:szCs w:val="20"/>
                <w:vertAlign w:val="superscript"/>
              </w:rPr>
              <w:t>2</w:t>
            </w:r>
            <w:r w:rsidRPr="004A79F6">
              <w:rPr>
                <w:rFonts w:eastAsia="Times New Roman" w:cs="Times New Roman"/>
                <w:color w:val="000000"/>
                <w:sz w:val="18"/>
                <w:szCs w:val="24"/>
              </w:rPr>
              <w:t>CON = Basal concentrations of Methionine, Folate, and Choline in EMEM media with 4 µmol/L Vitamin B</w:t>
            </w:r>
            <w:r w:rsidRPr="004A79F6">
              <w:rPr>
                <w:rFonts w:eastAsia="Times New Roman" w:cs="Times New Roman"/>
                <w:color w:val="000000"/>
                <w:sz w:val="18"/>
                <w:szCs w:val="24"/>
                <w:vertAlign w:val="subscript"/>
              </w:rPr>
              <w:t>12</w:t>
            </w:r>
            <w:r w:rsidRPr="004A79F6">
              <w:rPr>
                <w:rFonts w:eastAsia="Times New Roman" w:cs="Times New Roman"/>
                <w:color w:val="000000"/>
                <w:sz w:val="18"/>
                <w:szCs w:val="24"/>
              </w:rPr>
              <w:t>. 2.5X, 5X, 10X = 2.5, 5, and 10 times the concentration of Folate, Choline, and Vitamin B</w:t>
            </w:r>
            <w:r w:rsidRPr="004A79F6">
              <w:rPr>
                <w:rFonts w:eastAsia="Times New Roman" w:cs="Times New Roman"/>
                <w:color w:val="000000"/>
                <w:sz w:val="18"/>
                <w:szCs w:val="24"/>
                <w:vertAlign w:val="subscript"/>
              </w:rPr>
              <w:t>12</w:t>
            </w:r>
            <w:r w:rsidRPr="004A79F6">
              <w:rPr>
                <w:rFonts w:eastAsia="Times New Roman" w:cs="Times New Roman"/>
                <w:color w:val="000000"/>
                <w:sz w:val="18"/>
                <w:szCs w:val="24"/>
              </w:rPr>
              <w:t xml:space="preserve"> in CON media. Methionine limited to 2X CON.</w:t>
            </w:r>
          </w:p>
          <w:p w14:paraId="06553FF7" w14:textId="65648B43" w:rsidR="004142CD" w:rsidRPr="004A79F6" w:rsidRDefault="004142CD" w:rsidP="004142CD">
            <w:pPr>
              <w:rPr>
                <w:rFonts w:eastAsia="Calibri" w:cs="Times New Roman"/>
                <w:sz w:val="18"/>
                <w:szCs w:val="20"/>
              </w:rPr>
            </w:pPr>
            <w:r w:rsidRPr="004A79F6">
              <w:rPr>
                <w:rFonts w:eastAsia="Calibri" w:cs="Times New Roman"/>
                <w:sz w:val="18"/>
                <w:szCs w:val="20"/>
              </w:rPr>
              <w:t xml:space="preserve">3Probability values for the effects of glucose, </w:t>
            </w:r>
            <w:r>
              <w:rPr>
                <w:rFonts w:eastAsia="Calibri" w:cs="Times New Roman"/>
                <w:sz w:val="18"/>
                <w:szCs w:val="20"/>
              </w:rPr>
              <w:t>EM</w:t>
            </w:r>
            <w:r w:rsidRPr="004A79F6">
              <w:rPr>
                <w:rFonts w:eastAsia="Calibri" w:cs="Times New Roman"/>
                <w:sz w:val="18"/>
                <w:szCs w:val="20"/>
              </w:rPr>
              <w:t>, and the interaction. Linear, quadratic (Q</w:t>
            </w:r>
            <w:r>
              <w:rPr>
                <w:rFonts w:eastAsia="Calibri" w:cs="Times New Roman"/>
                <w:sz w:val="18"/>
                <w:szCs w:val="20"/>
              </w:rPr>
              <w:t>uad</w:t>
            </w:r>
            <w:r w:rsidRPr="004A79F6">
              <w:rPr>
                <w:rFonts w:eastAsia="Calibri" w:cs="Times New Roman"/>
                <w:sz w:val="18"/>
                <w:szCs w:val="20"/>
              </w:rPr>
              <w:t xml:space="preserve">), and cubic polynomial contrasts for the effect of glucose and increasing </w:t>
            </w:r>
            <w:r>
              <w:rPr>
                <w:rFonts w:eastAsia="Calibri" w:cs="Times New Roman"/>
                <w:sz w:val="18"/>
                <w:szCs w:val="20"/>
              </w:rPr>
              <w:t>EM</w:t>
            </w:r>
            <w:r w:rsidRPr="004A79F6">
              <w:rPr>
                <w:rFonts w:eastAsia="Calibri" w:cs="Times New Roman"/>
                <w:sz w:val="18"/>
                <w:szCs w:val="20"/>
              </w:rPr>
              <w:t xml:space="preserve"> on </w:t>
            </w:r>
            <w:r w:rsidRPr="004A79F6">
              <w:rPr>
                <w:rFonts w:eastAsia="Calibri" w:cs="Times New Roman"/>
                <w:noProof/>
                <w:sz w:val="18"/>
                <w:szCs w:val="20"/>
              </w:rPr>
              <w:t>growth</w:t>
            </w:r>
            <w:r w:rsidRPr="004A79F6">
              <w:rPr>
                <w:rFonts w:eastAsia="Calibri" w:cs="Times New Roman"/>
                <w:sz w:val="18"/>
                <w:szCs w:val="20"/>
              </w:rPr>
              <w:t xml:space="preserve"> rate of </w:t>
            </w:r>
            <w:proofErr w:type="spellStart"/>
            <w:r w:rsidRPr="004A79F6">
              <w:rPr>
                <w:rFonts w:eastAsia="Calibri" w:cs="Times New Roman"/>
                <w:sz w:val="18"/>
                <w:szCs w:val="20"/>
              </w:rPr>
              <w:t>EBTr</w:t>
            </w:r>
            <w:proofErr w:type="spellEnd"/>
            <w:r w:rsidRPr="004A79F6">
              <w:rPr>
                <w:rFonts w:eastAsia="Calibri" w:cs="Times New Roman"/>
                <w:sz w:val="18"/>
                <w:szCs w:val="20"/>
              </w:rPr>
              <w:t xml:space="preserve"> cells within glucose level.</w:t>
            </w:r>
          </w:p>
          <w:p w14:paraId="0F8396C3" w14:textId="77777777" w:rsidR="004142CD" w:rsidRPr="004A79F6" w:rsidRDefault="004142CD" w:rsidP="004142CD">
            <w:pPr>
              <w:rPr>
                <w:rFonts w:eastAsia="Calibri" w:cs="Times New Roman"/>
                <w:sz w:val="18"/>
                <w:szCs w:val="20"/>
              </w:rPr>
            </w:pPr>
            <w:r w:rsidRPr="004A79F6">
              <w:rPr>
                <w:rFonts w:eastAsia="Calibri" w:cs="Times New Roman"/>
                <w:sz w:val="18"/>
                <w:szCs w:val="20"/>
                <w:vertAlign w:val="superscript"/>
              </w:rPr>
              <w:t>4</w:t>
            </w:r>
            <w:r w:rsidRPr="004A79F6">
              <w:rPr>
                <w:rFonts w:eastAsia="Calibri" w:cs="Times New Roman"/>
                <w:sz w:val="18"/>
                <w:szCs w:val="20"/>
              </w:rPr>
              <w:t>Hours after plating.</w:t>
            </w:r>
          </w:p>
          <w:p w14:paraId="463B7AE0" w14:textId="77777777" w:rsidR="004142CD" w:rsidRPr="004A79F6" w:rsidRDefault="004142CD" w:rsidP="004142CD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4A79F6">
              <w:rPr>
                <w:rFonts w:eastAsia="Times New Roman" w:cs="Times New Roman"/>
                <w:color w:val="000000"/>
                <w:sz w:val="18"/>
                <w:szCs w:val="24"/>
                <w:vertAlign w:val="superscript"/>
              </w:rPr>
              <w:t>5</w:t>
            </w:r>
            <w:r w:rsidRPr="004A79F6">
              <w:rPr>
                <w:rFonts w:eastAsia="Times New Roman" w:cs="Times New Roman"/>
                <w:color w:val="000000"/>
                <w:sz w:val="18"/>
                <w:szCs w:val="24"/>
              </w:rPr>
              <w:t>Low = 1 g/L glucose and High = 4.5 g/L glucose in culture media.</w:t>
            </w:r>
          </w:p>
          <w:p w14:paraId="72E5BA84" w14:textId="77777777" w:rsidR="004142CD" w:rsidRPr="004A79F6" w:rsidRDefault="004142CD" w:rsidP="004142CD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4A79F6">
              <w:rPr>
                <w:rFonts w:eastAsia="Times New Roman" w:cs="Times New Roman"/>
                <w:color w:val="000000"/>
                <w:sz w:val="18"/>
                <w:szCs w:val="24"/>
                <w:vertAlign w:val="superscript"/>
              </w:rPr>
              <w:t>6</w:t>
            </w:r>
            <w:r w:rsidRPr="004A79F6">
              <w:rPr>
                <w:rFonts w:eastAsia="Times New Roman" w:cs="Times New Roman"/>
                <w:color w:val="000000"/>
                <w:sz w:val="18"/>
                <w:szCs w:val="24"/>
              </w:rPr>
              <w:t>Average growth rate within glucose level.</w:t>
            </w:r>
          </w:p>
          <w:p w14:paraId="72313D4E" w14:textId="381D6337" w:rsidR="004142CD" w:rsidRPr="004A79F6" w:rsidRDefault="004142CD" w:rsidP="004142CD">
            <w:pPr>
              <w:rPr>
                <w:rFonts w:eastAsia="Calibri" w:cs="Times New Roman"/>
                <w:sz w:val="18"/>
                <w:szCs w:val="20"/>
              </w:rPr>
            </w:pPr>
            <w:r w:rsidRPr="004A79F6">
              <w:rPr>
                <w:rFonts w:eastAsia="Calibri" w:cs="Times New Roman"/>
                <w:noProof/>
                <w:sz w:val="18"/>
                <w:szCs w:val="20"/>
                <w:vertAlign w:val="superscript"/>
              </w:rPr>
              <w:t>7</w:t>
            </w:r>
            <w:r w:rsidRPr="004A79F6">
              <w:rPr>
                <w:rFonts w:eastAsia="Calibri" w:cs="Times New Roman"/>
                <w:noProof/>
                <w:sz w:val="18"/>
                <w:szCs w:val="20"/>
              </w:rPr>
              <w:t>Standard</w:t>
            </w:r>
            <w:r w:rsidRPr="004A79F6">
              <w:rPr>
                <w:rFonts w:eastAsia="Calibri" w:cs="Times New Roman"/>
                <w:sz w:val="18"/>
                <w:szCs w:val="20"/>
              </w:rPr>
              <w:t xml:space="preserve"> error of the mean for the interaction of glucose and </w:t>
            </w:r>
            <w:r>
              <w:rPr>
                <w:rFonts w:eastAsia="Calibri" w:cs="Times New Roman"/>
                <w:sz w:val="18"/>
                <w:szCs w:val="20"/>
              </w:rPr>
              <w:t>EM</w:t>
            </w:r>
            <w:r w:rsidRPr="004A79F6">
              <w:rPr>
                <w:rFonts w:eastAsia="Calibri" w:cs="Times New Roman"/>
                <w:sz w:val="18"/>
                <w:szCs w:val="20"/>
              </w:rPr>
              <w:t xml:space="preserve"> level.</w:t>
            </w:r>
          </w:p>
          <w:p w14:paraId="6609D424" w14:textId="132C0FE2" w:rsidR="004142CD" w:rsidRPr="004A79F6" w:rsidRDefault="004142CD" w:rsidP="004142CD">
            <w:pPr>
              <w:rPr>
                <w:rFonts w:eastAsia="Calibri" w:cs="Times New Roman"/>
                <w:sz w:val="18"/>
                <w:szCs w:val="20"/>
              </w:rPr>
            </w:pPr>
            <w:r w:rsidRPr="004A79F6">
              <w:rPr>
                <w:rFonts w:eastAsia="Calibri" w:cs="Times New Roman"/>
                <w:sz w:val="18"/>
                <w:szCs w:val="20"/>
                <w:vertAlign w:val="superscript"/>
              </w:rPr>
              <w:t>8</w:t>
            </w:r>
            <w:r w:rsidRPr="004A79F6">
              <w:rPr>
                <w:rFonts w:eastAsia="Calibri" w:cs="Times New Roman"/>
                <w:sz w:val="18"/>
                <w:szCs w:val="20"/>
              </w:rPr>
              <w:t xml:space="preserve">Average growth rate within </w:t>
            </w:r>
            <w:r>
              <w:rPr>
                <w:rFonts w:eastAsia="Calibri" w:cs="Times New Roman"/>
                <w:sz w:val="18"/>
                <w:szCs w:val="20"/>
              </w:rPr>
              <w:t>E</w:t>
            </w:r>
            <w:r w:rsidRPr="004A79F6">
              <w:rPr>
                <w:rFonts w:eastAsia="Calibri" w:cs="Times New Roman"/>
                <w:sz w:val="18"/>
                <w:szCs w:val="20"/>
              </w:rPr>
              <w:t>M supplementation level.</w:t>
            </w:r>
          </w:p>
          <w:p w14:paraId="221C5E31" w14:textId="77777777" w:rsidR="004142CD" w:rsidRPr="004A79F6" w:rsidRDefault="004142CD" w:rsidP="004142CD">
            <w:pPr>
              <w:rPr>
                <w:rFonts w:eastAsia="Calibri" w:cs="Times New Roman"/>
                <w:sz w:val="18"/>
                <w:szCs w:val="20"/>
                <w:vertAlign w:val="superscript"/>
              </w:rPr>
            </w:pPr>
            <w:r w:rsidRPr="004A79F6">
              <w:rPr>
                <w:rFonts w:eastAsia="Calibri" w:cs="Times New Roman"/>
                <w:sz w:val="18"/>
                <w:szCs w:val="20"/>
                <w:vertAlign w:val="superscript"/>
              </w:rPr>
              <w:t>a-</w:t>
            </w:r>
            <w:proofErr w:type="spellStart"/>
            <w:r w:rsidRPr="004A79F6">
              <w:rPr>
                <w:rFonts w:eastAsia="Calibri" w:cs="Times New Roman"/>
                <w:noProof/>
                <w:sz w:val="18"/>
                <w:szCs w:val="20"/>
                <w:vertAlign w:val="superscript"/>
              </w:rPr>
              <w:t>d</w:t>
            </w:r>
            <w:r w:rsidRPr="004A79F6">
              <w:rPr>
                <w:rFonts w:eastAsia="Calibri" w:cs="Times New Roman"/>
                <w:noProof/>
                <w:sz w:val="18"/>
                <w:szCs w:val="20"/>
              </w:rPr>
              <w:t>Means</w:t>
            </w:r>
            <w:proofErr w:type="spellEnd"/>
            <w:r w:rsidRPr="004A79F6">
              <w:rPr>
                <w:rFonts w:eastAsia="Calibri" w:cs="Times New Roman"/>
                <w:sz w:val="18"/>
                <w:szCs w:val="20"/>
              </w:rPr>
              <w:t xml:space="preserve"> within an hour without a common superscript differ.</w:t>
            </w:r>
          </w:p>
        </w:tc>
      </w:tr>
    </w:tbl>
    <w:p w14:paraId="6CEFE9BA" w14:textId="5ECA7AF9" w:rsidR="004A79F6" w:rsidRDefault="004A79F6" w:rsidP="005644DA">
      <w:pPr>
        <w:tabs>
          <w:tab w:val="left" w:pos="1515"/>
        </w:tabs>
      </w:pPr>
    </w:p>
    <w:p w14:paraId="18DC7E79" w14:textId="77777777" w:rsidR="004A79F6" w:rsidRDefault="004A79F6">
      <w:r>
        <w:br w:type="page"/>
      </w:r>
    </w:p>
    <w:tbl>
      <w:tblPr>
        <w:tblOverlap w:val="never"/>
        <w:tblW w:w="13050" w:type="dxa"/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810"/>
        <w:gridCol w:w="900"/>
        <w:gridCol w:w="990"/>
        <w:gridCol w:w="900"/>
        <w:gridCol w:w="900"/>
        <w:gridCol w:w="720"/>
        <w:gridCol w:w="900"/>
        <w:gridCol w:w="990"/>
        <w:gridCol w:w="1080"/>
        <w:gridCol w:w="990"/>
        <w:gridCol w:w="810"/>
        <w:gridCol w:w="990"/>
      </w:tblGrid>
      <w:tr w:rsidR="0086613E" w:rsidRPr="007262BB" w14:paraId="18BE16BE" w14:textId="77777777" w:rsidTr="00902095">
        <w:trPr>
          <w:cantSplit/>
          <w:trHeight w:val="270"/>
        </w:trPr>
        <w:tc>
          <w:tcPr>
            <w:tcW w:w="13050" w:type="dxa"/>
            <w:gridSpan w:val="14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A375B80" w14:textId="48B87FDB" w:rsidR="0086613E" w:rsidRPr="007262BB" w:rsidRDefault="0086613E" w:rsidP="007262BB">
            <w:pPr>
              <w:spacing w:after="0" w:line="240" w:lineRule="auto"/>
              <w:suppressOverlap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4"/>
              </w:rPr>
              <w:lastRenderedPageBreak/>
              <w:t>Supplementary Table 4.</w:t>
            </w:r>
            <w:r w:rsidRPr="007262BB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4"/>
              </w:rPr>
              <w:t xml:space="preserve"> </w:t>
            </w:r>
            <w:r w:rsidR="001D5D27" w:rsidRPr="001D5D27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Mitochondrial respiration parameters</w:t>
            </w:r>
            <w:r w:rsidR="001D5D27" w:rsidRPr="001D5D2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Embryonic Tracheal Fibroblast (</w:t>
            </w:r>
            <w:proofErr w:type="spellStart"/>
            <w:r w:rsidR="001D5D27" w:rsidRPr="001D5D27">
              <w:rPr>
                <w:rFonts w:ascii="Times New Roman" w:eastAsia="Calibri" w:hAnsi="Times New Roman" w:cs="Times New Roman"/>
                <w:sz w:val="20"/>
                <w:szCs w:val="20"/>
              </w:rPr>
              <w:t>EBTr</w:t>
            </w:r>
            <w:proofErr w:type="spellEnd"/>
            <w:r w:rsidR="001D5D27" w:rsidRPr="001D5D27">
              <w:rPr>
                <w:rFonts w:ascii="Times New Roman" w:eastAsia="Calibri" w:hAnsi="Times New Roman" w:cs="Times New Roman"/>
                <w:sz w:val="20"/>
                <w:szCs w:val="20"/>
              </w:rPr>
              <w:t>) cells as influenced by glucose and epigenetic modifiers (EM) level in Eagle’s Minimum Essential Medium (EMEM).</w:t>
            </w:r>
            <w:r w:rsidR="001D5D27" w:rsidRPr="001D5D2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15790A" w:rsidRPr="007262BB" w14:paraId="24E6FE82" w14:textId="77777777" w:rsidTr="004142CD">
        <w:trPr>
          <w:cantSplit/>
          <w:trHeight w:val="171"/>
        </w:trPr>
        <w:tc>
          <w:tcPr>
            <w:tcW w:w="1080" w:type="dxa"/>
            <w:vAlign w:val="center"/>
          </w:tcPr>
          <w:p w14:paraId="4F7B3750" w14:textId="77777777" w:rsidR="0015790A" w:rsidRPr="007262BB" w:rsidRDefault="0015790A" w:rsidP="007262BB">
            <w:pPr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4505CC0F" w14:textId="77777777" w:rsidR="0015790A" w:rsidRPr="007262BB" w:rsidRDefault="0015790A" w:rsidP="007262BB">
            <w:pPr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3600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7226AE" w14:textId="124D11C2" w:rsidR="0015790A" w:rsidRPr="007262BB" w:rsidRDefault="003102CB" w:rsidP="007262BB">
            <w:pPr>
              <w:spacing w:after="0" w:line="240" w:lineRule="auto"/>
              <w:suppressOverlap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E</w:t>
            </w:r>
            <w:r w:rsidR="0015790A"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 Concentrations</w:t>
            </w:r>
            <w:r w:rsidR="0015790A"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40536DB" w14:textId="77777777" w:rsidR="0015790A" w:rsidRPr="007262BB" w:rsidRDefault="0015790A" w:rsidP="007262BB">
            <w:pPr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</w:rPr>
            </w:pP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842A2C6" w14:textId="53B8CFB5" w:rsidR="0015790A" w:rsidRPr="007262BB" w:rsidRDefault="0015790A" w:rsidP="007262BB">
            <w:pPr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</w:rPr>
            </w:pPr>
          </w:p>
        </w:tc>
        <w:tc>
          <w:tcPr>
            <w:tcW w:w="5760" w:type="dxa"/>
            <w:gridSpan w:val="6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F6B5D4D" w14:textId="77777777" w:rsidR="0015790A" w:rsidRPr="007262BB" w:rsidRDefault="0015790A" w:rsidP="007262BB">
            <w:pPr>
              <w:spacing w:after="0" w:line="240" w:lineRule="auto"/>
              <w:suppressOverlap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 xml:space="preserve">P </w:t>
            </w:r>
            <w:r w:rsidRPr="007262B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</w:rPr>
              <w:t>– values</w:t>
            </w:r>
            <w:r w:rsidRPr="007262B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  <w:vertAlign w:val="superscript"/>
              </w:rPr>
              <w:t>3</w:t>
            </w:r>
          </w:p>
        </w:tc>
      </w:tr>
      <w:tr w:rsidR="0015790A" w:rsidRPr="007262BB" w14:paraId="05721296" w14:textId="77777777" w:rsidTr="004A0AFD">
        <w:trPr>
          <w:cantSplit/>
          <w:trHeight w:val="389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BE8928" w14:textId="77777777" w:rsidR="0015790A" w:rsidRPr="007262BB" w:rsidRDefault="0015790A" w:rsidP="007262BB">
            <w:pPr>
              <w:spacing w:after="0" w:line="240" w:lineRule="auto"/>
              <w:suppressOverlap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eas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0ABC2" w14:textId="77777777" w:rsidR="0015790A" w:rsidRPr="007262BB" w:rsidRDefault="0015790A" w:rsidP="007262BB">
            <w:pPr>
              <w:spacing w:after="0" w:line="240" w:lineRule="auto"/>
              <w:suppressOverlap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lc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9FE5A" w14:textId="77777777" w:rsidR="0015790A" w:rsidRPr="007262BB" w:rsidRDefault="0015790A" w:rsidP="007262BB">
            <w:pPr>
              <w:spacing w:after="0" w:line="240" w:lineRule="auto"/>
              <w:suppressOverlap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FAA79" w14:textId="77777777" w:rsidR="0015790A" w:rsidRPr="007262BB" w:rsidRDefault="0015790A" w:rsidP="007262BB">
            <w:pPr>
              <w:spacing w:after="0" w:line="240" w:lineRule="auto"/>
              <w:suppressOverlap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5X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CBAD63" w14:textId="77777777" w:rsidR="0015790A" w:rsidRPr="007262BB" w:rsidRDefault="0015790A" w:rsidP="007262BB">
            <w:pPr>
              <w:spacing w:after="0" w:line="240" w:lineRule="auto"/>
              <w:suppressOverlap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C7891C" w14:textId="77777777" w:rsidR="0015790A" w:rsidRPr="007262BB" w:rsidRDefault="0015790A" w:rsidP="007262BB">
            <w:pPr>
              <w:spacing w:after="0" w:line="240" w:lineRule="auto"/>
              <w:suppressOverlap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88A3D" w14:textId="04D4DB27" w:rsidR="0015790A" w:rsidRPr="007262BB" w:rsidRDefault="004A0AFD" w:rsidP="004A0AFD">
            <w:pPr>
              <w:spacing w:after="0" w:line="240" w:lineRule="auto"/>
              <w:suppressOverlap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vg Glc</w:t>
            </w:r>
            <w:r w:rsidRPr="004A0AFD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397FE" w14:textId="4A3FA638" w:rsidR="0015790A" w:rsidRPr="007262BB" w:rsidRDefault="0015790A" w:rsidP="007262BB">
            <w:pPr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E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AB42F" w14:textId="77777777" w:rsidR="0015790A" w:rsidRPr="007262BB" w:rsidRDefault="0015790A" w:rsidP="007262BB">
            <w:pPr>
              <w:spacing w:after="0" w:line="240" w:lineRule="auto"/>
              <w:suppressOverlap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lc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F2F70" w14:textId="3A820803" w:rsidR="0015790A" w:rsidRPr="007262BB" w:rsidRDefault="003102CB" w:rsidP="007262BB">
            <w:pPr>
              <w:spacing w:after="0" w:line="240" w:lineRule="auto"/>
              <w:suppressOverlap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EM</w:t>
            </w:r>
            <w:r w:rsidR="0015790A"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9AEBC7" w14:textId="6C6AAEFE" w:rsidR="0015790A" w:rsidRPr="007262BB" w:rsidRDefault="0015790A" w:rsidP="003102CB">
            <w:pPr>
              <w:spacing w:after="0" w:line="240" w:lineRule="auto"/>
              <w:suppressOverlap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proofErr w:type="spellStart"/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Glc</w:t>
            </w:r>
            <w:proofErr w:type="spellEnd"/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×</w:t>
            </w:r>
            <w:r w:rsidR="003102C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E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3F33B" w14:textId="69252F0B" w:rsidR="0015790A" w:rsidRPr="007262BB" w:rsidRDefault="0015790A" w:rsidP="007262BB">
            <w:pPr>
              <w:spacing w:after="0" w:line="240" w:lineRule="auto"/>
              <w:suppressOverlap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inea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6F248" w14:textId="052EA52C" w:rsidR="0015790A" w:rsidRPr="007262BB" w:rsidRDefault="0015790A" w:rsidP="007262BB">
            <w:pPr>
              <w:spacing w:after="0" w:line="240" w:lineRule="auto"/>
              <w:suppressOverlap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Q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a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97173" w14:textId="6E0E0CE3" w:rsidR="0015790A" w:rsidRPr="007262BB" w:rsidRDefault="0015790A" w:rsidP="007262BB">
            <w:pPr>
              <w:spacing w:after="0" w:line="240" w:lineRule="auto"/>
              <w:suppressOverlap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bic</w:t>
            </w:r>
          </w:p>
        </w:tc>
      </w:tr>
      <w:tr w:rsidR="003C78B5" w:rsidRPr="007262BB" w14:paraId="0C0153C8" w14:textId="77777777" w:rsidTr="004142CD">
        <w:trPr>
          <w:cantSplit/>
          <w:trHeight w:val="159"/>
        </w:trPr>
        <w:tc>
          <w:tcPr>
            <w:tcW w:w="1080" w:type="dxa"/>
            <w:vMerge w:val="restart"/>
            <w:vAlign w:val="center"/>
            <w:hideMark/>
          </w:tcPr>
          <w:p w14:paraId="043FB4C0" w14:textId="77777777" w:rsidR="003C78B5" w:rsidRPr="007262BB" w:rsidRDefault="003C78B5" w:rsidP="003C78B5">
            <w:pPr>
              <w:spacing w:after="0" w:line="240" w:lineRule="auto"/>
              <w:ind w:left="101" w:hanging="101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aseline</w:t>
            </w:r>
          </w:p>
        </w:tc>
        <w:tc>
          <w:tcPr>
            <w:tcW w:w="990" w:type="dxa"/>
            <w:noWrap/>
            <w:hideMark/>
          </w:tcPr>
          <w:p w14:paraId="1B05DC54" w14:textId="4F6D39FD" w:rsidR="003C78B5" w:rsidRPr="007262BB" w:rsidRDefault="003C78B5" w:rsidP="003C78B5">
            <w:pPr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</w:rPr>
            </w:pPr>
            <w:r w:rsidRPr="004A79F6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4D4B" w14:textId="77777777" w:rsidR="003C78B5" w:rsidRPr="007262BB" w:rsidRDefault="003C78B5" w:rsidP="003C78B5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.2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C1AB9" w14:textId="77777777" w:rsidR="003C78B5" w:rsidRPr="007262BB" w:rsidRDefault="003C78B5" w:rsidP="003C78B5">
            <w:pPr>
              <w:tabs>
                <w:tab w:val="decimal" w:pos="22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0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1B4C" w14:textId="77777777" w:rsidR="003C78B5" w:rsidRPr="007262BB" w:rsidRDefault="003C78B5" w:rsidP="003C78B5">
            <w:pPr>
              <w:tabs>
                <w:tab w:val="decimal" w:pos="25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.7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289E" w14:textId="77777777" w:rsidR="003C78B5" w:rsidRPr="007262BB" w:rsidRDefault="003C78B5" w:rsidP="003C78B5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.6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</w:tcPr>
          <w:p w14:paraId="292BB980" w14:textId="55C4AD57" w:rsidR="003C78B5" w:rsidRPr="007262BB" w:rsidRDefault="00C40390" w:rsidP="003C78B5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.1</w:t>
            </w:r>
          </w:p>
        </w:tc>
        <w:tc>
          <w:tcPr>
            <w:tcW w:w="720" w:type="dxa"/>
            <w:noWrap/>
            <w:vAlign w:val="center"/>
            <w:hideMark/>
          </w:tcPr>
          <w:p w14:paraId="62E138D2" w14:textId="76FED484" w:rsidR="003C78B5" w:rsidRPr="007262BB" w:rsidRDefault="003C78B5" w:rsidP="003C78B5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52</w:t>
            </w:r>
          </w:p>
        </w:tc>
        <w:tc>
          <w:tcPr>
            <w:tcW w:w="900" w:type="dxa"/>
          </w:tcPr>
          <w:p w14:paraId="754DC134" w14:textId="77777777" w:rsidR="003C78B5" w:rsidRPr="007262BB" w:rsidRDefault="003C78B5" w:rsidP="003C78B5">
            <w:pPr>
              <w:tabs>
                <w:tab w:val="decimal" w:pos="2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990" w:type="dxa"/>
          </w:tcPr>
          <w:p w14:paraId="42F9DDD4" w14:textId="77777777" w:rsidR="003C78B5" w:rsidRPr="007262BB" w:rsidRDefault="003C78B5" w:rsidP="003C78B5">
            <w:pPr>
              <w:tabs>
                <w:tab w:val="decimal" w:pos="2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1080" w:type="dxa"/>
            <w:noWrap/>
            <w:hideMark/>
          </w:tcPr>
          <w:p w14:paraId="06BFE443" w14:textId="77777777" w:rsidR="003C78B5" w:rsidRPr="007262BB" w:rsidRDefault="003C78B5" w:rsidP="003C78B5">
            <w:pPr>
              <w:tabs>
                <w:tab w:val="decimal" w:pos="24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990" w:type="dxa"/>
          </w:tcPr>
          <w:p w14:paraId="0AA49471" w14:textId="77777777" w:rsidR="003C78B5" w:rsidRPr="007262BB" w:rsidRDefault="003C78B5" w:rsidP="003C78B5">
            <w:pPr>
              <w:tabs>
                <w:tab w:val="decimal" w:pos="435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810" w:type="dxa"/>
          </w:tcPr>
          <w:p w14:paraId="66DF6C12" w14:textId="77777777" w:rsidR="003C78B5" w:rsidRPr="007262BB" w:rsidRDefault="003C78B5" w:rsidP="003C78B5">
            <w:pPr>
              <w:tabs>
                <w:tab w:val="decimal" w:pos="435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990" w:type="dxa"/>
          </w:tcPr>
          <w:p w14:paraId="2441D126" w14:textId="77777777" w:rsidR="003C78B5" w:rsidRPr="007262BB" w:rsidRDefault="003C78B5" w:rsidP="003C78B5">
            <w:pPr>
              <w:tabs>
                <w:tab w:val="decimal" w:pos="34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</w:tr>
      <w:tr w:rsidR="003C78B5" w:rsidRPr="007262BB" w14:paraId="51EBE9B1" w14:textId="77777777" w:rsidTr="004142CD">
        <w:trPr>
          <w:cantSplit/>
          <w:trHeight w:val="70"/>
        </w:trPr>
        <w:tc>
          <w:tcPr>
            <w:tcW w:w="1080" w:type="dxa"/>
            <w:vMerge/>
            <w:vAlign w:val="center"/>
            <w:hideMark/>
          </w:tcPr>
          <w:p w14:paraId="29F7E33E" w14:textId="77777777" w:rsidR="003C78B5" w:rsidRPr="007262BB" w:rsidRDefault="003C78B5" w:rsidP="003C78B5">
            <w:pPr>
              <w:spacing w:after="0" w:line="240" w:lineRule="auto"/>
              <w:ind w:left="101" w:hanging="101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25D59538" w14:textId="0D26A6A2" w:rsidR="003C78B5" w:rsidRPr="007262BB" w:rsidRDefault="003C78B5" w:rsidP="003C78B5">
            <w:pPr>
              <w:spacing w:after="0" w:line="240" w:lineRule="auto"/>
              <w:suppressOverlap/>
              <w:rPr>
                <w:rFonts w:ascii="Times New Roman" w:eastAsia="Calibri" w:hAnsi="Times New Roman" w:cs="Times New Roman"/>
                <w:i/>
                <w:sz w:val="20"/>
                <w:szCs w:val="24"/>
              </w:rPr>
            </w:pPr>
            <w:r w:rsidRPr="004A79F6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5B11" w14:textId="77777777" w:rsidR="003C78B5" w:rsidRPr="007262BB" w:rsidRDefault="003C78B5" w:rsidP="003C78B5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8.5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446DC" w14:textId="77777777" w:rsidR="003C78B5" w:rsidRPr="007262BB" w:rsidRDefault="003C78B5" w:rsidP="003C78B5">
            <w:pPr>
              <w:tabs>
                <w:tab w:val="decimal" w:pos="22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8.7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3BCA" w14:textId="77777777" w:rsidR="003C78B5" w:rsidRPr="007262BB" w:rsidRDefault="003C78B5" w:rsidP="003C78B5">
            <w:pPr>
              <w:tabs>
                <w:tab w:val="decimal" w:pos="25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1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945E" w14:textId="77777777" w:rsidR="003C78B5" w:rsidRPr="007262BB" w:rsidRDefault="003C78B5" w:rsidP="003C78B5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7.9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d</w:t>
            </w:r>
          </w:p>
        </w:tc>
        <w:tc>
          <w:tcPr>
            <w:tcW w:w="900" w:type="dxa"/>
          </w:tcPr>
          <w:p w14:paraId="496138E1" w14:textId="54EA83AC" w:rsidR="003C78B5" w:rsidRPr="007262BB" w:rsidRDefault="00C40390" w:rsidP="003C78B5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4.8</w:t>
            </w:r>
          </w:p>
        </w:tc>
        <w:tc>
          <w:tcPr>
            <w:tcW w:w="720" w:type="dxa"/>
            <w:noWrap/>
            <w:vAlign w:val="center"/>
          </w:tcPr>
          <w:p w14:paraId="47A9A7C6" w14:textId="27D249AD" w:rsidR="003C78B5" w:rsidRPr="007262BB" w:rsidRDefault="003C78B5" w:rsidP="003C78B5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00" w:type="dxa"/>
          </w:tcPr>
          <w:p w14:paraId="529637A9" w14:textId="77777777" w:rsidR="003C78B5" w:rsidRPr="007262BB" w:rsidRDefault="003C78B5" w:rsidP="003C78B5">
            <w:pPr>
              <w:tabs>
                <w:tab w:val="decimal" w:pos="240"/>
                <w:tab w:val="decimal" w:pos="447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</w:tcPr>
          <w:p w14:paraId="67E23B57" w14:textId="77777777" w:rsidR="003C78B5" w:rsidRPr="007262BB" w:rsidRDefault="003C78B5" w:rsidP="003C78B5">
            <w:pPr>
              <w:tabs>
                <w:tab w:val="decimal" w:pos="240"/>
                <w:tab w:val="decimal" w:pos="447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80" w:type="dxa"/>
            <w:noWrap/>
            <w:vAlign w:val="center"/>
          </w:tcPr>
          <w:p w14:paraId="6D0B567D" w14:textId="77777777" w:rsidR="003C78B5" w:rsidRPr="007262BB" w:rsidRDefault="003C78B5" w:rsidP="003C78B5">
            <w:pPr>
              <w:tabs>
                <w:tab w:val="decimal" w:pos="240"/>
                <w:tab w:val="decimal" w:pos="447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</w:tcPr>
          <w:p w14:paraId="6701EA1A" w14:textId="77777777" w:rsidR="003C78B5" w:rsidRPr="007262BB" w:rsidRDefault="003C78B5" w:rsidP="003C78B5">
            <w:pPr>
              <w:tabs>
                <w:tab w:val="decimal" w:pos="435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810" w:type="dxa"/>
          </w:tcPr>
          <w:p w14:paraId="4F7EC87A" w14:textId="77777777" w:rsidR="003C78B5" w:rsidRPr="007262BB" w:rsidRDefault="003C78B5" w:rsidP="003C78B5">
            <w:pPr>
              <w:tabs>
                <w:tab w:val="decimal" w:pos="435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990" w:type="dxa"/>
          </w:tcPr>
          <w:p w14:paraId="4DDDD2C7" w14:textId="77777777" w:rsidR="003C78B5" w:rsidRPr="007262BB" w:rsidRDefault="003C78B5" w:rsidP="003C78B5">
            <w:pPr>
              <w:tabs>
                <w:tab w:val="decimal" w:pos="34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</w:tr>
      <w:tr w:rsidR="003C78B5" w:rsidRPr="007262BB" w14:paraId="2880C474" w14:textId="77777777" w:rsidTr="004142CD">
        <w:trPr>
          <w:cantSplit/>
          <w:trHeight w:val="70"/>
        </w:trPr>
        <w:tc>
          <w:tcPr>
            <w:tcW w:w="1080" w:type="dxa"/>
            <w:vMerge/>
            <w:vAlign w:val="center"/>
          </w:tcPr>
          <w:p w14:paraId="64DDEDB6" w14:textId="77777777" w:rsidR="003C78B5" w:rsidRPr="007262BB" w:rsidRDefault="003C78B5" w:rsidP="003C78B5">
            <w:pPr>
              <w:spacing w:after="0" w:line="240" w:lineRule="auto"/>
              <w:ind w:left="101" w:hanging="101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  <w:noWrap/>
          </w:tcPr>
          <w:p w14:paraId="30F556C7" w14:textId="74E817B8" w:rsidR="003C78B5" w:rsidRPr="003C78B5" w:rsidRDefault="003C78B5" w:rsidP="003C78B5">
            <w:pPr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M </w:t>
            </w:r>
            <w:r w:rsidRPr="004A79F6">
              <w:rPr>
                <w:rFonts w:ascii="Times New Roman" w:eastAsia="Calibri" w:hAnsi="Times New Roman" w:cs="Times New Roman"/>
                <w:sz w:val="20"/>
                <w:szCs w:val="20"/>
              </w:rPr>
              <w:t>Avg</w:t>
            </w:r>
            <w:r w:rsidR="004A0AFD" w:rsidRPr="004A0AF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EED34" w14:textId="632EDF98" w:rsidR="003C78B5" w:rsidRPr="007262BB" w:rsidRDefault="002C53BF" w:rsidP="003C78B5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EC6BA" w14:textId="0E6FD96D" w:rsidR="003C78B5" w:rsidRPr="007262BB" w:rsidRDefault="002C53BF" w:rsidP="003C78B5">
            <w:pPr>
              <w:tabs>
                <w:tab w:val="decimal" w:pos="22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A7115" w14:textId="00727BDB" w:rsidR="003C78B5" w:rsidRPr="007262BB" w:rsidRDefault="002C53BF" w:rsidP="003C78B5">
            <w:pPr>
              <w:tabs>
                <w:tab w:val="decimal" w:pos="25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13694" w14:textId="24D63943" w:rsidR="003C78B5" w:rsidRPr="007262BB" w:rsidRDefault="002C53BF" w:rsidP="003C78B5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1.8</w:t>
            </w:r>
          </w:p>
        </w:tc>
        <w:tc>
          <w:tcPr>
            <w:tcW w:w="900" w:type="dxa"/>
          </w:tcPr>
          <w:p w14:paraId="40B7A0A9" w14:textId="77777777" w:rsidR="003C78B5" w:rsidRPr="007262BB" w:rsidRDefault="003C78B5" w:rsidP="003C78B5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0" w:type="dxa"/>
            <w:noWrap/>
            <w:vAlign w:val="center"/>
          </w:tcPr>
          <w:p w14:paraId="5F9B4584" w14:textId="77777777" w:rsidR="003C78B5" w:rsidRPr="007262BB" w:rsidRDefault="003C78B5" w:rsidP="003C78B5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00" w:type="dxa"/>
          </w:tcPr>
          <w:p w14:paraId="62C6B5CA" w14:textId="77777777" w:rsidR="003C78B5" w:rsidRPr="007262BB" w:rsidRDefault="003C78B5" w:rsidP="003C78B5">
            <w:pPr>
              <w:tabs>
                <w:tab w:val="decimal" w:pos="240"/>
                <w:tab w:val="decimal" w:pos="447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</w:tcPr>
          <w:p w14:paraId="7C38E23E" w14:textId="77777777" w:rsidR="003C78B5" w:rsidRPr="007262BB" w:rsidRDefault="003C78B5" w:rsidP="003C78B5">
            <w:pPr>
              <w:tabs>
                <w:tab w:val="decimal" w:pos="240"/>
                <w:tab w:val="decimal" w:pos="447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80" w:type="dxa"/>
            <w:noWrap/>
            <w:vAlign w:val="center"/>
          </w:tcPr>
          <w:p w14:paraId="2D4C58E3" w14:textId="77777777" w:rsidR="003C78B5" w:rsidRPr="007262BB" w:rsidRDefault="003C78B5" w:rsidP="003C78B5">
            <w:pPr>
              <w:tabs>
                <w:tab w:val="decimal" w:pos="240"/>
                <w:tab w:val="decimal" w:pos="447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</w:tcPr>
          <w:p w14:paraId="64FAD9C0" w14:textId="77777777" w:rsidR="003C78B5" w:rsidRPr="007262BB" w:rsidRDefault="003C78B5" w:rsidP="003C78B5">
            <w:pPr>
              <w:tabs>
                <w:tab w:val="decimal" w:pos="43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0" w:type="dxa"/>
          </w:tcPr>
          <w:p w14:paraId="06807A10" w14:textId="77777777" w:rsidR="003C78B5" w:rsidRPr="007262BB" w:rsidRDefault="003C78B5" w:rsidP="003C78B5">
            <w:pPr>
              <w:tabs>
                <w:tab w:val="decimal" w:pos="43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</w:tcPr>
          <w:p w14:paraId="09D76D17" w14:textId="77777777" w:rsidR="003C78B5" w:rsidRPr="007262BB" w:rsidRDefault="003C78B5" w:rsidP="003C78B5">
            <w:pPr>
              <w:tabs>
                <w:tab w:val="decimal" w:pos="34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4142CD" w:rsidRPr="007262BB" w14:paraId="76222A4E" w14:textId="77777777" w:rsidTr="00B21B1A">
        <w:trPr>
          <w:cantSplit/>
          <w:trHeight w:val="78"/>
        </w:trPr>
        <w:tc>
          <w:tcPr>
            <w:tcW w:w="1080" w:type="dxa"/>
            <w:vMerge w:val="restart"/>
            <w:vAlign w:val="center"/>
            <w:hideMark/>
          </w:tcPr>
          <w:p w14:paraId="62711D7D" w14:textId="77777777" w:rsidR="004142CD" w:rsidRPr="007262BB" w:rsidRDefault="004142CD" w:rsidP="004142CD">
            <w:pPr>
              <w:spacing w:after="0" w:line="240" w:lineRule="auto"/>
              <w:ind w:left="101" w:hanging="101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O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bscript"/>
              </w:rPr>
              <w:t>2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-linked ATP </w:t>
            </w:r>
          </w:p>
        </w:tc>
        <w:tc>
          <w:tcPr>
            <w:tcW w:w="990" w:type="dxa"/>
            <w:noWrap/>
            <w:hideMark/>
          </w:tcPr>
          <w:p w14:paraId="28853DB9" w14:textId="5411EDFB" w:rsidR="004142CD" w:rsidRPr="007262BB" w:rsidRDefault="004142CD" w:rsidP="004142CD">
            <w:pPr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</w:rPr>
            </w:pPr>
            <w:r w:rsidRPr="004A79F6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989C" w14:textId="77777777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.3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44734" w14:textId="77777777" w:rsidR="004142CD" w:rsidRPr="007262BB" w:rsidRDefault="004142CD" w:rsidP="004142CD">
            <w:pPr>
              <w:tabs>
                <w:tab w:val="decimal" w:pos="22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1.6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6802" w14:textId="77777777" w:rsidR="004142CD" w:rsidRPr="007262BB" w:rsidRDefault="004142CD" w:rsidP="004142CD">
            <w:pPr>
              <w:tabs>
                <w:tab w:val="decimal" w:pos="25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.3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17EE" w14:textId="77777777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.5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</w:tcPr>
          <w:p w14:paraId="7C83BFC4" w14:textId="78D141A5" w:rsidR="004142CD" w:rsidRPr="007262BB" w:rsidRDefault="00790005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17.2</w:t>
            </w:r>
          </w:p>
        </w:tc>
        <w:tc>
          <w:tcPr>
            <w:tcW w:w="720" w:type="dxa"/>
            <w:noWrap/>
            <w:vAlign w:val="center"/>
            <w:hideMark/>
          </w:tcPr>
          <w:p w14:paraId="3A15BB09" w14:textId="2E729325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sz w:val="20"/>
                <w:szCs w:val="24"/>
              </w:rPr>
              <w:t>0.61</w:t>
            </w:r>
          </w:p>
        </w:tc>
        <w:tc>
          <w:tcPr>
            <w:tcW w:w="900" w:type="dxa"/>
          </w:tcPr>
          <w:p w14:paraId="6EB51D3C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990" w:type="dxa"/>
          </w:tcPr>
          <w:p w14:paraId="352F8640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1080" w:type="dxa"/>
            <w:noWrap/>
            <w:hideMark/>
          </w:tcPr>
          <w:p w14:paraId="7B3E1E09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990" w:type="dxa"/>
          </w:tcPr>
          <w:p w14:paraId="191348D7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810" w:type="dxa"/>
          </w:tcPr>
          <w:p w14:paraId="13DE2677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990" w:type="dxa"/>
          </w:tcPr>
          <w:p w14:paraId="4C766C36" w14:textId="77777777" w:rsidR="004142CD" w:rsidRPr="007262BB" w:rsidRDefault="004142CD" w:rsidP="004142CD">
            <w:pPr>
              <w:tabs>
                <w:tab w:val="decimal" w:pos="34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</w:tr>
      <w:tr w:rsidR="004142CD" w:rsidRPr="007262BB" w14:paraId="1AAD645C" w14:textId="77777777" w:rsidTr="00B21B1A">
        <w:trPr>
          <w:cantSplit/>
          <w:trHeight w:val="78"/>
        </w:trPr>
        <w:tc>
          <w:tcPr>
            <w:tcW w:w="1080" w:type="dxa"/>
            <w:vMerge/>
            <w:vAlign w:val="center"/>
            <w:hideMark/>
          </w:tcPr>
          <w:p w14:paraId="17BDF89C" w14:textId="77777777" w:rsidR="004142CD" w:rsidRPr="007262BB" w:rsidRDefault="004142CD" w:rsidP="004142CD">
            <w:pPr>
              <w:spacing w:after="0" w:line="240" w:lineRule="auto"/>
              <w:ind w:left="101" w:hanging="101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6DF73F54" w14:textId="0A8F0E10" w:rsidR="004142CD" w:rsidRPr="007262BB" w:rsidRDefault="004142CD" w:rsidP="004142CD">
            <w:pPr>
              <w:spacing w:after="0" w:line="240" w:lineRule="auto"/>
              <w:suppressOverlap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4A79F6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5E5F" w14:textId="77777777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0.3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228DF" w14:textId="77777777" w:rsidR="004142CD" w:rsidRPr="007262BB" w:rsidRDefault="004142CD" w:rsidP="004142CD">
            <w:pPr>
              <w:tabs>
                <w:tab w:val="decimal" w:pos="22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.0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BBFF" w14:textId="77777777" w:rsidR="004142CD" w:rsidRPr="007262BB" w:rsidRDefault="004142CD" w:rsidP="004142CD">
            <w:pPr>
              <w:tabs>
                <w:tab w:val="decimal" w:pos="25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3.4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D5F6" w14:textId="77777777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4.1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c</w:t>
            </w:r>
          </w:p>
        </w:tc>
        <w:tc>
          <w:tcPr>
            <w:tcW w:w="900" w:type="dxa"/>
          </w:tcPr>
          <w:p w14:paraId="5778F8BF" w14:textId="0B8496A3" w:rsidR="004142CD" w:rsidRPr="007262BB" w:rsidRDefault="00790005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22.9</w:t>
            </w:r>
          </w:p>
        </w:tc>
        <w:tc>
          <w:tcPr>
            <w:tcW w:w="720" w:type="dxa"/>
            <w:noWrap/>
            <w:vAlign w:val="center"/>
          </w:tcPr>
          <w:p w14:paraId="444B44A4" w14:textId="54EB0704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</w:tcPr>
          <w:p w14:paraId="16950E3D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90" w:type="dxa"/>
          </w:tcPr>
          <w:p w14:paraId="6F4FF8A6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noWrap/>
            <w:vAlign w:val="center"/>
          </w:tcPr>
          <w:p w14:paraId="6A02E4E0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90" w:type="dxa"/>
          </w:tcPr>
          <w:p w14:paraId="0C1346DC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810" w:type="dxa"/>
          </w:tcPr>
          <w:p w14:paraId="5A922576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sz w:val="20"/>
                <w:szCs w:val="24"/>
              </w:rPr>
              <w:t>0.02</w:t>
            </w:r>
          </w:p>
        </w:tc>
        <w:tc>
          <w:tcPr>
            <w:tcW w:w="990" w:type="dxa"/>
          </w:tcPr>
          <w:p w14:paraId="33B3FAE8" w14:textId="77777777" w:rsidR="004142CD" w:rsidRPr="007262BB" w:rsidRDefault="004142CD" w:rsidP="004142CD">
            <w:pPr>
              <w:tabs>
                <w:tab w:val="decimal" w:pos="34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sz w:val="20"/>
                <w:szCs w:val="24"/>
              </w:rPr>
              <w:t>0.04</w:t>
            </w:r>
          </w:p>
        </w:tc>
      </w:tr>
      <w:tr w:rsidR="004142CD" w:rsidRPr="007262BB" w14:paraId="78B06B3F" w14:textId="77777777" w:rsidTr="00B21B1A">
        <w:trPr>
          <w:cantSplit/>
          <w:trHeight w:val="78"/>
        </w:trPr>
        <w:tc>
          <w:tcPr>
            <w:tcW w:w="1080" w:type="dxa"/>
            <w:vMerge/>
            <w:vAlign w:val="center"/>
          </w:tcPr>
          <w:p w14:paraId="6269C5FA" w14:textId="77777777" w:rsidR="004142CD" w:rsidRPr="007262BB" w:rsidRDefault="004142CD" w:rsidP="004142CD">
            <w:pPr>
              <w:spacing w:after="0" w:line="240" w:lineRule="auto"/>
              <w:ind w:left="101" w:hanging="101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  <w:noWrap/>
          </w:tcPr>
          <w:p w14:paraId="0EDCF2D2" w14:textId="2D1B34D6" w:rsidR="004142CD" w:rsidRPr="007262BB" w:rsidRDefault="004142CD" w:rsidP="004142CD">
            <w:pPr>
              <w:spacing w:after="0" w:line="240" w:lineRule="auto"/>
              <w:suppressOverlap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M </w:t>
            </w:r>
            <w:r w:rsidRPr="004A79F6">
              <w:rPr>
                <w:rFonts w:ascii="Times New Roman" w:eastAsia="Calibri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C2473" w14:textId="44E84A11" w:rsidR="004142CD" w:rsidRPr="007262BB" w:rsidRDefault="0018242C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F3886" w14:textId="665AE75D" w:rsidR="004142CD" w:rsidRPr="007262BB" w:rsidRDefault="0018242C" w:rsidP="004142CD">
            <w:pPr>
              <w:tabs>
                <w:tab w:val="decimal" w:pos="22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2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86A56" w14:textId="21FC3434" w:rsidR="004142CD" w:rsidRPr="007262BB" w:rsidRDefault="0018242C" w:rsidP="004142CD">
            <w:pPr>
              <w:tabs>
                <w:tab w:val="decimal" w:pos="25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4302B" w14:textId="335F2FC5" w:rsidR="004142CD" w:rsidRPr="007262BB" w:rsidRDefault="0018242C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3</w:t>
            </w:r>
          </w:p>
        </w:tc>
        <w:tc>
          <w:tcPr>
            <w:tcW w:w="900" w:type="dxa"/>
          </w:tcPr>
          <w:p w14:paraId="62E8D409" w14:textId="77777777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  <w:noWrap/>
            <w:vAlign w:val="center"/>
          </w:tcPr>
          <w:p w14:paraId="191B4533" w14:textId="77777777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</w:tcPr>
          <w:p w14:paraId="463A6688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90" w:type="dxa"/>
          </w:tcPr>
          <w:p w14:paraId="497C414D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noWrap/>
            <w:vAlign w:val="center"/>
          </w:tcPr>
          <w:p w14:paraId="3EE21544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90" w:type="dxa"/>
          </w:tcPr>
          <w:p w14:paraId="0256B9EF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0" w:type="dxa"/>
          </w:tcPr>
          <w:p w14:paraId="5427AC56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90" w:type="dxa"/>
          </w:tcPr>
          <w:p w14:paraId="110B4706" w14:textId="77777777" w:rsidR="004142CD" w:rsidRPr="007262BB" w:rsidRDefault="004142CD" w:rsidP="004142CD">
            <w:pPr>
              <w:tabs>
                <w:tab w:val="decimal" w:pos="34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4142CD" w:rsidRPr="007262BB" w14:paraId="362BFFE6" w14:textId="77777777" w:rsidTr="00845427">
        <w:trPr>
          <w:cantSplit/>
          <w:trHeight w:val="78"/>
        </w:trPr>
        <w:tc>
          <w:tcPr>
            <w:tcW w:w="1080" w:type="dxa"/>
            <w:vMerge w:val="restart"/>
            <w:vAlign w:val="center"/>
          </w:tcPr>
          <w:p w14:paraId="08EFDB3E" w14:textId="77777777" w:rsidR="004142CD" w:rsidRPr="007262BB" w:rsidRDefault="004142CD" w:rsidP="004142CD">
            <w:pPr>
              <w:spacing w:after="0" w:line="240" w:lineRule="auto"/>
              <w:ind w:left="101" w:hanging="101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aximal Resp</w:t>
            </w:r>
          </w:p>
        </w:tc>
        <w:tc>
          <w:tcPr>
            <w:tcW w:w="990" w:type="dxa"/>
            <w:noWrap/>
          </w:tcPr>
          <w:p w14:paraId="74BA8760" w14:textId="12F69269" w:rsidR="004142CD" w:rsidRPr="007262BB" w:rsidRDefault="004142CD" w:rsidP="004142CD">
            <w:pPr>
              <w:spacing w:after="0" w:line="240" w:lineRule="auto"/>
              <w:suppressOverlap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4A79F6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8745F" w14:textId="26FFD2D2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53C27" w14:textId="39BC14F3" w:rsidR="004142CD" w:rsidRPr="007262BB" w:rsidRDefault="004142CD" w:rsidP="004142CD">
            <w:pPr>
              <w:tabs>
                <w:tab w:val="decimal" w:pos="22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</w:t>
            </w:r>
            <w:r w:rsidR="00F46B8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15D44" w14:textId="70D047C2" w:rsidR="004142CD" w:rsidRPr="007262BB" w:rsidRDefault="004142CD" w:rsidP="004142CD">
            <w:pPr>
              <w:tabs>
                <w:tab w:val="decimal" w:pos="25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BCEB" w14:textId="50FD5E3B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6.</w:t>
            </w:r>
            <w:r w:rsidR="00F46B8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</w:t>
            </w:r>
          </w:p>
        </w:tc>
        <w:tc>
          <w:tcPr>
            <w:tcW w:w="900" w:type="dxa"/>
          </w:tcPr>
          <w:p w14:paraId="44CDD59F" w14:textId="69440218" w:rsidR="004142CD" w:rsidRPr="007262BB" w:rsidRDefault="00E40026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45.3</w:t>
            </w:r>
          </w:p>
        </w:tc>
        <w:tc>
          <w:tcPr>
            <w:tcW w:w="720" w:type="dxa"/>
            <w:noWrap/>
            <w:vAlign w:val="center"/>
          </w:tcPr>
          <w:p w14:paraId="10F3343A" w14:textId="39F69C10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sz w:val="20"/>
                <w:szCs w:val="24"/>
              </w:rPr>
              <w:t>2.65</w:t>
            </w:r>
          </w:p>
        </w:tc>
        <w:tc>
          <w:tcPr>
            <w:tcW w:w="900" w:type="dxa"/>
          </w:tcPr>
          <w:p w14:paraId="5D275907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sz w:val="20"/>
                <w:szCs w:val="24"/>
              </w:rPr>
              <w:t>0.01</w:t>
            </w:r>
          </w:p>
        </w:tc>
        <w:tc>
          <w:tcPr>
            <w:tcW w:w="990" w:type="dxa"/>
          </w:tcPr>
          <w:p w14:paraId="498F5814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sz w:val="20"/>
                <w:szCs w:val="24"/>
              </w:rPr>
              <w:t>0.01</w:t>
            </w:r>
          </w:p>
        </w:tc>
        <w:tc>
          <w:tcPr>
            <w:tcW w:w="1080" w:type="dxa"/>
            <w:noWrap/>
            <w:vAlign w:val="center"/>
          </w:tcPr>
          <w:p w14:paraId="1B32DEBF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sz w:val="20"/>
                <w:szCs w:val="24"/>
              </w:rPr>
              <w:t>0.01</w:t>
            </w:r>
          </w:p>
        </w:tc>
        <w:tc>
          <w:tcPr>
            <w:tcW w:w="990" w:type="dxa"/>
          </w:tcPr>
          <w:p w14:paraId="0997F2F2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5</w:t>
            </w:r>
          </w:p>
        </w:tc>
        <w:tc>
          <w:tcPr>
            <w:tcW w:w="810" w:type="dxa"/>
          </w:tcPr>
          <w:p w14:paraId="254FF22D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sz w:val="20"/>
                <w:szCs w:val="24"/>
              </w:rPr>
              <w:t>0.01</w:t>
            </w:r>
          </w:p>
        </w:tc>
        <w:tc>
          <w:tcPr>
            <w:tcW w:w="990" w:type="dxa"/>
          </w:tcPr>
          <w:p w14:paraId="070A6E09" w14:textId="77777777" w:rsidR="004142CD" w:rsidRPr="007262BB" w:rsidRDefault="004142CD" w:rsidP="004142CD">
            <w:pPr>
              <w:tabs>
                <w:tab w:val="decimal" w:pos="34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sz w:val="20"/>
                <w:szCs w:val="24"/>
              </w:rPr>
              <w:t>0.26</w:t>
            </w:r>
          </w:p>
        </w:tc>
      </w:tr>
      <w:tr w:rsidR="004142CD" w:rsidRPr="007262BB" w14:paraId="00BF12C6" w14:textId="77777777" w:rsidTr="00845427">
        <w:trPr>
          <w:cantSplit/>
          <w:trHeight w:val="78"/>
        </w:trPr>
        <w:tc>
          <w:tcPr>
            <w:tcW w:w="1080" w:type="dxa"/>
            <w:vMerge/>
            <w:vAlign w:val="center"/>
          </w:tcPr>
          <w:p w14:paraId="5104EFF9" w14:textId="77777777" w:rsidR="004142CD" w:rsidRPr="007262BB" w:rsidRDefault="004142CD" w:rsidP="004142CD">
            <w:pPr>
              <w:spacing w:after="0" w:line="240" w:lineRule="auto"/>
              <w:ind w:left="101" w:hanging="101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  <w:noWrap/>
          </w:tcPr>
          <w:p w14:paraId="4576FFFE" w14:textId="080ADDCD" w:rsidR="004142CD" w:rsidRPr="007262BB" w:rsidRDefault="004142CD" w:rsidP="004142CD">
            <w:pPr>
              <w:spacing w:after="0" w:line="240" w:lineRule="auto"/>
              <w:suppressOverlap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4A79F6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799A1" w14:textId="3F477F0E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D6D9C" w14:textId="2AFAC124" w:rsidR="004142CD" w:rsidRPr="007262BB" w:rsidRDefault="004142CD" w:rsidP="004142CD">
            <w:pPr>
              <w:tabs>
                <w:tab w:val="decimal" w:pos="22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4.</w:t>
            </w:r>
            <w:r w:rsidR="00F46B8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2D562" w14:textId="21923885" w:rsidR="004142CD" w:rsidRPr="007262BB" w:rsidRDefault="004142CD" w:rsidP="004142CD">
            <w:pPr>
              <w:tabs>
                <w:tab w:val="decimal" w:pos="25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1.</w:t>
            </w:r>
            <w:r w:rsidR="00F46B8F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10288" w14:textId="2314EDE7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5.5</w:t>
            </w:r>
          </w:p>
        </w:tc>
        <w:tc>
          <w:tcPr>
            <w:tcW w:w="900" w:type="dxa"/>
          </w:tcPr>
          <w:p w14:paraId="79EA8C8D" w14:textId="096422FD" w:rsidR="004142CD" w:rsidRPr="007262BB" w:rsidRDefault="00E40026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t>56.1</w:t>
            </w:r>
          </w:p>
        </w:tc>
        <w:tc>
          <w:tcPr>
            <w:tcW w:w="720" w:type="dxa"/>
            <w:noWrap/>
            <w:vAlign w:val="center"/>
          </w:tcPr>
          <w:p w14:paraId="344AE942" w14:textId="534E323F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</w:tcPr>
          <w:p w14:paraId="38E35840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90" w:type="dxa"/>
          </w:tcPr>
          <w:p w14:paraId="04BD6FD6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noWrap/>
            <w:vAlign w:val="center"/>
          </w:tcPr>
          <w:p w14:paraId="72781D63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90" w:type="dxa"/>
          </w:tcPr>
          <w:p w14:paraId="050C4519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810" w:type="dxa"/>
          </w:tcPr>
          <w:p w14:paraId="42C37360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sz w:val="20"/>
                <w:szCs w:val="24"/>
              </w:rPr>
              <w:t>0.19</w:t>
            </w:r>
          </w:p>
        </w:tc>
        <w:tc>
          <w:tcPr>
            <w:tcW w:w="990" w:type="dxa"/>
          </w:tcPr>
          <w:p w14:paraId="5F2DF28E" w14:textId="77777777" w:rsidR="004142CD" w:rsidRPr="007262BB" w:rsidRDefault="004142CD" w:rsidP="004142CD">
            <w:pPr>
              <w:tabs>
                <w:tab w:val="decimal" w:pos="34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sz w:val="20"/>
                <w:szCs w:val="24"/>
              </w:rPr>
              <w:t>0.01</w:t>
            </w:r>
          </w:p>
        </w:tc>
      </w:tr>
      <w:tr w:rsidR="004142CD" w:rsidRPr="007262BB" w14:paraId="0836C1E4" w14:textId="77777777" w:rsidTr="00845427">
        <w:trPr>
          <w:cantSplit/>
          <w:trHeight w:val="78"/>
        </w:trPr>
        <w:tc>
          <w:tcPr>
            <w:tcW w:w="1080" w:type="dxa"/>
            <w:vMerge/>
            <w:vAlign w:val="center"/>
          </w:tcPr>
          <w:p w14:paraId="584CC5A3" w14:textId="77777777" w:rsidR="004142CD" w:rsidRPr="007262BB" w:rsidRDefault="004142CD" w:rsidP="004142CD">
            <w:pPr>
              <w:spacing w:after="0" w:line="240" w:lineRule="auto"/>
              <w:ind w:left="101" w:hanging="101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  <w:noWrap/>
          </w:tcPr>
          <w:p w14:paraId="1446E971" w14:textId="23EBAC8F" w:rsidR="004142CD" w:rsidRPr="007262BB" w:rsidRDefault="004142CD" w:rsidP="004142CD">
            <w:pPr>
              <w:spacing w:after="0" w:line="240" w:lineRule="auto"/>
              <w:suppressOverlap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M </w:t>
            </w:r>
            <w:r w:rsidRPr="004A79F6">
              <w:rPr>
                <w:rFonts w:ascii="Times New Roman" w:eastAsia="Calibri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644C0" w14:textId="6668BAD7" w:rsidR="004142CD" w:rsidRPr="007262BB" w:rsidRDefault="009D1DB6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87C7F" w14:textId="79D12DD2" w:rsidR="004142CD" w:rsidRPr="007262BB" w:rsidRDefault="009D1DB6" w:rsidP="004142CD">
            <w:pPr>
              <w:tabs>
                <w:tab w:val="decimal" w:pos="22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D12FD" w14:textId="511FE646" w:rsidR="004142CD" w:rsidRPr="007262BB" w:rsidRDefault="00F46B8F" w:rsidP="004142CD">
            <w:pPr>
              <w:tabs>
                <w:tab w:val="decimal" w:pos="25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E61AF" w14:textId="135E62C5" w:rsidR="004142CD" w:rsidRPr="007262BB" w:rsidRDefault="00F46B8F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1.0</w:t>
            </w:r>
          </w:p>
        </w:tc>
        <w:tc>
          <w:tcPr>
            <w:tcW w:w="900" w:type="dxa"/>
          </w:tcPr>
          <w:p w14:paraId="1C162E06" w14:textId="77777777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720" w:type="dxa"/>
            <w:noWrap/>
            <w:vAlign w:val="center"/>
          </w:tcPr>
          <w:p w14:paraId="19F05F8B" w14:textId="77777777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00" w:type="dxa"/>
          </w:tcPr>
          <w:p w14:paraId="358E1649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90" w:type="dxa"/>
          </w:tcPr>
          <w:p w14:paraId="26F9D09A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noWrap/>
            <w:vAlign w:val="center"/>
          </w:tcPr>
          <w:p w14:paraId="58C474DE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90" w:type="dxa"/>
          </w:tcPr>
          <w:p w14:paraId="03C44916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0" w:type="dxa"/>
          </w:tcPr>
          <w:p w14:paraId="1C347BB4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90" w:type="dxa"/>
          </w:tcPr>
          <w:p w14:paraId="247A7066" w14:textId="77777777" w:rsidR="004142CD" w:rsidRPr="007262BB" w:rsidRDefault="004142CD" w:rsidP="004142CD">
            <w:pPr>
              <w:tabs>
                <w:tab w:val="decimal" w:pos="34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</w:tr>
      <w:tr w:rsidR="004142CD" w:rsidRPr="007262BB" w14:paraId="095C023F" w14:textId="77777777" w:rsidTr="004A5424">
        <w:trPr>
          <w:cantSplit/>
          <w:trHeight w:val="70"/>
        </w:trPr>
        <w:tc>
          <w:tcPr>
            <w:tcW w:w="1080" w:type="dxa"/>
            <w:vMerge w:val="restart"/>
            <w:vAlign w:val="center"/>
            <w:hideMark/>
          </w:tcPr>
          <w:p w14:paraId="3D3FD999" w14:textId="77777777" w:rsidR="004142CD" w:rsidRPr="007262BB" w:rsidRDefault="004142CD" w:rsidP="004142CD">
            <w:pPr>
              <w:spacing w:after="0" w:line="240" w:lineRule="auto"/>
              <w:ind w:left="101" w:hanging="101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eserve capacity</w:t>
            </w:r>
          </w:p>
        </w:tc>
        <w:tc>
          <w:tcPr>
            <w:tcW w:w="990" w:type="dxa"/>
            <w:noWrap/>
            <w:hideMark/>
          </w:tcPr>
          <w:p w14:paraId="558B87BE" w14:textId="317CE61B" w:rsidR="004142CD" w:rsidRPr="007262BB" w:rsidRDefault="004142CD" w:rsidP="004142CD">
            <w:pPr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</w:rPr>
            </w:pPr>
            <w:r w:rsidRPr="004A79F6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5C10" w14:textId="77777777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6.9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ab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FBC11" w14:textId="77777777" w:rsidR="004142CD" w:rsidRPr="007262BB" w:rsidRDefault="004142CD" w:rsidP="004142CD">
            <w:pPr>
              <w:tabs>
                <w:tab w:val="decimal" w:pos="22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0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b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7B04" w14:textId="77777777" w:rsidR="004142CD" w:rsidRPr="007262BB" w:rsidRDefault="004142CD" w:rsidP="004142CD">
            <w:pPr>
              <w:tabs>
                <w:tab w:val="decimal" w:pos="25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2.1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c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340D" w14:textId="77777777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.8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</w:tcPr>
          <w:p w14:paraId="1DBFF7E4" w14:textId="385617A5" w:rsidR="004142CD" w:rsidRPr="007262BB" w:rsidRDefault="00C50EC2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2</w:t>
            </w:r>
          </w:p>
        </w:tc>
        <w:tc>
          <w:tcPr>
            <w:tcW w:w="720" w:type="dxa"/>
            <w:noWrap/>
            <w:vAlign w:val="center"/>
            <w:hideMark/>
          </w:tcPr>
          <w:p w14:paraId="3BC3B5CF" w14:textId="690C73B6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25</w:t>
            </w:r>
          </w:p>
        </w:tc>
        <w:tc>
          <w:tcPr>
            <w:tcW w:w="900" w:type="dxa"/>
          </w:tcPr>
          <w:p w14:paraId="5E228CEE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2</w:t>
            </w:r>
          </w:p>
        </w:tc>
        <w:tc>
          <w:tcPr>
            <w:tcW w:w="990" w:type="dxa"/>
          </w:tcPr>
          <w:p w14:paraId="6E857248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6</w:t>
            </w:r>
          </w:p>
        </w:tc>
        <w:tc>
          <w:tcPr>
            <w:tcW w:w="1080" w:type="dxa"/>
            <w:noWrap/>
            <w:vAlign w:val="center"/>
            <w:hideMark/>
          </w:tcPr>
          <w:p w14:paraId="107E1C9C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990" w:type="dxa"/>
          </w:tcPr>
          <w:p w14:paraId="511C483D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1</w:t>
            </w:r>
          </w:p>
        </w:tc>
        <w:tc>
          <w:tcPr>
            <w:tcW w:w="810" w:type="dxa"/>
          </w:tcPr>
          <w:p w14:paraId="450C3582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4</w:t>
            </w:r>
          </w:p>
        </w:tc>
        <w:tc>
          <w:tcPr>
            <w:tcW w:w="990" w:type="dxa"/>
          </w:tcPr>
          <w:p w14:paraId="006DA4E8" w14:textId="77777777" w:rsidR="004142CD" w:rsidRPr="007262BB" w:rsidRDefault="004142CD" w:rsidP="004142CD">
            <w:pPr>
              <w:tabs>
                <w:tab w:val="decimal" w:pos="34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7</w:t>
            </w:r>
          </w:p>
        </w:tc>
      </w:tr>
      <w:tr w:rsidR="004142CD" w:rsidRPr="007262BB" w14:paraId="15FBC608" w14:textId="77777777" w:rsidTr="004A5424">
        <w:trPr>
          <w:cantSplit/>
          <w:trHeight w:val="70"/>
        </w:trPr>
        <w:tc>
          <w:tcPr>
            <w:tcW w:w="1080" w:type="dxa"/>
            <w:vMerge/>
            <w:vAlign w:val="center"/>
            <w:hideMark/>
          </w:tcPr>
          <w:p w14:paraId="29CED393" w14:textId="77777777" w:rsidR="004142CD" w:rsidRPr="007262BB" w:rsidRDefault="004142CD" w:rsidP="004142CD">
            <w:pPr>
              <w:spacing w:after="0" w:line="240" w:lineRule="auto"/>
              <w:ind w:left="101" w:hanging="101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7E978594" w14:textId="199C01B8" w:rsidR="004142CD" w:rsidRPr="007262BB" w:rsidRDefault="004142CD" w:rsidP="004142CD">
            <w:pPr>
              <w:spacing w:after="0" w:line="240" w:lineRule="auto"/>
              <w:suppressOverlap/>
              <w:rPr>
                <w:rFonts w:ascii="Times New Roman" w:eastAsia="Calibri" w:hAnsi="Times New Roman" w:cs="Times New Roman"/>
                <w:i/>
                <w:sz w:val="20"/>
                <w:szCs w:val="24"/>
              </w:rPr>
            </w:pPr>
            <w:r w:rsidRPr="004A79F6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78CA" w14:textId="77777777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4.5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a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29C8D" w14:textId="77777777" w:rsidR="004142CD" w:rsidRPr="007262BB" w:rsidRDefault="004142CD" w:rsidP="004142CD">
            <w:pPr>
              <w:tabs>
                <w:tab w:val="decimal" w:pos="22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6.0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856C" w14:textId="77777777" w:rsidR="004142CD" w:rsidRPr="007262BB" w:rsidRDefault="004142CD" w:rsidP="004142CD">
            <w:pPr>
              <w:tabs>
                <w:tab w:val="decimal" w:pos="25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7.0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ab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3C8E" w14:textId="77777777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7.6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d</w:t>
            </w:r>
          </w:p>
        </w:tc>
        <w:tc>
          <w:tcPr>
            <w:tcW w:w="900" w:type="dxa"/>
          </w:tcPr>
          <w:p w14:paraId="4B0A911C" w14:textId="16768941" w:rsidR="004142CD" w:rsidRPr="007262BB" w:rsidRDefault="00C50EC2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1.3</w:t>
            </w:r>
          </w:p>
        </w:tc>
        <w:tc>
          <w:tcPr>
            <w:tcW w:w="720" w:type="dxa"/>
            <w:noWrap/>
            <w:vAlign w:val="center"/>
          </w:tcPr>
          <w:p w14:paraId="6A9ACF87" w14:textId="18A9F437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00" w:type="dxa"/>
          </w:tcPr>
          <w:p w14:paraId="501853DF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</w:tcPr>
          <w:p w14:paraId="50566615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80" w:type="dxa"/>
            <w:noWrap/>
            <w:vAlign w:val="center"/>
          </w:tcPr>
          <w:p w14:paraId="1D9705D4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</w:tcPr>
          <w:p w14:paraId="45C75375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810" w:type="dxa"/>
          </w:tcPr>
          <w:p w14:paraId="0AD98740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9</w:t>
            </w:r>
          </w:p>
        </w:tc>
        <w:tc>
          <w:tcPr>
            <w:tcW w:w="990" w:type="dxa"/>
          </w:tcPr>
          <w:p w14:paraId="56264A43" w14:textId="77777777" w:rsidR="004142CD" w:rsidRPr="007262BB" w:rsidRDefault="004142CD" w:rsidP="004142CD">
            <w:pPr>
              <w:tabs>
                <w:tab w:val="decimal" w:pos="34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</w:tr>
      <w:tr w:rsidR="004142CD" w:rsidRPr="007262BB" w14:paraId="4259B34F" w14:textId="77777777" w:rsidTr="004A5424">
        <w:trPr>
          <w:cantSplit/>
          <w:trHeight w:val="70"/>
        </w:trPr>
        <w:tc>
          <w:tcPr>
            <w:tcW w:w="1080" w:type="dxa"/>
            <w:vMerge/>
            <w:vAlign w:val="center"/>
          </w:tcPr>
          <w:p w14:paraId="2FB469F2" w14:textId="77777777" w:rsidR="004142CD" w:rsidRPr="007262BB" w:rsidRDefault="004142CD" w:rsidP="004142CD">
            <w:pPr>
              <w:spacing w:after="0" w:line="240" w:lineRule="auto"/>
              <w:ind w:left="101" w:hanging="101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  <w:noWrap/>
          </w:tcPr>
          <w:p w14:paraId="375126A8" w14:textId="10FA9CA7" w:rsidR="004142CD" w:rsidRPr="007262BB" w:rsidRDefault="004142CD" w:rsidP="004142CD">
            <w:pPr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M </w:t>
            </w:r>
            <w:r w:rsidRPr="004A79F6">
              <w:rPr>
                <w:rFonts w:ascii="Times New Roman" w:eastAsia="Calibri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4C848" w14:textId="323D4319" w:rsidR="004142CD" w:rsidRPr="007262BB" w:rsidRDefault="0095644A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45669" w14:textId="46BF0839" w:rsidR="004142CD" w:rsidRPr="007262BB" w:rsidRDefault="0095644A" w:rsidP="004142CD">
            <w:pPr>
              <w:tabs>
                <w:tab w:val="decimal" w:pos="22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3D556" w14:textId="0B4120D4" w:rsidR="004142CD" w:rsidRPr="007262BB" w:rsidRDefault="0095644A" w:rsidP="004142CD">
            <w:pPr>
              <w:tabs>
                <w:tab w:val="decimal" w:pos="25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BF9E5" w14:textId="3592466E" w:rsidR="004142CD" w:rsidRPr="007262BB" w:rsidRDefault="0095644A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9.2</w:t>
            </w:r>
          </w:p>
        </w:tc>
        <w:tc>
          <w:tcPr>
            <w:tcW w:w="900" w:type="dxa"/>
          </w:tcPr>
          <w:p w14:paraId="12FE7BC5" w14:textId="77777777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0" w:type="dxa"/>
            <w:noWrap/>
            <w:vAlign w:val="center"/>
          </w:tcPr>
          <w:p w14:paraId="47DEE32C" w14:textId="77777777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00" w:type="dxa"/>
          </w:tcPr>
          <w:p w14:paraId="4CBDE813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</w:tcPr>
          <w:p w14:paraId="2C7CF99E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80" w:type="dxa"/>
            <w:noWrap/>
            <w:vAlign w:val="center"/>
          </w:tcPr>
          <w:p w14:paraId="5180FEA2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</w:tcPr>
          <w:p w14:paraId="5CB57DB1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0" w:type="dxa"/>
          </w:tcPr>
          <w:p w14:paraId="39A3DE45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</w:tcPr>
          <w:p w14:paraId="5E92D747" w14:textId="77777777" w:rsidR="004142CD" w:rsidRPr="007262BB" w:rsidRDefault="004142CD" w:rsidP="004142CD">
            <w:pPr>
              <w:tabs>
                <w:tab w:val="decimal" w:pos="34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4142CD" w:rsidRPr="007262BB" w14:paraId="2ACA8BC3" w14:textId="77777777" w:rsidTr="00ED465A">
        <w:trPr>
          <w:cantSplit/>
          <w:trHeight w:val="70"/>
        </w:trPr>
        <w:tc>
          <w:tcPr>
            <w:tcW w:w="1080" w:type="dxa"/>
            <w:vMerge w:val="restart"/>
            <w:vAlign w:val="center"/>
            <w:hideMark/>
          </w:tcPr>
          <w:p w14:paraId="76E8E4A3" w14:textId="77777777" w:rsidR="004142CD" w:rsidRPr="007262BB" w:rsidRDefault="004142CD" w:rsidP="004142CD">
            <w:pPr>
              <w:spacing w:after="0" w:line="240" w:lineRule="auto"/>
              <w:ind w:left="101" w:hanging="101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roton leak</w:t>
            </w:r>
          </w:p>
        </w:tc>
        <w:tc>
          <w:tcPr>
            <w:tcW w:w="990" w:type="dxa"/>
            <w:noWrap/>
            <w:hideMark/>
          </w:tcPr>
          <w:p w14:paraId="5F984935" w14:textId="00A251BD" w:rsidR="004142CD" w:rsidRPr="007262BB" w:rsidRDefault="004142CD" w:rsidP="004142CD">
            <w:pPr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</w:rPr>
            </w:pPr>
            <w:r w:rsidRPr="004A79F6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6A2A" w14:textId="77777777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ECD62" w14:textId="77777777" w:rsidR="004142CD" w:rsidRPr="007262BB" w:rsidRDefault="004142CD" w:rsidP="004142CD">
            <w:pPr>
              <w:tabs>
                <w:tab w:val="decimal" w:pos="22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19D1" w14:textId="77777777" w:rsidR="004142CD" w:rsidRPr="007262BB" w:rsidRDefault="004142CD" w:rsidP="004142CD">
            <w:pPr>
              <w:tabs>
                <w:tab w:val="decimal" w:pos="25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5274" w14:textId="77777777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5</w:t>
            </w:r>
          </w:p>
        </w:tc>
        <w:tc>
          <w:tcPr>
            <w:tcW w:w="900" w:type="dxa"/>
          </w:tcPr>
          <w:p w14:paraId="06CC7AB1" w14:textId="446CC151" w:rsidR="004142CD" w:rsidRPr="007262BB" w:rsidRDefault="008A2D13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1</w:t>
            </w:r>
          </w:p>
        </w:tc>
        <w:tc>
          <w:tcPr>
            <w:tcW w:w="720" w:type="dxa"/>
            <w:noWrap/>
            <w:vAlign w:val="center"/>
            <w:hideMark/>
          </w:tcPr>
          <w:p w14:paraId="1BD0D25B" w14:textId="7E4A6332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5</w:t>
            </w:r>
          </w:p>
        </w:tc>
        <w:tc>
          <w:tcPr>
            <w:tcW w:w="900" w:type="dxa"/>
          </w:tcPr>
          <w:p w14:paraId="3522B8F6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6</w:t>
            </w:r>
          </w:p>
        </w:tc>
        <w:tc>
          <w:tcPr>
            <w:tcW w:w="990" w:type="dxa"/>
          </w:tcPr>
          <w:p w14:paraId="101E8F49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4</w:t>
            </w:r>
          </w:p>
        </w:tc>
        <w:tc>
          <w:tcPr>
            <w:tcW w:w="1080" w:type="dxa"/>
            <w:noWrap/>
            <w:vAlign w:val="center"/>
            <w:hideMark/>
          </w:tcPr>
          <w:p w14:paraId="7F6B95CB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8</w:t>
            </w:r>
          </w:p>
        </w:tc>
        <w:tc>
          <w:tcPr>
            <w:tcW w:w="990" w:type="dxa"/>
          </w:tcPr>
          <w:p w14:paraId="5D5E8860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5</w:t>
            </w:r>
          </w:p>
        </w:tc>
        <w:tc>
          <w:tcPr>
            <w:tcW w:w="810" w:type="dxa"/>
          </w:tcPr>
          <w:p w14:paraId="0EA2BFFE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7</w:t>
            </w:r>
          </w:p>
        </w:tc>
        <w:tc>
          <w:tcPr>
            <w:tcW w:w="990" w:type="dxa"/>
          </w:tcPr>
          <w:p w14:paraId="14AC2315" w14:textId="77777777" w:rsidR="004142CD" w:rsidRPr="007262BB" w:rsidRDefault="004142CD" w:rsidP="004142CD">
            <w:pPr>
              <w:tabs>
                <w:tab w:val="decimal" w:pos="34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6</w:t>
            </w:r>
          </w:p>
        </w:tc>
      </w:tr>
      <w:tr w:rsidR="004142CD" w:rsidRPr="007262BB" w14:paraId="22BE60CE" w14:textId="77777777" w:rsidTr="00ED465A">
        <w:trPr>
          <w:cantSplit/>
          <w:trHeight w:val="105"/>
        </w:trPr>
        <w:tc>
          <w:tcPr>
            <w:tcW w:w="1080" w:type="dxa"/>
            <w:vMerge/>
            <w:vAlign w:val="center"/>
            <w:hideMark/>
          </w:tcPr>
          <w:p w14:paraId="376074FB" w14:textId="77777777" w:rsidR="004142CD" w:rsidRPr="007262BB" w:rsidRDefault="004142CD" w:rsidP="004142CD">
            <w:pPr>
              <w:spacing w:after="0" w:line="240" w:lineRule="auto"/>
              <w:ind w:left="101" w:hanging="101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0A74A36B" w14:textId="551E8BBF" w:rsidR="004142CD" w:rsidRPr="007262BB" w:rsidRDefault="004142CD" w:rsidP="004142CD">
            <w:pPr>
              <w:spacing w:after="0" w:line="240" w:lineRule="auto"/>
              <w:suppressOverlap/>
              <w:rPr>
                <w:rFonts w:ascii="Times New Roman" w:eastAsia="Calibri" w:hAnsi="Times New Roman" w:cs="Times New Roman"/>
                <w:i/>
                <w:sz w:val="20"/>
                <w:szCs w:val="24"/>
              </w:rPr>
            </w:pPr>
            <w:r w:rsidRPr="004A79F6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F85E" w14:textId="77777777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E0657" w14:textId="77777777" w:rsidR="004142CD" w:rsidRPr="007262BB" w:rsidRDefault="004142CD" w:rsidP="004142CD">
            <w:pPr>
              <w:tabs>
                <w:tab w:val="decimal" w:pos="22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096E" w14:textId="77777777" w:rsidR="004142CD" w:rsidRPr="007262BB" w:rsidRDefault="004142CD" w:rsidP="004142CD">
            <w:pPr>
              <w:tabs>
                <w:tab w:val="decimal" w:pos="25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81EC" w14:textId="77777777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3</w:t>
            </w:r>
          </w:p>
        </w:tc>
        <w:tc>
          <w:tcPr>
            <w:tcW w:w="900" w:type="dxa"/>
          </w:tcPr>
          <w:p w14:paraId="78730DC8" w14:textId="2B40DF01" w:rsidR="004142CD" w:rsidRPr="007262BB" w:rsidRDefault="008A2D13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0</w:t>
            </w:r>
          </w:p>
        </w:tc>
        <w:tc>
          <w:tcPr>
            <w:tcW w:w="720" w:type="dxa"/>
            <w:noWrap/>
            <w:vAlign w:val="center"/>
          </w:tcPr>
          <w:p w14:paraId="3DF92715" w14:textId="1F0E08C4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00" w:type="dxa"/>
          </w:tcPr>
          <w:p w14:paraId="1A5D1D48" w14:textId="77777777" w:rsidR="004142CD" w:rsidRPr="007262BB" w:rsidRDefault="004142CD" w:rsidP="004142CD">
            <w:pPr>
              <w:tabs>
                <w:tab w:val="decimal" w:pos="240"/>
                <w:tab w:val="decimal" w:pos="447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</w:tcPr>
          <w:p w14:paraId="01392608" w14:textId="77777777" w:rsidR="004142CD" w:rsidRPr="007262BB" w:rsidRDefault="004142CD" w:rsidP="004142CD">
            <w:pPr>
              <w:tabs>
                <w:tab w:val="decimal" w:pos="240"/>
                <w:tab w:val="decimal" w:pos="447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80" w:type="dxa"/>
            <w:noWrap/>
            <w:vAlign w:val="center"/>
          </w:tcPr>
          <w:p w14:paraId="0874B057" w14:textId="77777777" w:rsidR="004142CD" w:rsidRPr="007262BB" w:rsidRDefault="004142CD" w:rsidP="004142CD">
            <w:pPr>
              <w:tabs>
                <w:tab w:val="decimal" w:pos="240"/>
                <w:tab w:val="decimal" w:pos="447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</w:tcPr>
          <w:p w14:paraId="7F9DAC41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85</w:t>
            </w:r>
          </w:p>
        </w:tc>
        <w:tc>
          <w:tcPr>
            <w:tcW w:w="810" w:type="dxa"/>
          </w:tcPr>
          <w:p w14:paraId="5EE63D39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7</w:t>
            </w:r>
          </w:p>
        </w:tc>
        <w:tc>
          <w:tcPr>
            <w:tcW w:w="990" w:type="dxa"/>
          </w:tcPr>
          <w:p w14:paraId="41C7A2D3" w14:textId="77777777" w:rsidR="004142CD" w:rsidRPr="007262BB" w:rsidRDefault="004142CD" w:rsidP="004142CD">
            <w:pPr>
              <w:tabs>
                <w:tab w:val="decimal" w:pos="34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7</w:t>
            </w:r>
          </w:p>
        </w:tc>
      </w:tr>
      <w:tr w:rsidR="004142CD" w:rsidRPr="007262BB" w14:paraId="3D69CC1C" w14:textId="77777777" w:rsidTr="00ED465A">
        <w:trPr>
          <w:cantSplit/>
          <w:trHeight w:val="105"/>
        </w:trPr>
        <w:tc>
          <w:tcPr>
            <w:tcW w:w="1080" w:type="dxa"/>
            <w:vMerge/>
            <w:vAlign w:val="center"/>
          </w:tcPr>
          <w:p w14:paraId="13823DF7" w14:textId="77777777" w:rsidR="004142CD" w:rsidRPr="007262BB" w:rsidRDefault="004142CD" w:rsidP="004142CD">
            <w:pPr>
              <w:spacing w:after="0" w:line="240" w:lineRule="auto"/>
              <w:ind w:left="101" w:hanging="101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  <w:noWrap/>
          </w:tcPr>
          <w:p w14:paraId="068FF2DE" w14:textId="0FE4100E" w:rsidR="004142CD" w:rsidRPr="007262BB" w:rsidRDefault="004142CD" w:rsidP="004142CD">
            <w:pPr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M </w:t>
            </w:r>
            <w:r w:rsidRPr="004A79F6">
              <w:rPr>
                <w:rFonts w:ascii="Times New Roman" w:eastAsia="Calibri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4E2B9" w14:textId="44F04DF5" w:rsidR="004142CD" w:rsidRPr="007262BB" w:rsidRDefault="005F4E21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AB643" w14:textId="6F9B81D2" w:rsidR="004142CD" w:rsidRPr="007262BB" w:rsidRDefault="005F4E21" w:rsidP="004142CD">
            <w:pPr>
              <w:tabs>
                <w:tab w:val="decimal" w:pos="22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F071F" w14:textId="4154896B" w:rsidR="004142CD" w:rsidRPr="007262BB" w:rsidRDefault="005F4E21" w:rsidP="004142CD">
            <w:pPr>
              <w:tabs>
                <w:tab w:val="decimal" w:pos="25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127D8" w14:textId="09321D7C" w:rsidR="004142CD" w:rsidRPr="007262BB" w:rsidRDefault="005F4E21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3.9</w:t>
            </w:r>
          </w:p>
        </w:tc>
        <w:tc>
          <w:tcPr>
            <w:tcW w:w="900" w:type="dxa"/>
          </w:tcPr>
          <w:p w14:paraId="5DB285C6" w14:textId="77777777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0" w:type="dxa"/>
            <w:noWrap/>
            <w:vAlign w:val="center"/>
          </w:tcPr>
          <w:p w14:paraId="24C2E3E2" w14:textId="77777777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00" w:type="dxa"/>
          </w:tcPr>
          <w:p w14:paraId="63AD1E9B" w14:textId="77777777" w:rsidR="004142CD" w:rsidRPr="007262BB" w:rsidRDefault="004142CD" w:rsidP="004142CD">
            <w:pPr>
              <w:tabs>
                <w:tab w:val="decimal" w:pos="240"/>
                <w:tab w:val="decimal" w:pos="447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</w:tcPr>
          <w:p w14:paraId="037C016B" w14:textId="77777777" w:rsidR="004142CD" w:rsidRPr="007262BB" w:rsidRDefault="004142CD" w:rsidP="004142CD">
            <w:pPr>
              <w:tabs>
                <w:tab w:val="decimal" w:pos="240"/>
                <w:tab w:val="decimal" w:pos="447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80" w:type="dxa"/>
            <w:noWrap/>
            <w:vAlign w:val="center"/>
          </w:tcPr>
          <w:p w14:paraId="474F28EF" w14:textId="77777777" w:rsidR="004142CD" w:rsidRPr="007262BB" w:rsidRDefault="004142CD" w:rsidP="004142CD">
            <w:pPr>
              <w:tabs>
                <w:tab w:val="decimal" w:pos="240"/>
                <w:tab w:val="decimal" w:pos="447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</w:tcPr>
          <w:p w14:paraId="42E2221B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0" w:type="dxa"/>
          </w:tcPr>
          <w:p w14:paraId="78433202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</w:tcPr>
          <w:p w14:paraId="44E26C84" w14:textId="77777777" w:rsidR="004142CD" w:rsidRPr="007262BB" w:rsidRDefault="004142CD" w:rsidP="004142CD">
            <w:pPr>
              <w:tabs>
                <w:tab w:val="decimal" w:pos="34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4142CD" w:rsidRPr="007262BB" w14:paraId="22CD1CE6" w14:textId="77777777" w:rsidTr="0014654C">
        <w:trPr>
          <w:cantSplit/>
          <w:trHeight w:val="223"/>
        </w:trPr>
        <w:tc>
          <w:tcPr>
            <w:tcW w:w="1080" w:type="dxa"/>
            <w:vMerge w:val="restart"/>
            <w:vAlign w:val="center"/>
            <w:hideMark/>
          </w:tcPr>
          <w:p w14:paraId="7C9484BE" w14:textId="77777777" w:rsidR="004142CD" w:rsidRPr="007262BB" w:rsidRDefault="004142CD" w:rsidP="004142CD">
            <w:pPr>
              <w:spacing w:after="0" w:line="240" w:lineRule="auto"/>
              <w:ind w:left="101" w:hanging="101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on-</w:t>
            </w:r>
            <w:proofErr w:type="spellStart"/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ito</w:t>
            </w:r>
            <w:proofErr w:type="spellEnd"/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resp.</w:t>
            </w:r>
          </w:p>
        </w:tc>
        <w:tc>
          <w:tcPr>
            <w:tcW w:w="990" w:type="dxa"/>
            <w:noWrap/>
            <w:hideMark/>
          </w:tcPr>
          <w:p w14:paraId="68B558EB" w14:textId="6CB317BE" w:rsidR="004142CD" w:rsidRPr="007262BB" w:rsidRDefault="004142CD" w:rsidP="004142CD">
            <w:pPr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4"/>
              </w:rPr>
            </w:pPr>
            <w:r w:rsidRPr="004A79F6">
              <w:rPr>
                <w:rFonts w:ascii="Times New Roman" w:eastAsia="Calibri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1ECB" w14:textId="77777777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6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A7090B" w14:textId="77777777" w:rsidR="004142CD" w:rsidRPr="007262BB" w:rsidRDefault="004142CD" w:rsidP="004142CD">
            <w:pPr>
              <w:tabs>
                <w:tab w:val="decimal" w:pos="22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.9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C6C8" w14:textId="77777777" w:rsidR="004142CD" w:rsidRPr="007262BB" w:rsidRDefault="004142CD" w:rsidP="004142CD">
            <w:pPr>
              <w:tabs>
                <w:tab w:val="decimal" w:pos="25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3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D40D" w14:textId="77777777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7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bc</w:t>
            </w:r>
          </w:p>
        </w:tc>
        <w:tc>
          <w:tcPr>
            <w:tcW w:w="900" w:type="dxa"/>
          </w:tcPr>
          <w:p w14:paraId="3E4EC99C" w14:textId="214A7342" w:rsidR="004142CD" w:rsidRPr="007262BB" w:rsidRDefault="00E40026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9</w:t>
            </w:r>
          </w:p>
        </w:tc>
        <w:tc>
          <w:tcPr>
            <w:tcW w:w="720" w:type="dxa"/>
            <w:noWrap/>
            <w:vAlign w:val="center"/>
            <w:hideMark/>
          </w:tcPr>
          <w:p w14:paraId="5CB3D80E" w14:textId="12B4D4A7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38</w:t>
            </w:r>
          </w:p>
        </w:tc>
        <w:tc>
          <w:tcPr>
            <w:tcW w:w="900" w:type="dxa"/>
          </w:tcPr>
          <w:p w14:paraId="7A74690C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990" w:type="dxa"/>
          </w:tcPr>
          <w:p w14:paraId="5EEEFB00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1080" w:type="dxa"/>
            <w:noWrap/>
            <w:hideMark/>
          </w:tcPr>
          <w:p w14:paraId="112022C4" w14:textId="77777777" w:rsidR="004142CD" w:rsidRPr="007262BB" w:rsidRDefault="004142CD" w:rsidP="004142CD">
            <w:pPr>
              <w:tabs>
                <w:tab w:val="decimal" w:pos="240"/>
              </w:tabs>
              <w:spacing w:after="0" w:line="240" w:lineRule="auto"/>
              <w:suppressOverlap/>
              <w:rPr>
                <w:rFonts w:ascii="Times New Roman" w:eastAsia="Calibri" w:hAnsi="Times New Roman" w:cs="Times New Roman"/>
                <w:sz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990" w:type="dxa"/>
          </w:tcPr>
          <w:p w14:paraId="18E28509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13</w:t>
            </w:r>
          </w:p>
        </w:tc>
        <w:tc>
          <w:tcPr>
            <w:tcW w:w="810" w:type="dxa"/>
          </w:tcPr>
          <w:p w14:paraId="451656DA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76</w:t>
            </w:r>
          </w:p>
        </w:tc>
        <w:tc>
          <w:tcPr>
            <w:tcW w:w="990" w:type="dxa"/>
          </w:tcPr>
          <w:p w14:paraId="050EC5F6" w14:textId="77777777" w:rsidR="004142CD" w:rsidRPr="007262BB" w:rsidRDefault="004142CD" w:rsidP="004142CD">
            <w:pPr>
              <w:tabs>
                <w:tab w:val="decimal" w:pos="345"/>
              </w:tabs>
              <w:spacing w:after="0" w:line="240" w:lineRule="auto"/>
              <w:suppressOverlap/>
              <w:rPr>
                <w:rFonts w:ascii="Times New Roman" w:eastAsia="Calibri" w:hAnsi="Times New Roman" w:cs="Times New Roman"/>
                <w:sz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</w:tr>
      <w:tr w:rsidR="004142CD" w:rsidRPr="007262BB" w14:paraId="388EA9B7" w14:textId="77777777" w:rsidTr="0014654C">
        <w:trPr>
          <w:cantSplit/>
          <w:trHeight w:val="223"/>
        </w:trPr>
        <w:tc>
          <w:tcPr>
            <w:tcW w:w="1080" w:type="dxa"/>
            <w:vMerge/>
            <w:vAlign w:val="center"/>
            <w:hideMark/>
          </w:tcPr>
          <w:p w14:paraId="31DA75AD" w14:textId="77777777" w:rsidR="004142CD" w:rsidRPr="007262BB" w:rsidRDefault="004142CD" w:rsidP="004142CD">
            <w:pPr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  <w:noWrap/>
            <w:hideMark/>
          </w:tcPr>
          <w:p w14:paraId="24E14AB0" w14:textId="59BA71FE" w:rsidR="004142CD" w:rsidRPr="007262BB" w:rsidRDefault="004142CD" w:rsidP="004142CD">
            <w:pPr>
              <w:spacing w:after="0" w:line="240" w:lineRule="auto"/>
              <w:suppressOverlap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 w:rsidRPr="004A79F6">
              <w:rPr>
                <w:rFonts w:ascii="Times New Roman" w:eastAsia="Calibri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F76F" w14:textId="77777777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4.9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F351B0" w14:textId="77777777" w:rsidR="004142CD" w:rsidRPr="007262BB" w:rsidRDefault="004142CD" w:rsidP="004142CD">
            <w:pPr>
              <w:tabs>
                <w:tab w:val="decimal" w:pos="22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2.5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AA39" w14:textId="77777777" w:rsidR="004142CD" w:rsidRPr="007262BB" w:rsidRDefault="004142CD" w:rsidP="004142CD">
            <w:pPr>
              <w:tabs>
                <w:tab w:val="decimal" w:pos="25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7.8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c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2C04" w14:textId="77777777" w:rsidR="004142CD" w:rsidRPr="007262BB" w:rsidRDefault="004142CD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.5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vertAlign w:val="superscript"/>
              </w:rPr>
              <w:t>e</w:t>
            </w:r>
          </w:p>
        </w:tc>
        <w:tc>
          <w:tcPr>
            <w:tcW w:w="900" w:type="dxa"/>
          </w:tcPr>
          <w:p w14:paraId="7264E51A" w14:textId="5DF6AA31" w:rsidR="004142CD" w:rsidRPr="007262BB" w:rsidRDefault="00E40026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.9</w:t>
            </w:r>
          </w:p>
        </w:tc>
        <w:tc>
          <w:tcPr>
            <w:tcW w:w="720" w:type="dxa"/>
            <w:noWrap/>
            <w:vAlign w:val="center"/>
          </w:tcPr>
          <w:p w14:paraId="1A717118" w14:textId="7F5EC97E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00" w:type="dxa"/>
          </w:tcPr>
          <w:p w14:paraId="0D0C5ED1" w14:textId="77777777" w:rsidR="004142CD" w:rsidRPr="007262BB" w:rsidRDefault="004142CD" w:rsidP="004142CD">
            <w:pPr>
              <w:tabs>
                <w:tab w:val="decimal" w:pos="237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</w:tcPr>
          <w:p w14:paraId="2E9E3B23" w14:textId="77777777" w:rsidR="004142CD" w:rsidRPr="007262BB" w:rsidRDefault="004142CD" w:rsidP="004142CD">
            <w:pPr>
              <w:tabs>
                <w:tab w:val="decimal" w:pos="237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80" w:type="dxa"/>
            <w:noWrap/>
            <w:vAlign w:val="center"/>
          </w:tcPr>
          <w:p w14:paraId="074F84EF" w14:textId="77777777" w:rsidR="004142CD" w:rsidRPr="007262BB" w:rsidRDefault="004142CD" w:rsidP="004142CD">
            <w:pPr>
              <w:tabs>
                <w:tab w:val="decimal" w:pos="237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</w:tcPr>
          <w:p w14:paraId="10AB88CA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Calibri" w:hAnsi="Times New Roman" w:cs="Times New Roman"/>
                <w:sz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810" w:type="dxa"/>
          </w:tcPr>
          <w:p w14:paraId="1FAB5732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Calibri" w:hAnsi="Times New Roman" w:cs="Times New Roman"/>
                <w:sz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990" w:type="dxa"/>
          </w:tcPr>
          <w:p w14:paraId="0B3CDA48" w14:textId="77777777" w:rsidR="004142CD" w:rsidRPr="007262BB" w:rsidRDefault="004142CD" w:rsidP="004142CD">
            <w:pPr>
              <w:tabs>
                <w:tab w:val="decimal" w:pos="345"/>
              </w:tabs>
              <w:spacing w:after="0" w:line="240" w:lineRule="auto"/>
              <w:suppressOverlap/>
              <w:rPr>
                <w:rFonts w:ascii="Times New Roman" w:eastAsia="Calibri" w:hAnsi="Times New Roman" w:cs="Times New Roman"/>
                <w:sz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</w:tr>
      <w:tr w:rsidR="004142CD" w:rsidRPr="007262BB" w14:paraId="4E70FC1F" w14:textId="77777777" w:rsidTr="0014654C">
        <w:trPr>
          <w:cantSplit/>
          <w:trHeight w:val="223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46DA10BA" w14:textId="77777777" w:rsidR="004142CD" w:rsidRPr="007262BB" w:rsidRDefault="004142CD" w:rsidP="004142CD">
            <w:pPr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36C08D75" w14:textId="60B403EC" w:rsidR="004142CD" w:rsidRPr="007262BB" w:rsidRDefault="004142CD" w:rsidP="004142CD">
            <w:pPr>
              <w:spacing w:after="0" w:line="240" w:lineRule="auto"/>
              <w:suppressOverlap/>
              <w:rPr>
                <w:rFonts w:ascii="Times New Roman" w:eastAsia="Calibri" w:hAnsi="Times New Roman" w:cs="Times New Roman"/>
                <w:sz w:val="20"/>
                <w:szCs w:val="24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M </w:t>
            </w:r>
            <w:r w:rsidRPr="004A79F6">
              <w:rPr>
                <w:rFonts w:ascii="Times New Roman" w:eastAsia="Calibri" w:hAnsi="Times New Roman" w:cs="Times New Roman"/>
                <w:sz w:val="20"/>
                <w:szCs w:val="20"/>
              </w:rPr>
              <w:t>Avg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FF8BD6" w14:textId="14BFFF54" w:rsidR="004142CD" w:rsidRPr="007262BB" w:rsidRDefault="007B1476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.8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A44B69" w14:textId="70985AB1" w:rsidR="004142CD" w:rsidRPr="007262BB" w:rsidRDefault="007B1476" w:rsidP="004142CD">
            <w:pPr>
              <w:tabs>
                <w:tab w:val="decimal" w:pos="22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.7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EDDD9A" w14:textId="5E531B73" w:rsidR="004142CD" w:rsidRPr="007262BB" w:rsidRDefault="00097330" w:rsidP="004142CD">
            <w:pPr>
              <w:tabs>
                <w:tab w:val="decimal" w:pos="25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6.5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5B2A58" w14:textId="735D4ED6" w:rsidR="004142CD" w:rsidRPr="007262BB" w:rsidRDefault="00097330" w:rsidP="004142CD">
            <w:pPr>
              <w:tabs>
                <w:tab w:val="decimal" w:pos="16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8.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6746429" w14:textId="77777777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</w:tcPr>
          <w:p w14:paraId="7A334BD6" w14:textId="77777777" w:rsidR="004142CD" w:rsidRPr="007262BB" w:rsidRDefault="004142CD" w:rsidP="004142CD">
            <w:pPr>
              <w:tabs>
                <w:tab w:val="decimal" w:pos="206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CF153DF" w14:textId="77777777" w:rsidR="004142CD" w:rsidRPr="007262BB" w:rsidRDefault="004142CD" w:rsidP="004142CD">
            <w:pPr>
              <w:tabs>
                <w:tab w:val="decimal" w:pos="237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12B40B0" w14:textId="77777777" w:rsidR="004142CD" w:rsidRPr="007262BB" w:rsidRDefault="004142CD" w:rsidP="004142CD">
            <w:pPr>
              <w:tabs>
                <w:tab w:val="decimal" w:pos="237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</w:tcPr>
          <w:p w14:paraId="235DA65C" w14:textId="77777777" w:rsidR="004142CD" w:rsidRPr="007262BB" w:rsidRDefault="004142CD" w:rsidP="004142CD">
            <w:pPr>
              <w:tabs>
                <w:tab w:val="decimal" w:pos="237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AC3EC2A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947F1CF" w14:textId="77777777" w:rsidR="004142CD" w:rsidRPr="007262BB" w:rsidRDefault="004142CD" w:rsidP="004142CD">
            <w:pPr>
              <w:tabs>
                <w:tab w:val="decimal" w:pos="43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81450EA" w14:textId="77777777" w:rsidR="004142CD" w:rsidRPr="007262BB" w:rsidRDefault="004142CD" w:rsidP="004142CD">
            <w:pPr>
              <w:tabs>
                <w:tab w:val="decimal" w:pos="345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4142CD" w:rsidRPr="007262BB" w14:paraId="1F0136C6" w14:textId="77777777" w:rsidTr="00AB164B">
        <w:trPr>
          <w:cantSplit/>
          <w:trHeight w:val="223"/>
        </w:trPr>
        <w:tc>
          <w:tcPr>
            <w:tcW w:w="13050" w:type="dxa"/>
            <w:gridSpan w:val="14"/>
          </w:tcPr>
          <w:p w14:paraId="167C8BDD" w14:textId="77777777" w:rsidR="001D5D27" w:rsidRDefault="004142CD" w:rsidP="001D5D27">
            <w:pPr>
              <w:tabs>
                <w:tab w:val="decimal" w:pos="0"/>
              </w:tabs>
              <w:spacing w:after="0" w:line="240" w:lineRule="auto"/>
              <w:ind w:left="-15" w:right="-720" w:hanging="101"/>
              <w:suppressOverlap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vertAlign w:val="superscript"/>
              </w:rPr>
              <w:t>1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O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vertAlign w:val="subscript"/>
              </w:rPr>
              <w:t>2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consumption </w:t>
            </w:r>
            <w:proofErr w:type="spellStart"/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pmol</w:t>
            </w:r>
            <w:proofErr w:type="spellEnd"/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/min/cells scaled to 10,000 cells</w:t>
            </w:r>
          </w:p>
          <w:p w14:paraId="275C406A" w14:textId="007152A7" w:rsidR="001D5D27" w:rsidRPr="004A79F6" w:rsidRDefault="001D5D27" w:rsidP="001D5D27">
            <w:pPr>
              <w:tabs>
                <w:tab w:val="decimal" w:pos="0"/>
              </w:tabs>
              <w:spacing w:after="0" w:line="240" w:lineRule="auto"/>
              <w:ind w:left="-15" w:right="-720" w:hanging="101"/>
              <w:suppressOverlap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4A79F6">
              <w:rPr>
                <w:rFonts w:ascii="Times New Roman" w:eastAsia="Calibri" w:hAnsi="Times New Roman" w:cs="Times New Roman"/>
                <w:sz w:val="18"/>
                <w:szCs w:val="20"/>
                <w:vertAlign w:val="superscript"/>
              </w:rPr>
              <w:t>2</w:t>
            </w:r>
            <w:r w:rsidRPr="004A79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CON = Basal concentrations of Methionine, Folate, and Choline in EMEM media with 4 µmol/L Vitamin B</w:t>
            </w:r>
            <w:r w:rsidRPr="004A79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vertAlign w:val="subscript"/>
              </w:rPr>
              <w:t>12</w:t>
            </w:r>
            <w:r w:rsidRPr="004A79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. 2.5X, 5X, 10X = 2.5, 5, and 10 times the concentration of Folate, Choline, and Vitamin B</w:t>
            </w:r>
            <w:r w:rsidRPr="004A79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vertAlign w:val="subscript"/>
              </w:rPr>
              <w:t>12</w:t>
            </w:r>
            <w:r w:rsidRPr="004A79F6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in CON media. Methionine limited to 2X CON.</w:t>
            </w:r>
          </w:p>
          <w:p w14:paraId="402679BF" w14:textId="506FC8D4" w:rsidR="004142CD" w:rsidRPr="007262BB" w:rsidRDefault="004142CD" w:rsidP="004142CD">
            <w:pPr>
              <w:tabs>
                <w:tab w:val="decimal" w:pos="0"/>
              </w:tabs>
              <w:spacing w:after="0" w:line="240" w:lineRule="auto"/>
              <w:ind w:hanging="101"/>
              <w:suppressOverlap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vertAlign w:val="superscript"/>
              </w:rPr>
              <w:t>3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Probability values for the effect of glucose, </w:t>
            </w:r>
            <w:r w:rsidR="003102C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epigenetic modifier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, and the interaction. Polynomial contrasts within glucose level across </w:t>
            </w:r>
            <w:r w:rsidR="003102C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E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M include linear, quadratic, and cubic. </w:t>
            </w:r>
          </w:p>
          <w:p w14:paraId="1F1969CF" w14:textId="77777777" w:rsidR="004142CD" w:rsidRPr="007262BB" w:rsidRDefault="004142CD" w:rsidP="004142CD">
            <w:pPr>
              <w:tabs>
                <w:tab w:val="decimal" w:pos="0"/>
              </w:tabs>
              <w:spacing w:after="0" w:line="240" w:lineRule="auto"/>
              <w:ind w:hanging="101"/>
              <w:suppressOverlap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vertAlign w:val="superscript"/>
              </w:rPr>
              <w:t>4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Measurement: Baseline = Basal cellular respiration. O2-linked ATP synthesis = baseline O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vertAlign w:val="subscript"/>
              </w:rPr>
              <w:t>2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consumption minus Oligomycin. Reserve capacity = maximal respiration minus baseline. Proton leak = oligomycin O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vertAlign w:val="subscript"/>
              </w:rPr>
              <w:t>2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minus non-mitochondrial respiration. Non-mitochondrial respiration (</w:t>
            </w:r>
            <w:proofErr w:type="gramStart"/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on-</w:t>
            </w:r>
            <w:proofErr w:type="spellStart"/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mito</w:t>
            </w:r>
            <w:proofErr w:type="spellEnd"/>
            <w:proofErr w:type="gramEnd"/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resp.) = O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vertAlign w:val="subscript"/>
              </w:rPr>
              <w:t>2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consumption after rotenone/antimycin A.</w:t>
            </w:r>
          </w:p>
          <w:p w14:paraId="2CFCE060" w14:textId="08ABEA9D" w:rsidR="004142CD" w:rsidRDefault="004142CD" w:rsidP="004142CD">
            <w:pPr>
              <w:tabs>
                <w:tab w:val="decimal" w:pos="0"/>
                <w:tab w:val="decimal" w:pos="237"/>
              </w:tabs>
              <w:spacing w:after="0" w:line="240" w:lineRule="auto"/>
              <w:ind w:left="230" w:hanging="230"/>
              <w:suppressOverlap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vertAlign w:val="superscript"/>
              </w:rPr>
              <w:t>5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Glucose concentrations in EMEM media. Low = 1 g/L. High = 4.5 g/L.</w:t>
            </w:r>
          </w:p>
          <w:p w14:paraId="465443B4" w14:textId="64BFE1E1" w:rsidR="00E87F6F" w:rsidRDefault="00E87F6F" w:rsidP="004142CD">
            <w:pPr>
              <w:tabs>
                <w:tab w:val="decimal" w:pos="0"/>
                <w:tab w:val="decimal" w:pos="237"/>
              </w:tabs>
              <w:spacing w:after="0" w:line="240" w:lineRule="auto"/>
              <w:ind w:left="230" w:hanging="230"/>
              <w:suppressOverlap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6B250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vertAlign w:val="superscri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Average mitochondrial respiration parameter </w:t>
            </w:r>
            <w:r w:rsidR="006B250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within a glucose level.</w:t>
            </w:r>
          </w:p>
          <w:p w14:paraId="4DC97C3C" w14:textId="6898506D" w:rsidR="00E87F6F" w:rsidRPr="007262BB" w:rsidRDefault="006B2501" w:rsidP="004142CD">
            <w:pPr>
              <w:tabs>
                <w:tab w:val="decimal" w:pos="0"/>
                <w:tab w:val="decimal" w:pos="237"/>
              </w:tabs>
              <w:spacing w:after="0" w:line="240" w:lineRule="auto"/>
              <w:ind w:left="230" w:hanging="230"/>
              <w:suppressOverlap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6B2501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vertAlign w:val="superscri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verage mitochondrial respiration parameter within an EM level.</w:t>
            </w:r>
          </w:p>
          <w:p w14:paraId="7C3882DC" w14:textId="77777777" w:rsidR="004142CD" w:rsidRPr="007262BB" w:rsidRDefault="004142CD" w:rsidP="004142CD">
            <w:pPr>
              <w:tabs>
                <w:tab w:val="decimal" w:pos="237"/>
              </w:tabs>
              <w:spacing w:after="0" w:line="240" w:lineRule="auto"/>
              <w:suppressOverlap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vertAlign w:val="superscript"/>
              </w:rPr>
            </w:pP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vertAlign w:val="superscript"/>
              </w:rPr>
              <w:t>a-</w:t>
            </w:r>
            <w:proofErr w:type="spellStart"/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vertAlign w:val="superscript"/>
              </w:rPr>
              <w:t>f</w:t>
            </w:r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Means</w:t>
            </w:r>
            <w:proofErr w:type="spellEnd"/>
            <w:r w:rsidRPr="007262B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within a measurement without common superscript within row and column differ.</w:t>
            </w:r>
          </w:p>
        </w:tc>
      </w:tr>
    </w:tbl>
    <w:p w14:paraId="2213705E" w14:textId="6324C78E" w:rsidR="008B1BD9" w:rsidRDefault="008B1BD9" w:rsidP="005644DA">
      <w:pPr>
        <w:tabs>
          <w:tab w:val="left" w:pos="1515"/>
        </w:tabs>
      </w:pPr>
    </w:p>
    <w:p w14:paraId="15086C21" w14:textId="77777777" w:rsidR="008B1BD9" w:rsidRDefault="008B1BD9">
      <w:r>
        <w:br w:type="page"/>
      </w:r>
    </w:p>
    <w:tbl>
      <w:tblPr>
        <w:tblStyle w:val="TableGrid1"/>
        <w:tblW w:w="12960" w:type="dxa"/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810"/>
        <w:gridCol w:w="900"/>
        <w:gridCol w:w="900"/>
        <w:gridCol w:w="900"/>
        <w:gridCol w:w="900"/>
        <w:gridCol w:w="810"/>
        <w:gridCol w:w="900"/>
        <w:gridCol w:w="990"/>
        <w:gridCol w:w="1080"/>
        <w:gridCol w:w="990"/>
        <w:gridCol w:w="810"/>
        <w:gridCol w:w="900"/>
      </w:tblGrid>
      <w:tr w:rsidR="00AF28DC" w:rsidRPr="007102EA" w14:paraId="1322F51B" w14:textId="77777777" w:rsidTr="00F3479C">
        <w:tc>
          <w:tcPr>
            <w:tcW w:w="12960" w:type="dxa"/>
            <w:gridSpan w:val="14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11F26DF" w14:textId="1BE64087" w:rsidR="00AF28DC" w:rsidRPr="007102EA" w:rsidRDefault="00AF28DC" w:rsidP="00F3479C">
            <w:pPr>
              <w:rPr>
                <w:rFonts w:eastAsia="Calibri" w:cs="Times New Roman"/>
                <w:b/>
                <w:sz w:val="20"/>
                <w:szCs w:val="20"/>
              </w:rPr>
            </w:pPr>
            <w:r>
              <w:rPr>
                <w:rFonts w:eastAsia="Calibri" w:cs="Times New Roman"/>
                <w:b/>
                <w:sz w:val="20"/>
                <w:szCs w:val="20"/>
              </w:rPr>
              <w:lastRenderedPageBreak/>
              <w:t xml:space="preserve">Supplementary </w:t>
            </w:r>
            <w:r w:rsidRPr="007102EA">
              <w:rPr>
                <w:rFonts w:eastAsia="Calibri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eastAsia="Calibri" w:cs="Times New Roman"/>
                <w:b/>
                <w:sz w:val="20"/>
                <w:szCs w:val="20"/>
              </w:rPr>
              <w:t>5</w:t>
            </w:r>
            <w:r w:rsidRPr="007102EA">
              <w:rPr>
                <w:rFonts w:eastAsia="Calibri" w:cs="Times New Roman"/>
                <w:b/>
                <w:sz w:val="20"/>
                <w:szCs w:val="20"/>
              </w:rPr>
              <w:t>.</w:t>
            </w:r>
            <w:r w:rsidRPr="007102EA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7102EA">
              <w:rPr>
                <w:rFonts w:eastAsia="Calibri" w:cs="Times New Roman"/>
                <w:noProof/>
                <w:sz w:val="20"/>
                <w:szCs w:val="20"/>
              </w:rPr>
              <w:t>Growth</w:t>
            </w:r>
            <w:r w:rsidRPr="007102EA">
              <w:rPr>
                <w:rFonts w:eastAsia="Calibri" w:cs="Times New Roman"/>
                <w:sz w:val="20"/>
                <w:szCs w:val="20"/>
              </w:rPr>
              <w:t xml:space="preserve"> rate of Embryonic Tracheal Fibroblast (</w:t>
            </w:r>
            <w:proofErr w:type="spellStart"/>
            <w:r w:rsidRPr="007102EA">
              <w:rPr>
                <w:rFonts w:eastAsia="Calibri" w:cs="Times New Roman"/>
                <w:sz w:val="20"/>
                <w:szCs w:val="20"/>
              </w:rPr>
              <w:t>EBTr</w:t>
            </w:r>
            <w:proofErr w:type="spellEnd"/>
            <w:r w:rsidRPr="007102EA">
              <w:rPr>
                <w:rFonts w:eastAsia="Calibri" w:cs="Times New Roman"/>
                <w:sz w:val="20"/>
                <w:szCs w:val="20"/>
              </w:rPr>
              <w:t xml:space="preserve">) cells as influenced by glucose and </w:t>
            </w:r>
            <w:r>
              <w:rPr>
                <w:rFonts w:eastAsia="Calibri" w:cs="Times New Roman"/>
                <w:sz w:val="20"/>
                <w:szCs w:val="20"/>
              </w:rPr>
              <w:t>epigenetic modifiers (EM)</w:t>
            </w:r>
            <w:r w:rsidRPr="007102EA">
              <w:rPr>
                <w:rFonts w:eastAsia="Calibri" w:cs="Times New Roman"/>
                <w:sz w:val="20"/>
                <w:szCs w:val="20"/>
              </w:rPr>
              <w:t xml:space="preserve"> level in Eagle’s Minimum Essential Medium</w:t>
            </w:r>
            <w:r>
              <w:rPr>
                <w:rFonts w:eastAsia="Calibri" w:cs="Times New Roman"/>
                <w:sz w:val="20"/>
                <w:szCs w:val="20"/>
              </w:rPr>
              <w:t xml:space="preserve"> (EMEM).</w:t>
            </w:r>
          </w:p>
        </w:tc>
      </w:tr>
      <w:tr w:rsidR="00AF28DC" w:rsidRPr="007102EA" w14:paraId="2E52D4D1" w14:textId="77777777" w:rsidTr="00DF162B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DA36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BD1573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EC895C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pigenetic Modifiers</w:t>
            </w:r>
            <w:r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5E6B2F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BEF8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50237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i/>
                <w:sz w:val="20"/>
                <w:szCs w:val="20"/>
              </w:rPr>
            </w:pPr>
            <w:r w:rsidRPr="007102EA">
              <w:rPr>
                <w:rFonts w:eastAsia="Calibri" w:cs="Times New Roman"/>
                <w:i/>
                <w:sz w:val="20"/>
                <w:szCs w:val="20"/>
              </w:rPr>
              <w:t>P</w:t>
            </w:r>
            <w:r w:rsidRPr="007102EA">
              <w:rPr>
                <w:rFonts w:eastAsia="Calibri" w:cs="Times New Roman"/>
                <w:sz w:val="20"/>
                <w:szCs w:val="20"/>
              </w:rPr>
              <w:t>-value</w:t>
            </w:r>
            <w:r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AF28DC" w:rsidRPr="007102EA" w14:paraId="34B46233" w14:textId="77777777" w:rsidTr="00DF162B"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BB31CA" w14:textId="4223CEAF" w:rsidR="00AF28DC" w:rsidRPr="007102EA" w:rsidRDefault="00A006A0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Gene</w:t>
            </w:r>
            <w:r w:rsidRPr="00A006A0">
              <w:rPr>
                <w:rFonts w:eastAsia="Calibri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71E062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Glucose</w:t>
            </w:r>
            <w:r>
              <w:rPr>
                <w:rFonts w:eastAsia="Calibri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B9ECD0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C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BEBFE8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2.5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D4E0AD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5X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BC2BEF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10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EE368E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Average Glc</w:t>
            </w:r>
            <w:r>
              <w:rPr>
                <w:rFonts w:eastAsia="Calibri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AFD169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SEM</w:t>
            </w:r>
            <w:r>
              <w:rPr>
                <w:rFonts w:eastAsia="Calibri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016B4F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7102EA">
              <w:rPr>
                <w:rFonts w:eastAsia="Calibri" w:cs="Times New Roman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7E7816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D1BB49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7102EA">
              <w:rPr>
                <w:rFonts w:eastAsia="Calibri" w:cs="Times New Roman"/>
                <w:sz w:val="20"/>
                <w:szCs w:val="20"/>
              </w:rPr>
              <w:t>Glc</w:t>
            </w:r>
            <w:proofErr w:type="spellEnd"/>
            <w:r w:rsidRPr="007102EA">
              <w:rPr>
                <w:rFonts w:eastAsia="Calibri" w:cs="Times New Roman"/>
                <w:sz w:val="20"/>
                <w:szCs w:val="20"/>
              </w:rPr>
              <w:t xml:space="preserve"> × </w:t>
            </w:r>
            <w:r>
              <w:rPr>
                <w:rFonts w:eastAsia="Calibri" w:cs="Times New Roman"/>
                <w:sz w:val="20"/>
                <w:szCs w:val="20"/>
              </w:rPr>
              <w:t>E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0AAA73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L</w:t>
            </w:r>
            <w:r>
              <w:rPr>
                <w:rFonts w:eastAsia="Calibri" w:cs="Times New Roman"/>
                <w:sz w:val="20"/>
                <w:szCs w:val="20"/>
              </w:rPr>
              <w:t>inea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39C9D4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Q</w:t>
            </w:r>
            <w:r>
              <w:rPr>
                <w:rFonts w:eastAsia="Calibri" w:cs="Times New Roman"/>
                <w:sz w:val="20"/>
                <w:szCs w:val="20"/>
              </w:rPr>
              <w:t>ua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00B1DF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C</w:t>
            </w:r>
            <w:r>
              <w:rPr>
                <w:rFonts w:eastAsia="Calibri" w:cs="Times New Roman"/>
                <w:sz w:val="20"/>
                <w:szCs w:val="20"/>
              </w:rPr>
              <w:t>ubic</w:t>
            </w:r>
          </w:p>
        </w:tc>
      </w:tr>
      <w:tr w:rsidR="00AF28DC" w:rsidRPr="007102EA" w14:paraId="1C5EFCEC" w14:textId="77777777" w:rsidTr="00DF162B"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27FC1F" w14:textId="4FE6DE23" w:rsidR="00AF28DC" w:rsidRPr="00140709" w:rsidRDefault="00925782" w:rsidP="00F3479C">
            <w:pPr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140709">
              <w:rPr>
                <w:rFonts w:eastAsia="Calibri" w:cs="Times New Roman"/>
                <w:i/>
                <w:iCs/>
                <w:sz w:val="20"/>
                <w:szCs w:val="20"/>
              </w:rPr>
              <w:t>MAT2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FFF094" w14:textId="77777777" w:rsidR="00AF28DC" w:rsidRPr="007102EA" w:rsidRDefault="00AF28DC" w:rsidP="00F3479C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CBD23E6" w14:textId="2E9A7167" w:rsidR="00AF28DC" w:rsidRPr="007102EA" w:rsidRDefault="001D4AC8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1708FE" w14:textId="35E14052" w:rsidR="00AF28DC" w:rsidRPr="007102EA" w:rsidRDefault="001D4AC8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C0DB54" w14:textId="6FB6E3F0" w:rsidR="00AF28DC" w:rsidRPr="007102EA" w:rsidRDefault="001D4AC8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AB0473" w14:textId="13B7BB20" w:rsidR="00AF28DC" w:rsidRPr="007102EA" w:rsidRDefault="001D4AC8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D68EF0" w14:textId="2D30F97A" w:rsidR="00AF28DC" w:rsidRPr="007102EA" w:rsidRDefault="00FE6155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17</w:t>
            </w:r>
            <w:r w:rsidR="00A83D7C" w:rsidRPr="00A83D7C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5AE3" w14:textId="3A563828" w:rsidR="00AF28DC" w:rsidRPr="007102EA" w:rsidRDefault="00970119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499E2A" w14:textId="6C21964D" w:rsidR="00AF28DC" w:rsidRPr="007102EA" w:rsidRDefault="006C65F1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459A14" w14:textId="525123B7" w:rsidR="00AF28DC" w:rsidRPr="007102EA" w:rsidRDefault="006C65F1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34F5E3" w14:textId="70395753" w:rsidR="00AF28DC" w:rsidRPr="007102EA" w:rsidRDefault="006C65F1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C9F2CA" w14:textId="1D0CF17B" w:rsidR="00AF28DC" w:rsidRPr="007102EA" w:rsidRDefault="00986440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73E361" w14:textId="7768C899" w:rsidR="00AF28DC" w:rsidRPr="007102EA" w:rsidRDefault="00986440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E702B0" w14:textId="5BD9DB16" w:rsidR="00AF28DC" w:rsidRPr="007102EA" w:rsidRDefault="00986440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38</w:t>
            </w:r>
          </w:p>
        </w:tc>
      </w:tr>
      <w:tr w:rsidR="00AF28DC" w:rsidRPr="007102EA" w14:paraId="1F11D6C9" w14:textId="77777777" w:rsidTr="00DF162B"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03199B31" w14:textId="77777777" w:rsidR="00AF28DC" w:rsidRPr="00140709" w:rsidRDefault="00AF28DC" w:rsidP="00F3479C">
            <w:pPr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6355C9" w14:textId="77777777" w:rsidR="00AF28DC" w:rsidRPr="007102EA" w:rsidRDefault="00AF28DC" w:rsidP="00F3479C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DEAF3A" w14:textId="2B9CD26F" w:rsidR="00AF28DC" w:rsidRPr="007102EA" w:rsidRDefault="001B5410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F51F2D" w14:textId="758B8FA7" w:rsidR="00AF28DC" w:rsidRPr="007102EA" w:rsidRDefault="001B5410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B9C71C" w14:textId="76ADA4E4" w:rsidR="00AF28DC" w:rsidRPr="007102EA" w:rsidRDefault="001B5410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1834C5" w14:textId="4E5BA791" w:rsidR="00AF28DC" w:rsidRPr="007102EA" w:rsidRDefault="001B5410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AD3ADC" w14:textId="4ADF8A32" w:rsidR="00AF28DC" w:rsidRPr="007102EA" w:rsidRDefault="00FE6155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3</w:t>
            </w:r>
            <w:r w:rsidR="00A83D7C" w:rsidRPr="00A83D7C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0D31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DF19FF" w14:textId="77777777" w:rsidR="00AF28DC" w:rsidRPr="007102EA" w:rsidRDefault="00AF28DC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F51598" w14:textId="77777777" w:rsidR="00AF28DC" w:rsidRPr="007102EA" w:rsidRDefault="00AF28DC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4A2668" w14:textId="77777777" w:rsidR="00AF28DC" w:rsidRPr="007102EA" w:rsidRDefault="00AF28DC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B05AD7" w14:textId="5FD35019" w:rsidR="00AF28DC" w:rsidRPr="007102EA" w:rsidRDefault="00A80262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99DBFF" w14:textId="35034FC4" w:rsidR="00AF28DC" w:rsidRPr="007102EA" w:rsidRDefault="00A80262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99A313" w14:textId="2421FE85" w:rsidR="00AF28DC" w:rsidRPr="007102EA" w:rsidRDefault="00A80262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5</w:t>
            </w:r>
          </w:p>
        </w:tc>
      </w:tr>
      <w:tr w:rsidR="00AF28DC" w:rsidRPr="007102EA" w14:paraId="346BE183" w14:textId="77777777" w:rsidTr="00DF162B"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69B06B" w14:textId="77777777" w:rsidR="00AF28DC" w:rsidRPr="00140709" w:rsidRDefault="00AF28DC" w:rsidP="00F3479C">
            <w:pPr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A1B2B8" w14:textId="77777777" w:rsidR="00AF28DC" w:rsidRPr="007102EA" w:rsidRDefault="00AF28DC" w:rsidP="00F3479C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M</w:t>
            </w:r>
            <w:r w:rsidRPr="007102EA">
              <w:rPr>
                <w:rFonts w:eastAsia="Calibri" w:cs="Times New Roman"/>
                <w:sz w:val="20"/>
                <w:szCs w:val="20"/>
              </w:rPr>
              <w:t>Avg</w:t>
            </w:r>
            <w:r>
              <w:rPr>
                <w:rFonts w:eastAsia="Calibri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51F903" w14:textId="49B120AA" w:rsidR="00AF28DC" w:rsidRPr="007102EA" w:rsidRDefault="00C03B25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CABC76" w14:textId="436CB559" w:rsidR="00AF28DC" w:rsidRPr="007102EA" w:rsidRDefault="00C03B25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ACC293" w14:textId="407AF59E" w:rsidR="00AF28DC" w:rsidRPr="007102EA" w:rsidRDefault="00C03B25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B154B8" w14:textId="3F160170" w:rsidR="00AF28DC" w:rsidRPr="007102EA" w:rsidRDefault="00C03B25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0C1673" w14:textId="77777777" w:rsidR="00AF28DC" w:rsidRPr="007102EA" w:rsidRDefault="00AF28DC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FA24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1A120B" w14:textId="77777777" w:rsidR="00AF28DC" w:rsidRPr="007102EA" w:rsidRDefault="00AF28DC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32F71A" w14:textId="77777777" w:rsidR="00AF28DC" w:rsidRPr="007102EA" w:rsidRDefault="00AF28DC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3E88BF" w14:textId="77777777" w:rsidR="00AF28DC" w:rsidRPr="007102EA" w:rsidRDefault="00AF28DC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10DB3B" w14:textId="77777777" w:rsidR="00AF28DC" w:rsidRPr="007102EA" w:rsidRDefault="00AF28DC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4B74A17" w14:textId="77777777" w:rsidR="00AF28DC" w:rsidRPr="007102EA" w:rsidRDefault="00AF28DC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A21E29" w14:textId="77777777" w:rsidR="00AF28DC" w:rsidRPr="007102EA" w:rsidRDefault="00AF28DC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AF28DC" w:rsidRPr="007102EA" w14:paraId="5DDE1BFF" w14:textId="77777777" w:rsidTr="00DF162B"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3788" w14:textId="19F3FAD9" w:rsidR="00AF28DC" w:rsidRPr="00140709" w:rsidRDefault="00925782" w:rsidP="00F3479C">
            <w:pPr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140709">
              <w:rPr>
                <w:rFonts w:eastAsia="Calibri" w:cs="Times New Roman"/>
                <w:i/>
                <w:iCs/>
                <w:sz w:val="20"/>
                <w:szCs w:val="20"/>
              </w:rPr>
              <w:t>MAT2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DA272F" w14:textId="77777777" w:rsidR="00AF28DC" w:rsidRPr="007102EA" w:rsidRDefault="00AF28DC" w:rsidP="00F3479C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1E1A8D" w14:textId="410122FE" w:rsidR="00AF28DC" w:rsidRPr="007102EA" w:rsidRDefault="00D11AFF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6</w:t>
            </w:r>
            <w:r w:rsidR="006B1101" w:rsidRPr="006B1101">
              <w:rPr>
                <w:rFonts w:eastAsia="Calibri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ED8364" w14:textId="21E67BC3" w:rsidR="00AF28DC" w:rsidRPr="007102EA" w:rsidRDefault="00050AD4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0</w:t>
            </w:r>
            <w:r w:rsidR="006B1101" w:rsidRPr="006B1101">
              <w:rPr>
                <w:rFonts w:eastAsia="Calibri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D66A06" w14:textId="6205DD27" w:rsidR="00AF28DC" w:rsidRPr="007102EA" w:rsidRDefault="00050AD4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9</w:t>
            </w:r>
            <w:r w:rsidR="006D5537" w:rsidRPr="006D5537">
              <w:rPr>
                <w:rFonts w:eastAsia="Calibri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AE21B9" w14:textId="12EE82F1" w:rsidR="00AF28DC" w:rsidRPr="007102EA" w:rsidRDefault="00050AD4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4</w:t>
            </w:r>
            <w:r w:rsidR="006D5537" w:rsidRPr="006D5537">
              <w:rPr>
                <w:rFonts w:eastAsia="Calibri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50A33A" w14:textId="014BD980" w:rsidR="00AF28DC" w:rsidRPr="007102EA" w:rsidRDefault="005F379D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CCED" w14:textId="28C7C2C3" w:rsidR="00AF28DC" w:rsidRPr="007102EA" w:rsidRDefault="00F745C2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CC664E" w14:textId="281EE82A" w:rsidR="00AF28DC" w:rsidRPr="007102EA" w:rsidRDefault="00986440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7D9FBF" w14:textId="75C67945" w:rsidR="00AF28DC" w:rsidRPr="007102EA" w:rsidRDefault="00986440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661AF4" w14:textId="2CE9958B" w:rsidR="00AF28DC" w:rsidRPr="007102EA" w:rsidRDefault="00986440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25082A" w14:textId="648BDCAE" w:rsidR="00AF28DC" w:rsidRPr="007102EA" w:rsidRDefault="002C7A01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B7011C" w14:textId="2A709177" w:rsidR="00AF28DC" w:rsidRPr="007102EA" w:rsidRDefault="002C7A01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B25E73" w14:textId="4D8D053E" w:rsidR="00AF28DC" w:rsidRPr="007102EA" w:rsidRDefault="002C7A01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3</w:t>
            </w:r>
          </w:p>
        </w:tc>
      </w:tr>
      <w:tr w:rsidR="00AF28DC" w:rsidRPr="007102EA" w14:paraId="7E7E202D" w14:textId="77777777" w:rsidTr="00DF162B"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E4A6" w14:textId="77777777" w:rsidR="00AF28DC" w:rsidRPr="00140709" w:rsidRDefault="00AF28DC" w:rsidP="00F3479C">
            <w:pPr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247411" w14:textId="77777777" w:rsidR="00AF28DC" w:rsidRPr="007102EA" w:rsidRDefault="00AF28DC" w:rsidP="00F3479C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585A01E" w14:textId="4658C017" w:rsidR="00AF28DC" w:rsidRPr="007102EA" w:rsidRDefault="00050AD4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0</w:t>
            </w:r>
            <w:r w:rsidR="006B1101" w:rsidRPr="006B1101">
              <w:rPr>
                <w:rFonts w:eastAsia="Calibri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5C86F9" w14:textId="5D7A230A" w:rsidR="00AF28DC" w:rsidRPr="007102EA" w:rsidRDefault="00050AD4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39</w:t>
            </w:r>
            <w:r w:rsidR="006B1101" w:rsidRPr="006D5537">
              <w:rPr>
                <w:rFonts w:eastAsia="Calibri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B2E3C3" w14:textId="04C48A48" w:rsidR="00AF28DC" w:rsidRPr="007102EA" w:rsidRDefault="00050AD4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52</w:t>
            </w:r>
            <w:r w:rsidR="006D5537" w:rsidRPr="006D5537">
              <w:rPr>
                <w:rFonts w:eastAsia="Calibri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D8797E" w14:textId="2E7AC148" w:rsidR="00AF28DC" w:rsidRPr="007102EA" w:rsidRDefault="00050AD4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55</w:t>
            </w:r>
            <w:r w:rsidR="006D5537" w:rsidRPr="006D5537">
              <w:rPr>
                <w:rFonts w:eastAsia="Calibri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B9C5D2" w14:textId="2DD5E6A0" w:rsidR="00AF28DC" w:rsidRPr="007102EA" w:rsidRDefault="005F379D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C41C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FE3034" w14:textId="77777777" w:rsidR="00AF28DC" w:rsidRPr="007102EA" w:rsidRDefault="00AF28DC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8C170E" w14:textId="77777777" w:rsidR="00AF28DC" w:rsidRPr="007102EA" w:rsidRDefault="00AF28DC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5D379A" w14:textId="77777777" w:rsidR="00AF28DC" w:rsidRPr="007102EA" w:rsidRDefault="00AF28DC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2AB54E" w14:textId="61D8A775" w:rsidR="00AF28DC" w:rsidRPr="007102EA" w:rsidRDefault="002C7A01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7A718A" w14:textId="0FB4B30B" w:rsidR="00AF28DC" w:rsidRPr="007102EA" w:rsidRDefault="002C7A01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62986B" w14:textId="58DC0DA1" w:rsidR="00AF28DC" w:rsidRPr="007102EA" w:rsidRDefault="002C7A01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53</w:t>
            </w:r>
          </w:p>
        </w:tc>
      </w:tr>
      <w:tr w:rsidR="00AF28DC" w:rsidRPr="007102EA" w14:paraId="40B5EC57" w14:textId="77777777" w:rsidTr="00DF162B"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6059" w14:textId="77777777" w:rsidR="00AF28DC" w:rsidRPr="00140709" w:rsidRDefault="00AF28DC" w:rsidP="00F3479C">
            <w:pPr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6E15DE" w14:textId="77777777" w:rsidR="00AF28DC" w:rsidRPr="007102EA" w:rsidRDefault="00AF28DC" w:rsidP="00F3479C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M</w:t>
            </w:r>
            <w:r w:rsidRPr="007102EA">
              <w:rPr>
                <w:rFonts w:eastAsia="Calibri" w:cs="Times New Roman"/>
                <w:sz w:val="20"/>
                <w:szCs w:val="20"/>
              </w:rPr>
              <w:t xml:space="preserve"> Av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49AFD4" w14:textId="61ED7C17" w:rsidR="00AF28DC" w:rsidRPr="007102EA" w:rsidRDefault="00B67022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EB2B1D" w14:textId="061CAE6E" w:rsidR="00AF28DC" w:rsidRPr="007102EA" w:rsidRDefault="00D16A4C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E1BBDF" w14:textId="77E3D286" w:rsidR="00AF28DC" w:rsidRPr="007102EA" w:rsidRDefault="00D16A4C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F126AB" w14:textId="7A105E5B" w:rsidR="00AF28DC" w:rsidRPr="007102EA" w:rsidRDefault="00D16A4C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651AA1" w14:textId="77777777" w:rsidR="00AF28DC" w:rsidRPr="007102EA" w:rsidRDefault="00AF28DC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6849" w14:textId="77777777" w:rsidR="00AF28DC" w:rsidRPr="007102EA" w:rsidRDefault="00AF28DC" w:rsidP="00F3479C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9C6B2D" w14:textId="77777777" w:rsidR="00AF28DC" w:rsidRPr="007102EA" w:rsidRDefault="00AF28DC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C848BC" w14:textId="77777777" w:rsidR="00AF28DC" w:rsidRPr="007102EA" w:rsidRDefault="00AF28DC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9B0E4A" w14:textId="77777777" w:rsidR="00AF28DC" w:rsidRPr="007102EA" w:rsidRDefault="00AF28DC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801D5A" w14:textId="77777777" w:rsidR="00AF28DC" w:rsidRPr="007102EA" w:rsidRDefault="00AF28DC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F2D1E5" w14:textId="77777777" w:rsidR="00AF28DC" w:rsidRPr="007102EA" w:rsidRDefault="00AF28DC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6B33FB" w14:textId="77777777" w:rsidR="00AF28DC" w:rsidRPr="007102EA" w:rsidRDefault="00AF28DC" w:rsidP="00F3479C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D2A1B" w:rsidRPr="007102EA" w14:paraId="659F78F1" w14:textId="77777777" w:rsidTr="00DF162B"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9C60" w14:textId="15D25B3D" w:rsidR="007D2A1B" w:rsidRPr="00140709" w:rsidRDefault="007D2A1B" w:rsidP="007D2A1B">
            <w:pPr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140709">
              <w:rPr>
                <w:rFonts w:eastAsia="Calibri" w:cs="Times New Roman"/>
                <w:i/>
                <w:iCs/>
                <w:sz w:val="20"/>
                <w:szCs w:val="20"/>
              </w:rPr>
              <w:t>DNMT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D3CF63" w14:textId="77777777" w:rsidR="007D2A1B" w:rsidRPr="007102EA" w:rsidRDefault="007D2A1B" w:rsidP="007D2A1B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4C7F1DD" w14:textId="74DC255E" w:rsidR="007D2A1B" w:rsidRPr="007102EA" w:rsidRDefault="007D2A1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34</w:t>
            </w:r>
            <w:r w:rsidR="00A40003" w:rsidRPr="00A40003">
              <w:rPr>
                <w:rFonts w:eastAsia="Calibri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969083" w14:textId="5D5DBDF5" w:rsidR="007D2A1B" w:rsidRPr="007102EA" w:rsidRDefault="007D2A1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0</w:t>
            </w:r>
            <w:r w:rsidR="00A40003" w:rsidRPr="00A40003">
              <w:rPr>
                <w:rFonts w:eastAsia="Calibri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32DAA3" w14:textId="60FB1F3F" w:rsidR="007D2A1B" w:rsidRPr="007102EA" w:rsidRDefault="007D2A1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24</w:t>
            </w:r>
            <w:r w:rsidR="00A40003" w:rsidRPr="00A40003">
              <w:rPr>
                <w:rFonts w:eastAsia="Calibri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FA9262" w14:textId="7042C819" w:rsidR="007D2A1B" w:rsidRPr="007102EA" w:rsidRDefault="007D2A1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38</w:t>
            </w:r>
            <w:r w:rsidR="00A40003" w:rsidRPr="00A40003">
              <w:rPr>
                <w:rFonts w:eastAsia="Calibri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CE740C" w14:textId="52E9F562" w:rsidR="007D2A1B" w:rsidRPr="007102EA" w:rsidRDefault="007D2A1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BDE9" w14:textId="2CDBAA4F" w:rsidR="007D2A1B" w:rsidRPr="007102EA" w:rsidRDefault="0000096F" w:rsidP="007D2A1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F06D6A" w14:textId="3D316EB6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A21FDA" w14:textId="2D8CBFF3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ACA557" w14:textId="689DABF5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4FEED1" w14:textId="6C87B305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89BD91" w14:textId="1353EB75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3A1E0C" w14:textId="34FD330A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1</w:t>
            </w:r>
          </w:p>
        </w:tc>
      </w:tr>
      <w:tr w:rsidR="007D2A1B" w:rsidRPr="007102EA" w14:paraId="111F998E" w14:textId="77777777" w:rsidTr="00DF162B">
        <w:tc>
          <w:tcPr>
            <w:tcW w:w="108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1EF9370" w14:textId="77777777" w:rsidR="007D2A1B" w:rsidRPr="00140709" w:rsidRDefault="007D2A1B" w:rsidP="007D2A1B">
            <w:pPr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F7FA04" w14:textId="77777777" w:rsidR="007D2A1B" w:rsidRPr="007102EA" w:rsidRDefault="007D2A1B" w:rsidP="007D2A1B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A3F4C7D" w14:textId="2B40ED4B" w:rsidR="007D2A1B" w:rsidRPr="007102EA" w:rsidRDefault="007D2A1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0</w:t>
            </w:r>
            <w:r w:rsidR="00A40003" w:rsidRPr="00A40003">
              <w:rPr>
                <w:rFonts w:eastAsia="Calibri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661382" w14:textId="3C928DFC" w:rsidR="007D2A1B" w:rsidRPr="007102EA" w:rsidRDefault="007D2A1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0</w:t>
            </w:r>
            <w:r w:rsidR="00A40003" w:rsidRPr="00A40003">
              <w:rPr>
                <w:rFonts w:eastAsia="Calibri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070944" w14:textId="704D4FCB" w:rsidR="007D2A1B" w:rsidRPr="007102EA" w:rsidRDefault="007D2A1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1</w:t>
            </w:r>
            <w:r w:rsidR="00A40003" w:rsidRPr="00A40003">
              <w:rPr>
                <w:rFonts w:eastAsia="Calibri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FB4188" w14:textId="1CEAA182" w:rsidR="007D2A1B" w:rsidRPr="007102EA" w:rsidRDefault="007D2A1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1</w:t>
            </w:r>
            <w:r w:rsidR="00A40003" w:rsidRPr="00A40003">
              <w:rPr>
                <w:rFonts w:eastAsia="Calibri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0DD15A" w14:textId="0052F195" w:rsidR="007D2A1B" w:rsidRPr="007102EA" w:rsidRDefault="007D2A1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4674" w14:textId="77777777" w:rsidR="007D2A1B" w:rsidRPr="007102EA" w:rsidRDefault="007D2A1B" w:rsidP="007D2A1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0CCB67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E3DA40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38AD0F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53C9D4" w14:textId="3D364970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729864" w14:textId="478032B1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4D0E04" w14:textId="6949602A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9</w:t>
            </w:r>
          </w:p>
        </w:tc>
      </w:tr>
      <w:tr w:rsidR="007D2A1B" w:rsidRPr="007102EA" w14:paraId="197A69BB" w14:textId="77777777" w:rsidTr="00DF162B"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5297DC" w14:textId="77777777" w:rsidR="007D2A1B" w:rsidRPr="00140709" w:rsidRDefault="007D2A1B" w:rsidP="007D2A1B">
            <w:pPr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987A08" w14:textId="77777777" w:rsidR="007D2A1B" w:rsidRPr="007102EA" w:rsidRDefault="007D2A1B" w:rsidP="007D2A1B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M</w:t>
            </w:r>
            <w:r w:rsidRPr="007102EA">
              <w:rPr>
                <w:rFonts w:eastAsia="Calibri" w:cs="Times New Roman"/>
                <w:sz w:val="20"/>
                <w:szCs w:val="20"/>
              </w:rPr>
              <w:t xml:space="preserve"> Av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8E7E11" w14:textId="25420202" w:rsidR="007D2A1B" w:rsidRPr="007102EA" w:rsidRDefault="007D2A1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872113" w14:textId="20AA6290" w:rsidR="007D2A1B" w:rsidRPr="007102EA" w:rsidRDefault="007D2A1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0CBA02" w14:textId="24BAA1F8" w:rsidR="007D2A1B" w:rsidRPr="007102EA" w:rsidRDefault="007D2A1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48ABFA" w14:textId="747657C0" w:rsidR="007D2A1B" w:rsidRPr="007102EA" w:rsidRDefault="007D2A1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FA7A13" w14:textId="77777777" w:rsidR="007D2A1B" w:rsidRPr="007102EA" w:rsidRDefault="007D2A1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0617" w14:textId="77777777" w:rsidR="007D2A1B" w:rsidRPr="007102EA" w:rsidRDefault="007D2A1B" w:rsidP="007D2A1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387C5F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07FE16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AB66F7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99DB75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850D84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645E18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D2A1B" w:rsidRPr="007102EA" w14:paraId="3DE80AE5" w14:textId="77777777" w:rsidTr="00DF162B"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14:paraId="0836E874" w14:textId="02E55242" w:rsidR="007D2A1B" w:rsidRPr="00140709" w:rsidRDefault="007D2A1B" w:rsidP="007D2A1B">
            <w:pPr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140709">
              <w:rPr>
                <w:rFonts w:eastAsia="Calibri" w:cs="Times New Roman"/>
                <w:i/>
                <w:iCs/>
                <w:sz w:val="20"/>
                <w:szCs w:val="20"/>
              </w:rPr>
              <w:t>DNMT3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80627D" w14:textId="77777777" w:rsidR="007D2A1B" w:rsidRPr="007102EA" w:rsidRDefault="007D2A1B" w:rsidP="007D2A1B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4F1FAB" w14:textId="7C2C4D68" w:rsidR="007D2A1B" w:rsidRPr="007102EA" w:rsidRDefault="0078686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7E96D2" w14:textId="40D2294A" w:rsidR="007D2A1B" w:rsidRPr="007102EA" w:rsidRDefault="0078686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6CDCDE" w14:textId="7C40CBC5" w:rsidR="007D2A1B" w:rsidRPr="007102EA" w:rsidRDefault="0078686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620923" w14:textId="01F14D34" w:rsidR="007D2A1B" w:rsidRPr="007102EA" w:rsidRDefault="0078686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057169" w14:textId="1D9C1F7F" w:rsidR="00AF4AF7" w:rsidRPr="007102EA" w:rsidRDefault="00AF4AF7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9FFD" w14:textId="77EC0ED0" w:rsidR="007D2A1B" w:rsidRPr="007102EA" w:rsidRDefault="00AF4AF7" w:rsidP="007D2A1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F27465" w14:textId="6DBEB97D" w:rsidR="007D2A1B" w:rsidRPr="007102EA" w:rsidRDefault="005F4E17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68051B" w14:textId="6518B309" w:rsidR="007D2A1B" w:rsidRPr="007102EA" w:rsidRDefault="005F4E17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98C26A" w14:textId="5ECBDADD" w:rsidR="007D2A1B" w:rsidRPr="007102EA" w:rsidRDefault="005F4E17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671BAB" w14:textId="642D65BB" w:rsidR="007D2A1B" w:rsidRPr="007102EA" w:rsidRDefault="000B2FE1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09D740B" w14:textId="3C35E7FC" w:rsidR="007D2A1B" w:rsidRPr="007102EA" w:rsidRDefault="000B2FE1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79ACD4" w14:textId="0C4DE692" w:rsidR="007D2A1B" w:rsidRPr="007102EA" w:rsidRDefault="000B2FE1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2</w:t>
            </w:r>
          </w:p>
        </w:tc>
      </w:tr>
      <w:tr w:rsidR="007D2A1B" w:rsidRPr="007102EA" w14:paraId="7DC2FD74" w14:textId="77777777" w:rsidTr="00DF162B"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09F6D0C8" w14:textId="77777777" w:rsidR="007D2A1B" w:rsidRPr="00140709" w:rsidRDefault="007D2A1B" w:rsidP="007D2A1B">
            <w:pPr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B4371C" w14:textId="77777777" w:rsidR="007D2A1B" w:rsidRPr="007102EA" w:rsidRDefault="007D2A1B" w:rsidP="007D2A1B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8B31EB1" w14:textId="05E2B579" w:rsidR="007D2A1B" w:rsidRPr="007102EA" w:rsidRDefault="0078686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AD26E5" w14:textId="31280AB3" w:rsidR="007D2A1B" w:rsidRPr="007102EA" w:rsidRDefault="0078686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B9FAAE" w14:textId="4AE276D2" w:rsidR="007D2A1B" w:rsidRPr="007102EA" w:rsidRDefault="0078686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D2B6BB" w14:textId="325402E2" w:rsidR="007D2A1B" w:rsidRPr="007102EA" w:rsidRDefault="0078686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B915C1" w14:textId="1E165E4B" w:rsidR="007D2A1B" w:rsidRPr="007102EA" w:rsidRDefault="00AF4AF7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3D38" w14:textId="77777777" w:rsidR="007D2A1B" w:rsidRPr="007102EA" w:rsidRDefault="007D2A1B" w:rsidP="007D2A1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2D5858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A3215A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435D6D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63EF72" w14:textId="493AFA01" w:rsidR="007D2A1B" w:rsidRPr="007102EA" w:rsidRDefault="000B2FE1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FE5C1E2" w14:textId="2808C258" w:rsidR="007D2A1B" w:rsidRPr="007102EA" w:rsidRDefault="000B2FE1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4BA9EE" w14:textId="3885FC5C" w:rsidR="007D2A1B" w:rsidRPr="007102EA" w:rsidRDefault="000B2FE1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37</w:t>
            </w:r>
          </w:p>
        </w:tc>
      </w:tr>
      <w:tr w:rsidR="007D2A1B" w:rsidRPr="007102EA" w14:paraId="60647B7C" w14:textId="77777777" w:rsidTr="00DF162B"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823DDB" w14:textId="77777777" w:rsidR="007D2A1B" w:rsidRPr="00140709" w:rsidRDefault="007D2A1B" w:rsidP="007D2A1B">
            <w:pPr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8BD7FE" w14:textId="77777777" w:rsidR="007D2A1B" w:rsidRPr="007102EA" w:rsidRDefault="007D2A1B" w:rsidP="007D2A1B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M Av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EA1884" w14:textId="4AC4EAAB" w:rsidR="007D2A1B" w:rsidRPr="007102EA" w:rsidRDefault="00AF4AF7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BB79DD" w14:textId="2DE7C153" w:rsidR="007D2A1B" w:rsidRPr="007102EA" w:rsidRDefault="00AF4AF7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3EDB25" w14:textId="678B4867" w:rsidR="007D2A1B" w:rsidRPr="007102EA" w:rsidRDefault="00AF4AF7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69D556" w14:textId="23D9EB42" w:rsidR="007D2A1B" w:rsidRPr="007102EA" w:rsidRDefault="00AF4AF7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2A153D" w14:textId="77777777" w:rsidR="007D2A1B" w:rsidRPr="007102EA" w:rsidRDefault="007D2A1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AC91" w14:textId="77777777" w:rsidR="007D2A1B" w:rsidRPr="007102EA" w:rsidRDefault="007D2A1B" w:rsidP="007D2A1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51DD45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A24216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CE0B4E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94637D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B97612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F36B34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D2A1B" w:rsidRPr="007102EA" w14:paraId="3664AEE8" w14:textId="77777777" w:rsidTr="00DF162B"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14:paraId="09E23CD6" w14:textId="1CD2AFDE" w:rsidR="007D2A1B" w:rsidRPr="00140709" w:rsidRDefault="007D2A1B" w:rsidP="007D2A1B">
            <w:pPr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140709">
              <w:rPr>
                <w:rFonts w:eastAsia="Calibri" w:cs="Times New Roman"/>
                <w:i/>
                <w:iCs/>
                <w:sz w:val="20"/>
                <w:szCs w:val="20"/>
              </w:rPr>
              <w:t>DNMT3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4489BA" w14:textId="77777777" w:rsidR="007D2A1B" w:rsidRPr="007102EA" w:rsidRDefault="007D2A1B" w:rsidP="007D2A1B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646FF3" w14:textId="24885F60" w:rsidR="007D2A1B" w:rsidRPr="007102EA" w:rsidRDefault="00EE59E6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278CC7" w14:textId="1C8CA03E" w:rsidR="007D2A1B" w:rsidRPr="007102EA" w:rsidRDefault="00EE59E6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507D6B" w14:textId="1D307278" w:rsidR="007D2A1B" w:rsidRPr="007102EA" w:rsidRDefault="00EE59E6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E84484" w14:textId="142F6B15" w:rsidR="007D2A1B" w:rsidRPr="007102EA" w:rsidRDefault="00EE59E6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996334" w14:textId="415BAA01" w:rsidR="007D2A1B" w:rsidRPr="007102EA" w:rsidRDefault="00F44EBF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A745" w14:textId="5C7126A2" w:rsidR="007D2A1B" w:rsidRPr="007102EA" w:rsidRDefault="00C30F8D" w:rsidP="007D2A1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40D2B1" w14:textId="029361E3" w:rsidR="007D2A1B" w:rsidRPr="007102EA" w:rsidRDefault="000B2FE1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DF94DC" w14:textId="5170DDA7" w:rsidR="007D2A1B" w:rsidRPr="007102EA" w:rsidRDefault="000B2FE1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5E9D7A" w14:textId="1FA09209" w:rsidR="007D2A1B" w:rsidRPr="007102EA" w:rsidRDefault="000B2FE1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CC3E32" w14:textId="703AF3F7" w:rsidR="007D2A1B" w:rsidRPr="007102EA" w:rsidRDefault="000B2FE1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7AB4B8" w14:textId="5E0DC247" w:rsidR="007D2A1B" w:rsidRPr="007102EA" w:rsidRDefault="000B2FE1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73C54C" w14:textId="69E0A915" w:rsidR="007D2A1B" w:rsidRPr="007102EA" w:rsidRDefault="000B2FE1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1</w:t>
            </w:r>
          </w:p>
        </w:tc>
      </w:tr>
      <w:tr w:rsidR="007D2A1B" w:rsidRPr="007102EA" w14:paraId="3E0E574C" w14:textId="77777777" w:rsidTr="00DF162B"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4F96B9E5" w14:textId="77777777" w:rsidR="007D2A1B" w:rsidRPr="00140709" w:rsidRDefault="007D2A1B" w:rsidP="007D2A1B">
            <w:pPr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666832" w14:textId="77777777" w:rsidR="007D2A1B" w:rsidRPr="007102EA" w:rsidRDefault="007D2A1B" w:rsidP="007D2A1B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7B8367B" w14:textId="13A5B5C1" w:rsidR="007D2A1B" w:rsidRPr="007102EA" w:rsidRDefault="00EE59E6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0EF13E" w14:textId="5AD9DE7C" w:rsidR="007D2A1B" w:rsidRPr="007102EA" w:rsidRDefault="00C30F8D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4981DC" w14:textId="13465B44" w:rsidR="007D2A1B" w:rsidRPr="007102EA" w:rsidRDefault="00C30F8D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07A073" w14:textId="2B89283D" w:rsidR="007D2A1B" w:rsidRPr="007102EA" w:rsidRDefault="00C30F8D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A344B7" w14:textId="3CA0C821" w:rsidR="007D2A1B" w:rsidRPr="007102EA" w:rsidRDefault="00F44EBF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F60C" w14:textId="77777777" w:rsidR="007D2A1B" w:rsidRPr="007102EA" w:rsidRDefault="007D2A1B" w:rsidP="007D2A1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DF14D6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2F0D7E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2553A4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06B59D" w14:textId="4ECE439F" w:rsidR="007D2A1B" w:rsidRPr="007102EA" w:rsidRDefault="00AD0204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720567" w14:textId="65A647EA" w:rsidR="007D2A1B" w:rsidRPr="007102EA" w:rsidRDefault="00AD0204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461130" w14:textId="33095DE4" w:rsidR="007D2A1B" w:rsidRPr="007102EA" w:rsidRDefault="00AD0204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65</w:t>
            </w:r>
          </w:p>
        </w:tc>
      </w:tr>
      <w:tr w:rsidR="007D2A1B" w:rsidRPr="007102EA" w14:paraId="57E7D25C" w14:textId="77777777" w:rsidTr="00DF162B"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37D800" w14:textId="77777777" w:rsidR="007D2A1B" w:rsidRPr="00140709" w:rsidRDefault="007D2A1B" w:rsidP="007D2A1B">
            <w:pPr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66463A" w14:textId="77777777" w:rsidR="007D2A1B" w:rsidRPr="007102EA" w:rsidRDefault="007D2A1B" w:rsidP="007D2A1B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M Av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A0EAD3" w14:textId="251BD62A" w:rsidR="007D2A1B" w:rsidRPr="007102EA" w:rsidRDefault="00EE59E6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5D6CA2" w14:textId="22F608EA" w:rsidR="007D2A1B" w:rsidRPr="007102EA" w:rsidRDefault="00EE59E6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1D3D5F" w14:textId="44CA0573" w:rsidR="007D2A1B" w:rsidRPr="007102EA" w:rsidRDefault="00EE59E6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C83A07" w14:textId="5ABFDEF9" w:rsidR="007D2A1B" w:rsidRPr="007102EA" w:rsidRDefault="00EE59E6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671A8D" w14:textId="77777777" w:rsidR="007D2A1B" w:rsidRPr="007102EA" w:rsidRDefault="007D2A1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5E60" w14:textId="77777777" w:rsidR="007D2A1B" w:rsidRPr="007102EA" w:rsidRDefault="007D2A1B" w:rsidP="007D2A1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9B69D4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37EBDD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60753E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7EC463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40BCEB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9C4AA2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D2A1B" w:rsidRPr="007102EA" w14:paraId="26917635" w14:textId="77777777" w:rsidTr="00DF162B"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14:paraId="550BA754" w14:textId="2ED73136" w:rsidR="007D2A1B" w:rsidRPr="00140709" w:rsidRDefault="007D2A1B" w:rsidP="007D2A1B">
            <w:pPr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140709">
              <w:rPr>
                <w:rFonts w:eastAsia="Calibri" w:cs="Times New Roman"/>
                <w:i/>
                <w:iCs/>
                <w:sz w:val="20"/>
                <w:szCs w:val="20"/>
              </w:rPr>
              <w:t>AHC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1F2CD0" w14:textId="11FA6BF8" w:rsidR="007D2A1B" w:rsidRDefault="007D2A1B" w:rsidP="007D2A1B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6070599" w14:textId="36D64B57" w:rsidR="007D2A1B" w:rsidRPr="007102EA" w:rsidRDefault="00CC16E8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6E96D9" w14:textId="1ACCFE3F" w:rsidR="007D2A1B" w:rsidRPr="007102EA" w:rsidRDefault="00CC16E8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9DDBA0" w14:textId="5F29FFC9" w:rsidR="007D2A1B" w:rsidRPr="007102EA" w:rsidRDefault="00CC16E8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FF45F8" w14:textId="2719FBF8" w:rsidR="007D2A1B" w:rsidRPr="007102EA" w:rsidRDefault="00CC16E8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2C0175" w14:textId="147C05D7" w:rsidR="007D2A1B" w:rsidRPr="007102EA" w:rsidRDefault="00B45F21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66</w:t>
            </w:r>
            <w:r w:rsidR="00A40003" w:rsidRPr="00A40003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881E" w14:textId="35DA8413" w:rsidR="007D2A1B" w:rsidRPr="007102EA" w:rsidRDefault="00CC16E8" w:rsidP="007D2A1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B2E3F4" w14:textId="5BE37C4A" w:rsidR="007D2A1B" w:rsidRPr="007102EA" w:rsidRDefault="00AD0204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&lt; 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DFE7A1" w14:textId="41AA0C52" w:rsidR="007D2A1B" w:rsidRPr="007102EA" w:rsidRDefault="00AD0204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C5B2C1" w14:textId="524C0832" w:rsidR="007D2A1B" w:rsidRPr="007102EA" w:rsidRDefault="00AD0204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67507C" w14:textId="6ED9384D" w:rsidR="007D2A1B" w:rsidRPr="007102EA" w:rsidRDefault="00AD0204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8876BA1" w14:textId="0A5A0C8A" w:rsidR="007D2A1B" w:rsidRPr="007102EA" w:rsidRDefault="00AD0204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38DD60" w14:textId="3921BD03" w:rsidR="007D2A1B" w:rsidRPr="007102EA" w:rsidRDefault="00AD0204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1</w:t>
            </w:r>
          </w:p>
        </w:tc>
      </w:tr>
      <w:tr w:rsidR="007D2A1B" w:rsidRPr="007102EA" w14:paraId="5124EFF9" w14:textId="77777777" w:rsidTr="00DF162B"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357089EC" w14:textId="77777777" w:rsidR="007D2A1B" w:rsidRPr="00140709" w:rsidRDefault="007D2A1B" w:rsidP="007D2A1B">
            <w:pPr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680531" w14:textId="4F0CC8DB" w:rsidR="007D2A1B" w:rsidRDefault="007D2A1B" w:rsidP="007D2A1B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9BF633" w14:textId="48A80DBC" w:rsidR="007D2A1B" w:rsidRPr="007102EA" w:rsidRDefault="00CC16E8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40F4B9" w14:textId="6E2DCC00" w:rsidR="007D2A1B" w:rsidRPr="007102EA" w:rsidRDefault="00CC16E8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F909CA" w14:textId="54FC696B" w:rsidR="007D2A1B" w:rsidRPr="007102EA" w:rsidRDefault="00CC16E8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F96724" w14:textId="6720DA01" w:rsidR="007D2A1B" w:rsidRPr="007102EA" w:rsidRDefault="00CC16E8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F6CB55" w14:textId="4D03590C" w:rsidR="007D2A1B" w:rsidRPr="007102EA" w:rsidRDefault="00B45F21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7</w:t>
            </w:r>
            <w:r w:rsidR="00A40003" w:rsidRPr="00A40003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7470" w14:textId="77777777" w:rsidR="007D2A1B" w:rsidRPr="007102EA" w:rsidRDefault="007D2A1B" w:rsidP="007D2A1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F6D07E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A94984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761B55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033F34" w14:textId="0F115AB3" w:rsidR="007D2A1B" w:rsidRPr="007102EA" w:rsidRDefault="00AD0204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9C97FD" w14:textId="211E34D5" w:rsidR="007D2A1B" w:rsidRPr="007102EA" w:rsidRDefault="00AD0204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7FA68B" w14:textId="6EE5465F" w:rsidR="007D2A1B" w:rsidRPr="007102EA" w:rsidRDefault="00AD0204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63</w:t>
            </w:r>
          </w:p>
        </w:tc>
      </w:tr>
      <w:tr w:rsidR="007D2A1B" w:rsidRPr="007102EA" w14:paraId="79C7B6EF" w14:textId="77777777" w:rsidTr="00DF162B"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16F642" w14:textId="77777777" w:rsidR="007D2A1B" w:rsidRPr="00140709" w:rsidRDefault="007D2A1B" w:rsidP="007D2A1B">
            <w:pPr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F1EA70" w14:textId="38826981" w:rsidR="007D2A1B" w:rsidRDefault="007D2A1B" w:rsidP="007D2A1B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M Av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BBA7D3" w14:textId="1197A362" w:rsidR="007D2A1B" w:rsidRPr="007102EA" w:rsidRDefault="00CC16E8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221B06" w14:textId="3A752BDA" w:rsidR="007D2A1B" w:rsidRPr="007102EA" w:rsidRDefault="00CC16E8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73990F" w14:textId="18D815BC" w:rsidR="007D2A1B" w:rsidRPr="007102EA" w:rsidRDefault="00CC16E8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C3B328" w14:textId="140B1B32" w:rsidR="007D2A1B" w:rsidRPr="007102EA" w:rsidRDefault="00CC16E8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BCF625" w14:textId="77777777" w:rsidR="007D2A1B" w:rsidRPr="007102EA" w:rsidRDefault="007D2A1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BE9F2" w14:textId="77777777" w:rsidR="007D2A1B" w:rsidRPr="007102EA" w:rsidRDefault="007D2A1B" w:rsidP="007D2A1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8AB02B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9557DC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585E85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2F1F16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C851C0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F52CE3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D2A1B" w:rsidRPr="007102EA" w14:paraId="49101E53" w14:textId="77777777" w:rsidTr="00DF162B"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14:paraId="677628D4" w14:textId="434DBD9B" w:rsidR="007D2A1B" w:rsidRPr="00140709" w:rsidRDefault="007D2A1B" w:rsidP="007D2A1B">
            <w:pPr>
              <w:jc w:val="center"/>
              <w:rPr>
                <w:rFonts w:eastAsia="Calibri" w:cs="Times New Roman"/>
                <w:i/>
                <w:iCs/>
                <w:sz w:val="20"/>
                <w:szCs w:val="20"/>
              </w:rPr>
            </w:pPr>
            <w:r w:rsidRPr="00140709">
              <w:rPr>
                <w:rFonts w:eastAsia="Calibri" w:cs="Times New Roman"/>
                <w:i/>
                <w:iCs/>
                <w:sz w:val="20"/>
                <w:szCs w:val="20"/>
              </w:rPr>
              <w:t>MT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094C3F" w14:textId="22B517FE" w:rsidR="007D2A1B" w:rsidRDefault="007D2A1B" w:rsidP="007D2A1B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Low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BEDC29" w14:textId="3D7AED3E" w:rsidR="007D2A1B" w:rsidRPr="007102EA" w:rsidRDefault="009E70CC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10F17B" w14:textId="7871AA99" w:rsidR="007D2A1B" w:rsidRPr="007102EA" w:rsidRDefault="009E70CC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0CB468" w14:textId="43B0A4B8" w:rsidR="007D2A1B" w:rsidRPr="007102EA" w:rsidRDefault="009E70CC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71C084" w14:textId="69FBA466" w:rsidR="007D2A1B" w:rsidRPr="007102EA" w:rsidRDefault="009E70CC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F34D69" w14:textId="7AAF53C9" w:rsidR="007D2A1B" w:rsidRPr="007102EA" w:rsidRDefault="0034620D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9D98" w14:textId="0473B4D8" w:rsidR="007D2A1B" w:rsidRPr="007102EA" w:rsidRDefault="009E70CC" w:rsidP="007D2A1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C3B1FF" w14:textId="49D8E810" w:rsidR="007D2A1B" w:rsidRPr="007102EA" w:rsidRDefault="0027734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908569" w14:textId="497A5434" w:rsidR="007D2A1B" w:rsidRPr="007102EA" w:rsidRDefault="0027734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5AFE0F" w14:textId="6AA12A0D" w:rsidR="007D2A1B" w:rsidRPr="007102EA" w:rsidRDefault="0027734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D17B77" w14:textId="56A49993" w:rsidR="007D2A1B" w:rsidRPr="007102EA" w:rsidRDefault="0027734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7A3B00" w14:textId="45CA82EC" w:rsidR="007D2A1B" w:rsidRPr="007102EA" w:rsidRDefault="0027734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3666BD" w14:textId="2E5E077E" w:rsidR="007D2A1B" w:rsidRPr="007102EA" w:rsidRDefault="0027734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70</w:t>
            </w:r>
          </w:p>
        </w:tc>
      </w:tr>
      <w:tr w:rsidR="007D2A1B" w:rsidRPr="007102EA" w14:paraId="440F74A6" w14:textId="77777777" w:rsidTr="00DF162B"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0A6842CD" w14:textId="77777777" w:rsidR="007D2A1B" w:rsidRPr="007102EA" w:rsidRDefault="007D2A1B" w:rsidP="007D2A1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D7747C" w14:textId="186627AB" w:rsidR="007D2A1B" w:rsidRDefault="007D2A1B" w:rsidP="007D2A1B">
            <w:pPr>
              <w:rPr>
                <w:rFonts w:eastAsia="Calibri" w:cs="Times New Roman"/>
                <w:sz w:val="20"/>
                <w:szCs w:val="20"/>
              </w:rPr>
            </w:pPr>
            <w:r w:rsidRPr="007102EA">
              <w:rPr>
                <w:rFonts w:eastAsia="Calibri" w:cs="Times New Roman"/>
                <w:sz w:val="20"/>
                <w:szCs w:val="20"/>
              </w:rPr>
              <w:t>Hi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9C93DC" w14:textId="6D6B31E8" w:rsidR="007D2A1B" w:rsidRPr="007102EA" w:rsidRDefault="009E70CC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E13E75" w14:textId="1D3FFB65" w:rsidR="007D2A1B" w:rsidRPr="007102EA" w:rsidRDefault="009E70CC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25D8AF" w14:textId="4477F66B" w:rsidR="007D2A1B" w:rsidRPr="007102EA" w:rsidRDefault="009E70CC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F684AC" w14:textId="753195DD" w:rsidR="007D2A1B" w:rsidRPr="007102EA" w:rsidRDefault="009E70CC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4C7ED1" w14:textId="6EF23E9F" w:rsidR="007D2A1B" w:rsidRPr="007102EA" w:rsidRDefault="0034620D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0AF1" w14:textId="77777777" w:rsidR="007D2A1B" w:rsidRPr="007102EA" w:rsidRDefault="007D2A1B" w:rsidP="007D2A1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72926C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680F06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155890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F337B2" w14:textId="1997D81A" w:rsidR="007D2A1B" w:rsidRPr="007102EA" w:rsidRDefault="0027734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5AC8807" w14:textId="5909EE1B" w:rsidR="007D2A1B" w:rsidRPr="007102EA" w:rsidRDefault="0027734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EB1849" w14:textId="0E0D14E7" w:rsidR="007D2A1B" w:rsidRPr="007102EA" w:rsidRDefault="0027734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45</w:t>
            </w:r>
          </w:p>
        </w:tc>
      </w:tr>
      <w:tr w:rsidR="007D2A1B" w:rsidRPr="007102EA" w14:paraId="5AA07121" w14:textId="77777777" w:rsidTr="00DF162B">
        <w:tc>
          <w:tcPr>
            <w:tcW w:w="10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FACCC3" w14:textId="77777777" w:rsidR="007D2A1B" w:rsidRPr="007102EA" w:rsidRDefault="007D2A1B" w:rsidP="007D2A1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8E211D" w14:textId="220C8E09" w:rsidR="007D2A1B" w:rsidRDefault="007D2A1B" w:rsidP="007D2A1B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M Av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99524B" w14:textId="4DB452B7" w:rsidR="007D2A1B" w:rsidRPr="007102EA" w:rsidRDefault="00BD5DEC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13</w:t>
            </w:r>
            <w:r w:rsidR="008B06B4" w:rsidRPr="008B06B4">
              <w:rPr>
                <w:rFonts w:eastAsia="Calibri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F6CB5B" w14:textId="19D602C3" w:rsidR="007D2A1B" w:rsidRPr="007102EA" w:rsidRDefault="00BD5DEC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8</w:t>
            </w:r>
            <w:r w:rsidR="008B06B4" w:rsidRPr="008B06B4">
              <w:rPr>
                <w:rFonts w:eastAsia="Calibri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E4402A" w14:textId="4234A2DE" w:rsidR="007D2A1B" w:rsidRPr="007102EA" w:rsidRDefault="00BD5DEC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89</w:t>
            </w:r>
            <w:r w:rsidR="008B06B4" w:rsidRPr="008B06B4">
              <w:rPr>
                <w:rFonts w:eastAsia="Calibri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7E90DA" w14:textId="7859090B" w:rsidR="007D2A1B" w:rsidRPr="007102EA" w:rsidRDefault="00BD5DEC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1.11</w:t>
            </w:r>
            <w:r w:rsidR="008B06B4" w:rsidRPr="008B06B4">
              <w:rPr>
                <w:rFonts w:eastAsia="Calibri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87F64D" w14:textId="77777777" w:rsidR="007D2A1B" w:rsidRPr="007102EA" w:rsidRDefault="007D2A1B" w:rsidP="00593964">
            <w:pPr>
              <w:tabs>
                <w:tab w:val="decimal" w:pos="25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D285" w14:textId="77777777" w:rsidR="007D2A1B" w:rsidRPr="007102EA" w:rsidRDefault="007D2A1B" w:rsidP="007D2A1B">
            <w:pPr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991D8C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0F468C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1235AA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A17535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1A1971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4EDDD1" w14:textId="77777777" w:rsidR="007D2A1B" w:rsidRPr="007102EA" w:rsidRDefault="007D2A1B" w:rsidP="007D2A1B">
            <w:pPr>
              <w:tabs>
                <w:tab w:val="decimal" w:pos="345"/>
              </w:tabs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7D2A1B" w:rsidRPr="007102EA" w14:paraId="56E1082A" w14:textId="77777777" w:rsidTr="00F3479C">
        <w:tc>
          <w:tcPr>
            <w:tcW w:w="1296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E0563" w14:textId="77777777" w:rsidR="007D2A1B" w:rsidRPr="007102EA" w:rsidRDefault="007D2A1B" w:rsidP="007D2A1B">
            <w:pPr>
              <w:rPr>
                <w:rFonts w:eastAsia="Calibri" w:cs="Times New Roman"/>
                <w:sz w:val="18"/>
                <w:szCs w:val="20"/>
              </w:rPr>
            </w:pPr>
            <w:r w:rsidRPr="007102EA">
              <w:rPr>
                <w:rFonts w:eastAsia="Calibri" w:cs="Times New Roman"/>
                <w:sz w:val="18"/>
                <w:szCs w:val="20"/>
                <w:vertAlign w:val="superscript"/>
              </w:rPr>
              <w:t>1</w:t>
            </w:r>
            <w:r w:rsidRPr="007102EA">
              <w:rPr>
                <w:rFonts w:eastAsia="Times New Roman" w:cs="Times New Roman"/>
                <w:color w:val="000000"/>
                <w:sz w:val="18"/>
                <w:szCs w:val="24"/>
              </w:rPr>
              <w:t xml:space="preserve">CON = Basal concentrations of Methionine, Folate, and Choline in </w:t>
            </w:r>
            <w:r>
              <w:rPr>
                <w:rFonts w:eastAsia="Times New Roman" w:cs="Times New Roman"/>
                <w:color w:val="000000"/>
                <w:sz w:val="18"/>
                <w:szCs w:val="24"/>
              </w:rPr>
              <w:t>EM</w:t>
            </w:r>
            <w:r w:rsidRPr="007102EA">
              <w:rPr>
                <w:rFonts w:eastAsia="Times New Roman" w:cs="Times New Roman"/>
                <w:color w:val="000000"/>
                <w:sz w:val="18"/>
                <w:szCs w:val="24"/>
              </w:rPr>
              <w:t>EM media with 4 µmol/L Vitamin B</w:t>
            </w:r>
            <w:r w:rsidRPr="007102EA">
              <w:rPr>
                <w:rFonts w:eastAsia="Times New Roman" w:cs="Times New Roman"/>
                <w:color w:val="000000"/>
                <w:sz w:val="18"/>
                <w:szCs w:val="24"/>
                <w:vertAlign w:val="subscript"/>
              </w:rPr>
              <w:t>12</w:t>
            </w:r>
            <w:r w:rsidRPr="007102EA">
              <w:rPr>
                <w:rFonts w:eastAsia="Times New Roman" w:cs="Times New Roman"/>
                <w:color w:val="000000"/>
                <w:sz w:val="18"/>
                <w:szCs w:val="24"/>
              </w:rPr>
              <w:t>. 2.5X, 5X, 10X = 2.5, 5, and 10 times the concentration of Folate, Choline, and Vitamin B</w:t>
            </w:r>
            <w:r w:rsidRPr="007102EA">
              <w:rPr>
                <w:rFonts w:eastAsia="Times New Roman" w:cs="Times New Roman"/>
                <w:color w:val="000000"/>
                <w:sz w:val="18"/>
                <w:szCs w:val="24"/>
                <w:vertAlign w:val="subscript"/>
              </w:rPr>
              <w:t>12</w:t>
            </w:r>
            <w:r w:rsidRPr="007102EA">
              <w:rPr>
                <w:rFonts w:eastAsia="Times New Roman" w:cs="Times New Roman"/>
                <w:color w:val="000000"/>
                <w:sz w:val="18"/>
                <w:szCs w:val="24"/>
              </w:rPr>
              <w:t xml:space="preserve"> in CON media. Methionine limited to 2X CON.</w:t>
            </w:r>
          </w:p>
          <w:p w14:paraId="44A18B5E" w14:textId="77777777" w:rsidR="007D2A1B" w:rsidRPr="007102EA" w:rsidRDefault="007D2A1B" w:rsidP="007D2A1B">
            <w:pPr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  <w:vertAlign w:val="superscript"/>
              </w:rPr>
              <w:t>2</w:t>
            </w:r>
            <w:r w:rsidRPr="007102EA">
              <w:rPr>
                <w:rFonts w:eastAsia="Calibri" w:cs="Times New Roman"/>
                <w:sz w:val="18"/>
                <w:szCs w:val="20"/>
              </w:rPr>
              <w:t xml:space="preserve">Probability values for the effects of glucose, </w:t>
            </w:r>
            <w:r>
              <w:rPr>
                <w:rFonts w:eastAsia="Calibri" w:cs="Times New Roman"/>
                <w:sz w:val="18"/>
                <w:szCs w:val="20"/>
              </w:rPr>
              <w:t>EM</w:t>
            </w:r>
            <w:r w:rsidRPr="007102EA">
              <w:rPr>
                <w:rFonts w:eastAsia="Calibri" w:cs="Times New Roman"/>
                <w:sz w:val="18"/>
                <w:szCs w:val="20"/>
              </w:rPr>
              <w:t xml:space="preserve">, and the interaction. Linear, quadratic, and cubic polynomial contrasts for the effect of glucose and increasing </w:t>
            </w:r>
            <w:r>
              <w:rPr>
                <w:rFonts w:eastAsia="Calibri" w:cs="Times New Roman"/>
                <w:sz w:val="18"/>
                <w:szCs w:val="20"/>
              </w:rPr>
              <w:t>EM</w:t>
            </w:r>
            <w:r w:rsidRPr="007102EA">
              <w:rPr>
                <w:rFonts w:eastAsia="Calibri" w:cs="Times New Roman"/>
                <w:sz w:val="18"/>
                <w:szCs w:val="20"/>
              </w:rPr>
              <w:t xml:space="preserve"> supplementation on </w:t>
            </w:r>
            <w:r w:rsidRPr="007102EA">
              <w:rPr>
                <w:rFonts w:eastAsia="Calibri" w:cs="Times New Roman"/>
                <w:noProof/>
                <w:sz w:val="18"/>
                <w:szCs w:val="20"/>
              </w:rPr>
              <w:t>growth</w:t>
            </w:r>
            <w:r w:rsidRPr="007102EA">
              <w:rPr>
                <w:rFonts w:eastAsia="Calibri" w:cs="Times New Roman"/>
                <w:sz w:val="18"/>
                <w:szCs w:val="20"/>
              </w:rPr>
              <w:t xml:space="preserve"> rate of </w:t>
            </w:r>
            <w:proofErr w:type="spellStart"/>
            <w:r w:rsidRPr="007102EA">
              <w:rPr>
                <w:rFonts w:eastAsia="Calibri" w:cs="Times New Roman"/>
                <w:sz w:val="18"/>
                <w:szCs w:val="20"/>
              </w:rPr>
              <w:t>EBTr</w:t>
            </w:r>
            <w:proofErr w:type="spellEnd"/>
            <w:r w:rsidRPr="007102EA">
              <w:rPr>
                <w:rFonts w:eastAsia="Calibri" w:cs="Times New Roman"/>
                <w:sz w:val="18"/>
                <w:szCs w:val="20"/>
              </w:rPr>
              <w:t xml:space="preserve"> cells within glucose level.</w:t>
            </w:r>
          </w:p>
          <w:p w14:paraId="174A527E" w14:textId="5B0BA9C4" w:rsidR="007D2A1B" w:rsidRPr="00AA43AA" w:rsidRDefault="007D2A1B" w:rsidP="007D2A1B">
            <w:pPr>
              <w:rPr>
                <w:rFonts w:eastAsia="Calibri" w:cs="Times New Roman"/>
                <w:sz w:val="18"/>
                <w:szCs w:val="20"/>
                <w:lang w:bidi="en-US"/>
              </w:rPr>
            </w:pPr>
            <w:r>
              <w:rPr>
                <w:rFonts w:eastAsia="Calibri" w:cs="Times New Roman"/>
                <w:sz w:val="18"/>
                <w:szCs w:val="20"/>
                <w:vertAlign w:val="superscript"/>
              </w:rPr>
              <w:t>3</w:t>
            </w:r>
            <w:r w:rsidRPr="00AA43AA">
              <w:rPr>
                <w:rFonts w:eastAsia="Calibri" w:cs="Times New Roman"/>
                <w:i/>
                <w:iCs/>
                <w:sz w:val="18"/>
                <w:szCs w:val="20"/>
                <w:lang w:bidi="en-US"/>
              </w:rPr>
              <w:t>MAT2A</w:t>
            </w:r>
            <w:r w:rsidRPr="00AA43AA">
              <w:rPr>
                <w:rFonts w:eastAsia="Calibri" w:cs="Times New Roman"/>
                <w:sz w:val="18"/>
                <w:szCs w:val="20"/>
                <w:lang w:bidi="en-US"/>
              </w:rPr>
              <w:t xml:space="preserve"> and </w:t>
            </w:r>
            <w:r w:rsidRPr="00AA43AA">
              <w:rPr>
                <w:rFonts w:eastAsia="Calibri" w:cs="Times New Roman"/>
                <w:i/>
                <w:iCs/>
                <w:sz w:val="18"/>
                <w:szCs w:val="20"/>
                <w:lang w:bidi="en-US"/>
              </w:rPr>
              <w:t>2B</w:t>
            </w:r>
            <w:r w:rsidRPr="00AA43AA">
              <w:rPr>
                <w:rFonts w:eastAsia="Calibri" w:cs="Times New Roman"/>
                <w:sz w:val="18"/>
                <w:szCs w:val="20"/>
                <w:lang w:bidi="en-US"/>
              </w:rPr>
              <w:t xml:space="preserve">: Methionine </w:t>
            </w:r>
            <w:proofErr w:type="spellStart"/>
            <w:r w:rsidRPr="00AA43AA">
              <w:rPr>
                <w:rFonts w:eastAsia="Calibri" w:cs="Times New Roman"/>
                <w:sz w:val="18"/>
                <w:szCs w:val="20"/>
                <w:lang w:bidi="en-US"/>
              </w:rPr>
              <w:t>Adenosyltransferase</w:t>
            </w:r>
            <w:proofErr w:type="spellEnd"/>
            <w:r w:rsidRPr="00AA43AA">
              <w:rPr>
                <w:rFonts w:eastAsia="Calibri" w:cs="Times New Roman"/>
                <w:sz w:val="18"/>
                <w:szCs w:val="20"/>
                <w:lang w:bidi="en-US"/>
              </w:rPr>
              <w:t xml:space="preserve"> 2A and 2B. </w:t>
            </w:r>
            <w:r w:rsidRPr="00AA43AA">
              <w:rPr>
                <w:rFonts w:eastAsia="Calibri" w:cs="Times New Roman"/>
                <w:i/>
                <w:iCs/>
                <w:sz w:val="18"/>
                <w:szCs w:val="20"/>
                <w:lang w:bidi="en-US"/>
              </w:rPr>
              <w:t>DNMT1</w:t>
            </w:r>
            <w:r w:rsidRPr="00AA43AA">
              <w:rPr>
                <w:rFonts w:eastAsia="Calibri" w:cs="Times New Roman"/>
                <w:sz w:val="18"/>
                <w:szCs w:val="20"/>
                <w:lang w:bidi="en-US"/>
              </w:rPr>
              <w:t xml:space="preserve">, 3A, and 3B: DNA Methyltransferase 1, 3A, and 3B. </w:t>
            </w:r>
            <w:r w:rsidRPr="00AA43AA">
              <w:rPr>
                <w:rFonts w:eastAsia="Calibri" w:cs="Times New Roman"/>
                <w:i/>
                <w:iCs/>
                <w:sz w:val="18"/>
                <w:szCs w:val="20"/>
                <w:lang w:bidi="en-US"/>
              </w:rPr>
              <w:t>AHCY</w:t>
            </w:r>
            <w:r w:rsidRPr="00AA43AA">
              <w:rPr>
                <w:rFonts w:eastAsia="Calibri" w:cs="Times New Roman"/>
                <w:sz w:val="18"/>
                <w:szCs w:val="20"/>
                <w:lang w:bidi="en-US"/>
              </w:rPr>
              <w:t xml:space="preserve">: S-Adenosylhomocysteine Hydrolase, and </w:t>
            </w:r>
            <w:r w:rsidRPr="00AA43AA">
              <w:rPr>
                <w:rFonts w:eastAsia="Calibri" w:cs="Times New Roman"/>
                <w:i/>
                <w:iCs/>
                <w:sz w:val="18"/>
                <w:szCs w:val="20"/>
                <w:lang w:bidi="en-US"/>
              </w:rPr>
              <w:t>MTR</w:t>
            </w:r>
            <w:r w:rsidRPr="00AA43AA">
              <w:rPr>
                <w:rFonts w:eastAsia="Calibri" w:cs="Times New Roman"/>
                <w:sz w:val="18"/>
                <w:szCs w:val="20"/>
                <w:lang w:bidi="en-US"/>
              </w:rPr>
              <w:t>: Methionine Synthase.</w:t>
            </w:r>
          </w:p>
          <w:p w14:paraId="51351733" w14:textId="194B65D8" w:rsidR="007D2A1B" w:rsidRPr="007102EA" w:rsidRDefault="007D2A1B" w:rsidP="007D2A1B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vertAlign w:val="superscript"/>
              </w:rPr>
              <w:t>4</w:t>
            </w:r>
            <w:r w:rsidRPr="007102EA">
              <w:rPr>
                <w:rFonts w:eastAsia="Times New Roman" w:cs="Times New Roman"/>
                <w:color w:val="000000"/>
                <w:sz w:val="18"/>
                <w:szCs w:val="24"/>
              </w:rPr>
              <w:t>Low = 1 g/L glucose and High = 4.5 g/L glucose in culture media.</w:t>
            </w:r>
          </w:p>
          <w:p w14:paraId="7CC7DC36" w14:textId="59623AF1" w:rsidR="007D2A1B" w:rsidRPr="007102EA" w:rsidRDefault="007D2A1B" w:rsidP="007D2A1B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>
              <w:rPr>
                <w:rFonts w:eastAsia="Times New Roman" w:cs="Times New Roman"/>
                <w:color w:val="000000"/>
                <w:sz w:val="18"/>
                <w:szCs w:val="24"/>
                <w:vertAlign w:val="superscript"/>
              </w:rPr>
              <w:t>5</w:t>
            </w:r>
            <w:r w:rsidRPr="007102EA">
              <w:rPr>
                <w:rFonts w:eastAsia="Times New Roman" w:cs="Times New Roman"/>
                <w:color w:val="000000"/>
                <w:sz w:val="18"/>
                <w:szCs w:val="24"/>
              </w:rPr>
              <w:t xml:space="preserve">Average </w:t>
            </w:r>
            <w:r>
              <w:rPr>
                <w:rFonts w:eastAsia="Times New Roman" w:cs="Times New Roman"/>
                <w:color w:val="000000"/>
                <w:sz w:val="18"/>
                <w:szCs w:val="24"/>
              </w:rPr>
              <w:t>mRNA expression</w:t>
            </w:r>
            <w:r w:rsidRPr="007102EA">
              <w:rPr>
                <w:rFonts w:eastAsia="Times New Roman" w:cs="Times New Roman"/>
                <w:color w:val="000000"/>
                <w:sz w:val="18"/>
                <w:szCs w:val="24"/>
              </w:rPr>
              <w:t xml:space="preserve"> within glucose level.</w:t>
            </w:r>
          </w:p>
          <w:p w14:paraId="1A57F7E9" w14:textId="77777777" w:rsidR="007D2A1B" w:rsidRPr="007102EA" w:rsidRDefault="007D2A1B" w:rsidP="007D2A1B">
            <w:pPr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noProof/>
                <w:sz w:val="18"/>
                <w:szCs w:val="20"/>
                <w:vertAlign w:val="superscript"/>
              </w:rPr>
              <w:t>6</w:t>
            </w:r>
            <w:r w:rsidRPr="007102EA">
              <w:rPr>
                <w:rFonts w:eastAsia="Calibri" w:cs="Times New Roman"/>
                <w:noProof/>
                <w:sz w:val="18"/>
                <w:szCs w:val="20"/>
              </w:rPr>
              <w:t>Standard</w:t>
            </w:r>
            <w:r w:rsidRPr="007102EA">
              <w:rPr>
                <w:rFonts w:eastAsia="Calibri" w:cs="Times New Roman"/>
                <w:sz w:val="18"/>
                <w:szCs w:val="20"/>
              </w:rPr>
              <w:t xml:space="preserve"> error of the mean for the interaction of glucose and </w:t>
            </w:r>
            <w:r>
              <w:rPr>
                <w:rFonts w:eastAsia="Calibri" w:cs="Times New Roman"/>
                <w:sz w:val="18"/>
                <w:szCs w:val="20"/>
              </w:rPr>
              <w:t>EM</w:t>
            </w:r>
            <w:r w:rsidRPr="007102EA">
              <w:rPr>
                <w:rFonts w:eastAsia="Calibri" w:cs="Times New Roman"/>
                <w:sz w:val="18"/>
                <w:szCs w:val="20"/>
              </w:rPr>
              <w:t xml:space="preserve"> level.</w:t>
            </w:r>
          </w:p>
          <w:p w14:paraId="3BCE5586" w14:textId="052E9B1D" w:rsidR="007D2A1B" w:rsidRPr="007102EA" w:rsidRDefault="007D2A1B" w:rsidP="007D2A1B">
            <w:pPr>
              <w:rPr>
                <w:rFonts w:eastAsia="Calibri" w:cs="Times New Roman"/>
                <w:sz w:val="18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  <w:vertAlign w:val="superscript"/>
              </w:rPr>
              <w:t>7</w:t>
            </w:r>
            <w:r w:rsidRPr="007102EA">
              <w:rPr>
                <w:rFonts w:eastAsia="Calibri" w:cs="Times New Roman"/>
                <w:sz w:val="18"/>
                <w:szCs w:val="20"/>
              </w:rPr>
              <w:t xml:space="preserve">Average </w:t>
            </w:r>
            <w:r>
              <w:rPr>
                <w:rFonts w:eastAsia="Calibri" w:cs="Times New Roman"/>
                <w:sz w:val="18"/>
                <w:szCs w:val="20"/>
              </w:rPr>
              <w:t>mRNA expression</w:t>
            </w:r>
            <w:r w:rsidRPr="007102EA">
              <w:rPr>
                <w:rFonts w:eastAsia="Calibri" w:cs="Times New Roman"/>
                <w:sz w:val="18"/>
                <w:szCs w:val="20"/>
              </w:rPr>
              <w:t xml:space="preserve"> within </w:t>
            </w:r>
            <w:r>
              <w:rPr>
                <w:rFonts w:eastAsia="Calibri" w:cs="Times New Roman"/>
                <w:sz w:val="18"/>
                <w:szCs w:val="20"/>
              </w:rPr>
              <w:t xml:space="preserve">EM </w:t>
            </w:r>
            <w:r w:rsidRPr="007102EA">
              <w:rPr>
                <w:rFonts w:eastAsia="Calibri" w:cs="Times New Roman"/>
                <w:sz w:val="18"/>
                <w:szCs w:val="20"/>
              </w:rPr>
              <w:t>supplementation level.</w:t>
            </w:r>
          </w:p>
          <w:p w14:paraId="75B3D223" w14:textId="77777777" w:rsidR="007D2A1B" w:rsidRPr="007102EA" w:rsidRDefault="007D2A1B" w:rsidP="007D2A1B">
            <w:pPr>
              <w:rPr>
                <w:rFonts w:eastAsia="Calibri" w:cs="Times New Roman"/>
                <w:sz w:val="18"/>
                <w:szCs w:val="20"/>
              </w:rPr>
            </w:pPr>
            <w:r w:rsidRPr="007102EA">
              <w:rPr>
                <w:rFonts w:eastAsia="Calibri" w:cs="Times New Roman"/>
                <w:sz w:val="18"/>
                <w:szCs w:val="20"/>
                <w:vertAlign w:val="superscript"/>
              </w:rPr>
              <w:t>a-</w:t>
            </w:r>
            <w:proofErr w:type="spellStart"/>
            <w:r w:rsidRPr="007102EA">
              <w:rPr>
                <w:rFonts w:eastAsia="Calibri" w:cs="Times New Roman"/>
                <w:noProof/>
                <w:sz w:val="18"/>
                <w:szCs w:val="20"/>
                <w:vertAlign w:val="superscript"/>
              </w:rPr>
              <w:t>b</w:t>
            </w:r>
            <w:r w:rsidRPr="007102EA">
              <w:rPr>
                <w:rFonts w:eastAsia="Calibri" w:cs="Times New Roman"/>
                <w:noProof/>
                <w:sz w:val="18"/>
                <w:szCs w:val="20"/>
              </w:rPr>
              <w:t>Means</w:t>
            </w:r>
            <w:proofErr w:type="spellEnd"/>
            <w:r w:rsidRPr="007102EA">
              <w:rPr>
                <w:rFonts w:eastAsia="Calibri" w:cs="Times New Roman"/>
                <w:sz w:val="18"/>
                <w:szCs w:val="20"/>
              </w:rPr>
              <w:t xml:space="preserve"> within a column without a common superscript differ.</w:t>
            </w:r>
            <w:r>
              <w:rPr>
                <w:rFonts w:eastAsia="Calibri" w:cs="Times New Roman"/>
                <w:sz w:val="18"/>
                <w:szCs w:val="20"/>
              </w:rPr>
              <w:t xml:space="preserve"> Only presented in the lack of the </w:t>
            </w:r>
            <w:proofErr w:type="spellStart"/>
            <w:r w:rsidRPr="007102EA">
              <w:rPr>
                <w:rFonts w:eastAsia="Calibri" w:cs="Times New Roman"/>
                <w:sz w:val="20"/>
                <w:szCs w:val="20"/>
              </w:rPr>
              <w:t>Glc</w:t>
            </w:r>
            <w:proofErr w:type="spellEnd"/>
            <w:r w:rsidRPr="007102EA">
              <w:rPr>
                <w:rFonts w:eastAsia="Calibri" w:cs="Times New Roman"/>
                <w:sz w:val="20"/>
                <w:szCs w:val="20"/>
              </w:rPr>
              <w:t xml:space="preserve"> × </w:t>
            </w:r>
            <w:r>
              <w:rPr>
                <w:rFonts w:eastAsia="Calibri" w:cs="Times New Roman"/>
                <w:sz w:val="20"/>
                <w:szCs w:val="20"/>
              </w:rPr>
              <w:t>EM interaction.</w:t>
            </w:r>
          </w:p>
          <w:p w14:paraId="0E918E77" w14:textId="5A31CE30" w:rsidR="007D2A1B" w:rsidRDefault="008B06B4" w:rsidP="007D2A1B">
            <w:pPr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18"/>
                <w:szCs w:val="20"/>
                <w:vertAlign w:val="superscript"/>
              </w:rPr>
              <w:t>f</w:t>
            </w:r>
            <w:r w:rsidR="007D2A1B" w:rsidRPr="007102EA">
              <w:rPr>
                <w:rFonts w:eastAsia="Calibri" w:cs="Times New Roman"/>
                <w:sz w:val="18"/>
                <w:szCs w:val="20"/>
                <w:vertAlign w:val="superscript"/>
              </w:rPr>
              <w:t>-</w:t>
            </w:r>
            <w:proofErr w:type="spellStart"/>
            <w:r>
              <w:rPr>
                <w:rFonts w:eastAsia="Calibri" w:cs="Times New Roman"/>
                <w:noProof/>
                <w:sz w:val="18"/>
                <w:szCs w:val="20"/>
                <w:vertAlign w:val="superscript"/>
              </w:rPr>
              <w:t>g</w:t>
            </w:r>
            <w:r w:rsidR="007D2A1B" w:rsidRPr="007102EA">
              <w:rPr>
                <w:rFonts w:eastAsia="Calibri" w:cs="Times New Roman"/>
                <w:noProof/>
                <w:sz w:val="18"/>
                <w:szCs w:val="20"/>
              </w:rPr>
              <w:t>Means</w:t>
            </w:r>
            <w:proofErr w:type="spellEnd"/>
            <w:r w:rsidR="007D2A1B" w:rsidRPr="007102EA">
              <w:rPr>
                <w:rFonts w:eastAsia="Calibri" w:cs="Times New Roman"/>
                <w:sz w:val="18"/>
                <w:szCs w:val="20"/>
              </w:rPr>
              <w:t xml:space="preserve"> within </w:t>
            </w:r>
            <w:r w:rsidR="007D2A1B" w:rsidRPr="007102EA">
              <w:rPr>
                <w:rFonts w:eastAsia="Calibri" w:cs="Times New Roman"/>
                <w:noProof/>
                <w:sz w:val="18"/>
                <w:szCs w:val="20"/>
              </w:rPr>
              <w:t xml:space="preserve">a </w:t>
            </w:r>
            <w:r w:rsidR="007D2A1B">
              <w:rPr>
                <w:rFonts w:eastAsia="Calibri" w:cs="Times New Roman"/>
                <w:noProof/>
                <w:sz w:val="18"/>
                <w:szCs w:val="20"/>
              </w:rPr>
              <w:t xml:space="preserve">EM </w:t>
            </w:r>
            <w:r w:rsidR="007D2A1B" w:rsidRPr="007102EA">
              <w:rPr>
                <w:rFonts w:eastAsia="Calibri" w:cs="Times New Roman"/>
                <w:sz w:val="18"/>
                <w:szCs w:val="20"/>
              </w:rPr>
              <w:t>without a common superscript differ.</w:t>
            </w:r>
            <w:r w:rsidR="007D2A1B">
              <w:rPr>
                <w:rFonts w:eastAsia="Calibri" w:cs="Times New Roman"/>
                <w:sz w:val="18"/>
                <w:szCs w:val="20"/>
              </w:rPr>
              <w:t xml:space="preserve"> Only presented in the lack of the </w:t>
            </w:r>
            <w:proofErr w:type="spellStart"/>
            <w:r w:rsidR="007D2A1B" w:rsidRPr="007102EA">
              <w:rPr>
                <w:rFonts w:eastAsia="Calibri" w:cs="Times New Roman"/>
                <w:sz w:val="20"/>
                <w:szCs w:val="20"/>
              </w:rPr>
              <w:t>Glc</w:t>
            </w:r>
            <w:proofErr w:type="spellEnd"/>
            <w:r w:rsidR="007D2A1B" w:rsidRPr="007102EA">
              <w:rPr>
                <w:rFonts w:eastAsia="Calibri" w:cs="Times New Roman"/>
                <w:sz w:val="20"/>
                <w:szCs w:val="20"/>
              </w:rPr>
              <w:t xml:space="preserve"> × </w:t>
            </w:r>
            <w:r w:rsidR="007D2A1B">
              <w:rPr>
                <w:rFonts w:eastAsia="Calibri" w:cs="Times New Roman"/>
                <w:sz w:val="20"/>
                <w:szCs w:val="20"/>
              </w:rPr>
              <w:t>EM interaction.</w:t>
            </w:r>
          </w:p>
          <w:p w14:paraId="0113278D" w14:textId="17C1C78D" w:rsidR="007D2A1B" w:rsidRPr="007102EA" w:rsidRDefault="003530B7" w:rsidP="007D2A1B">
            <w:pPr>
              <w:rPr>
                <w:rFonts w:eastAsia="Calibri" w:cs="Times New Roman"/>
                <w:sz w:val="20"/>
                <w:szCs w:val="20"/>
                <w:vertAlign w:val="superscript"/>
              </w:rPr>
            </w:pPr>
            <w:r>
              <w:rPr>
                <w:rFonts w:eastAsia="Calibri" w:cs="Times New Roman"/>
                <w:sz w:val="18"/>
                <w:szCs w:val="20"/>
                <w:vertAlign w:val="superscript"/>
              </w:rPr>
              <w:t>c</w:t>
            </w:r>
            <w:r w:rsidR="007D2A1B" w:rsidRPr="00D217A1">
              <w:rPr>
                <w:rFonts w:eastAsia="Calibri" w:cs="Times New Roman"/>
                <w:sz w:val="18"/>
                <w:szCs w:val="20"/>
                <w:vertAlign w:val="superscript"/>
              </w:rPr>
              <w:t>-</w:t>
            </w:r>
            <w:proofErr w:type="spellStart"/>
            <w:r>
              <w:rPr>
                <w:rFonts w:eastAsia="Calibri" w:cs="Times New Roman"/>
                <w:sz w:val="18"/>
                <w:szCs w:val="20"/>
                <w:vertAlign w:val="superscript"/>
              </w:rPr>
              <w:t>e</w:t>
            </w:r>
            <w:r w:rsidR="007D2A1B">
              <w:rPr>
                <w:rFonts w:eastAsia="Calibri" w:cs="Times New Roman"/>
                <w:sz w:val="20"/>
                <w:szCs w:val="20"/>
              </w:rPr>
              <w:t>M</w:t>
            </w:r>
            <w:r w:rsidR="007D2A1B" w:rsidRPr="00D217A1">
              <w:rPr>
                <w:rFonts w:eastAsia="Calibri" w:cs="Times New Roman"/>
                <w:sz w:val="18"/>
                <w:szCs w:val="20"/>
              </w:rPr>
              <w:t>eans</w:t>
            </w:r>
            <w:proofErr w:type="spellEnd"/>
            <w:r w:rsidR="007D2A1B" w:rsidRPr="00D217A1">
              <w:rPr>
                <w:rFonts w:eastAsia="Calibri" w:cs="Times New Roman"/>
                <w:sz w:val="18"/>
                <w:szCs w:val="20"/>
              </w:rPr>
              <w:t xml:space="preserve"> within a</w:t>
            </w:r>
            <w:r w:rsidR="00A83D7C">
              <w:rPr>
                <w:rFonts w:eastAsia="Calibri" w:cs="Times New Roman"/>
                <w:sz w:val="18"/>
                <w:szCs w:val="20"/>
              </w:rPr>
              <w:t xml:space="preserve"> gene</w:t>
            </w:r>
            <w:r w:rsidR="007D2A1B" w:rsidRPr="00D217A1">
              <w:rPr>
                <w:rFonts w:eastAsia="Calibri" w:cs="Times New Roman"/>
                <w:sz w:val="18"/>
                <w:szCs w:val="20"/>
              </w:rPr>
              <w:t xml:space="preserve"> without a common superscript differ.</w:t>
            </w:r>
          </w:p>
        </w:tc>
      </w:tr>
    </w:tbl>
    <w:p w14:paraId="56284D27" w14:textId="77777777" w:rsidR="005644DA" w:rsidRPr="005644DA" w:rsidRDefault="005644DA" w:rsidP="005644DA">
      <w:pPr>
        <w:tabs>
          <w:tab w:val="left" w:pos="1515"/>
        </w:tabs>
      </w:pPr>
    </w:p>
    <w:sectPr w:rsidR="005644DA" w:rsidRPr="005644DA" w:rsidSect="00DD3C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C96"/>
    <w:rsid w:val="0000096F"/>
    <w:rsid w:val="00050AD4"/>
    <w:rsid w:val="00097330"/>
    <w:rsid w:val="000B2FE1"/>
    <w:rsid w:val="00140709"/>
    <w:rsid w:val="0015790A"/>
    <w:rsid w:val="00165510"/>
    <w:rsid w:val="0018242C"/>
    <w:rsid w:val="001A0208"/>
    <w:rsid w:val="001B5410"/>
    <w:rsid w:val="001D4AC8"/>
    <w:rsid w:val="001D5D27"/>
    <w:rsid w:val="0027734B"/>
    <w:rsid w:val="002C53BF"/>
    <w:rsid w:val="002C7A01"/>
    <w:rsid w:val="002E4724"/>
    <w:rsid w:val="003102CB"/>
    <w:rsid w:val="0034620D"/>
    <w:rsid w:val="003467A1"/>
    <w:rsid w:val="003530B7"/>
    <w:rsid w:val="0036003F"/>
    <w:rsid w:val="003C78B5"/>
    <w:rsid w:val="00402E58"/>
    <w:rsid w:val="004142CD"/>
    <w:rsid w:val="004506F1"/>
    <w:rsid w:val="004533E9"/>
    <w:rsid w:val="00453F48"/>
    <w:rsid w:val="004A0A87"/>
    <w:rsid w:val="004A0AFD"/>
    <w:rsid w:val="004A79F6"/>
    <w:rsid w:val="004E282C"/>
    <w:rsid w:val="005644DA"/>
    <w:rsid w:val="00593964"/>
    <w:rsid w:val="005F379D"/>
    <w:rsid w:val="005F4E17"/>
    <w:rsid w:val="005F4E21"/>
    <w:rsid w:val="006B1101"/>
    <w:rsid w:val="006B2501"/>
    <w:rsid w:val="006C65F1"/>
    <w:rsid w:val="006D5537"/>
    <w:rsid w:val="007102EA"/>
    <w:rsid w:val="007172E1"/>
    <w:rsid w:val="007262BB"/>
    <w:rsid w:val="0073330B"/>
    <w:rsid w:val="0078686B"/>
    <w:rsid w:val="00790005"/>
    <w:rsid w:val="007A71D7"/>
    <w:rsid w:val="007B1476"/>
    <w:rsid w:val="007C32BB"/>
    <w:rsid w:val="007C51B5"/>
    <w:rsid w:val="007D2A1B"/>
    <w:rsid w:val="0084743A"/>
    <w:rsid w:val="0086613E"/>
    <w:rsid w:val="008A2D13"/>
    <w:rsid w:val="008A39BF"/>
    <w:rsid w:val="008B06B4"/>
    <w:rsid w:val="008B1BD9"/>
    <w:rsid w:val="00925782"/>
    <w:rsid w:val="0095644A"/>
    <w:rsid w:val="00970119"/>
    <w:rsid w:val="00986440"/>
    <w:rsid w:val="009D1DB6"/>
    <w:rsid w:val="009E1E13"/>
    <w:rsid w:val="009E70CC"/>
    <w:rsid w:val="00A006A0"/>
    <w:rsid w:val="00A40003"/>
    <w:rsid w:val="00A80262"/>
    <w:rsid w:val="00A83D7C"/>
    <w:rsid w:val="00AA43AA"/>
    <w:rsid w:val="00AD0204"/>
    <w:rsid w:val="00AF28DC"/>
    <w:rsid w:val="00AF4AF7"/>
    <w:rsid w:val="00AF4C5B"/>
    <w:rsid w:val="00B45F21"/>
    <w:rsid w:val="00B63354"/>
    <w:rsid w:val="00B650D3"/>
    <w:rsid w:val="00B67022"/>
    <w:rsid w:val="00BD5DEC"/>
    <w:rsid w:val="00C03B25"/>
    <w:rsid w:val="00C30F8D"/>
    <w:rsid w:val="00C40390"/>
    <w:rsid w:val="00C40A67"/>
    <w:rsid w:val="00C50EC2"/>
    <w:rsid w:val="00C766D6"/>
    <w:rsid w:val="00CB1173"/>
    <w:rsid w:val="00CB2471"/>
    <w:rsid w:val="00CC16E8"/>
    <w:rsid w:val="00CF27CD"/>
    <w:rsid w:val="00D11AFF"/>
    <w:rsid w:val="00D16A4C"/>
    <w:rsid w:val="00D217A1"/>
    <w:rsid w:val="00D93DD8"/>
    <w:rsid w:val="00D97B9C"/>
    <w:rsid w:val="00DD3C96"/>
    <w:rsid w:val="00DF162B"/>
    <w:rsid w:val="00E40026"/>
    <w:rsid w:val="00E87F6F"/>
    <w:rsid w:val="00EE59E6"/>
    <w:rsid w:val="00F0053C"/>
    <w:rsid w:val="00F16930"/>
    <w:rsid w:val="00F44EBF"/>
    <w:rsid w:val="00F46B8F"/>
    <w:rsid w:val="00F61F46"/>
    <w:rsid w:val="00F642F2"/>
    <w:rsid w:val="00F745C2"/>
    <w:rsid w:val="00FE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C0538"/>
  <w15:chartTrackingRefBased/>
  <w15:docId w15:val="{232902D6-5125-4FD6-A3A9-C97570321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102EA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A79F6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75</Words>
  <Characters>8980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use, Matt - ARS</dc:creator>
  <cp:keywords/>
  <dc:description/>
  <cp:lastModifiedBy>Jophcy Kumar</cp:lastModifiedBy>
  <cp:revision>2</cp:revision>
  <dcterms:created xsi:type="dcterms:W3CDTF">2022-01-13T09:06:00Z</dcterms:created>
  <dcterms:modified xsi:type="dcterms:W3CDTF">2022-01-13T09:06:00Z</dcterms:modified>
</cp:coreProperties>
</file>